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FE89F" w14:textId="160D1D57" w:rsidR="000037D4" w:rsidRPr="00F6129F" w:rsidRDefault="000037D4" w:rsidP="005C1C10">
      <w:pPr>
        <w:pStyle w:val="Geenafstand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F6129F">
        <w:rPr>
          <w:rFonts w:ascii="Times New Roman" w:hAnsi="Times New Roman" w:cs="Times New Roman"/>
          <w:b/>
          <w:sz w:val="32"/>
          <w:szCs w:val="32"/>
        </w:rPr>
        <w:t>SUPPLEMENTAL MATERIALS</w:t>
      </w:r>
    </w:p>
    <w:p w14:paraId="41A60AEA" w14:textId="77777777" w:rsidR="000037D4" w:rsidRDefault="000037D4" w:rsidP="005C1C10">
      <w:pPr>
        <w:pStyle w:val="Geenafstand"/>
        <w:spacing w:line="480" w:lineRule="auto"/>
        <w:rPr>
          <w:rFonts w:ascii="Times New Roman" w:hAnsi="Times New Roman" w:cs="Times New Roman"/>
          <w:b/>
        </w:rPr>
      </w:pPr>
    </w:p>
    <w:p w14:paraId="3AF5E91A" w14:textId="77777777" w:rsidR="000037D4" w:rsidRDefault="000037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9C46C72" w14:textId="30EACE37" w:rsidR="00CE05D6" w:rsidRDefault="00CE05D6" w:rsidP="005C1C10">
      <w:pPr>
        <w:pStyle w:val="Geenafstand"/>
        <w:spacing w:line="480" w:lineRule="auto"/>
        <w:rPr>
          <w:rFonts w:ascii="Times New Roman" w:hAnsi="Times New Roman" w:cs="Times New Roman"/>
          <w:b/>
        </w:rPr>
      </w:pPr>
      <w:r w:rsidRPr="00CE05D6">
        <w:rPr>
          <w:rFonts w:ascii="Times New Roman" w:hAnsi="Times New Roman" w:cs="Times New Roman"/>
          <w:b/>
        </w:rPr>
        <w:lastRenderedPageBreak/>
        <w:t>Utero-placental (vascular) development throughout pregnancy in women with polycystic ovary syndrome: the Rotterdam Periconceptional Cohort</w:t>
      </w:r>
    </w:p>
    <w:p w14:paraId="7BCC50BE" w14:textId="77777777" w:rsidR="00CE05D6" w:rsidRDefault="00CE05D6" w:rsidP="005C1C10">
      <w:pPr>
        <w:pStyle w:val="Geenafstand"/>
        <w:spacing w:line="480" w:lineRule="auto"/>
        <w:rPr>
          <w:rFonts w:ascii="Times New Roman" w:hAnsi="Times New Roman" w:cs="Times New Roman"/>
          <w:b/>
        </w:rPr>
      </w:pPr>
    </w:p>
    <w:p w14:paraId="3D07DF22" w14:textId="7B200E33" w:rsidR="00BF0E95" w:rsidRDefault="005C1C10" w:rsidP="005C1C10">
      <w:pPr>
        <w:pStyle w:val="Geenafstand"/>
        <w:spacing w:line="480" w:lineRule="auto"/>
        <w:rPr>
          <w:rFonts w:ascii="Times New Roman" w:hAnsi="Times New Roman" w:cs="Times New Roman"/>
        </w:rPr>
      </w:pPr>
      <w:r w:rsidRPr="0055097A">
        <w:rPr>
          <w:rFonts w:ascii="Times New Roman" w:hAnsi="Times New Roman" w:cs="Times New Roman"/>
          <w:b/>
        </w:rPr>
        <w:t>Running title:</w:t>
      </w:r>
      <w:r w:rsidRPr="0055097A">
        <w:rPr>
          <w:rFonts w:ascii="Times New Roman" w:hAnsi="Times New Roman" w:cs="Times New Roman"/>
        </w:rPr>
        <w:t xml:space="preserve"> </w:t>
      </w:r>
      <w:r w:rsidR="00CE05D6">
        <w:rPr>
          <w:rFonts w:ascii="Times New Roman" w:hAnsi="Times New Roman" w:cs="Times New Roman"/>
        </w:rPr>
        <w:t>Placental development in PCOS patients</w:t>
      </w:r>
    </w:p>
    <w:p w14:paraId="155EFE53" w14:textId="77777777" w:rsidR="0055097A" w:rsidRPr="0055097A" w:rsidRDefault="0055097A" w:rsidP="005C1C10">
      <w:pPr>
        <w:pStyle w:val="Geenafstand"/>
        <w:spacing w:line="480" w:lineRule="auto"/>
        <w:rPr>
          <w:rFonts w:ascii="Times New Roman" w:hAnsi="Times New Roman" w:cs="Times New Roman"/>
        </w:rPr>
      </w:pPr>
    </w:p>
    <w:p w14:paraId="7998896D" w14:textId="2F22B0EE" w:rsidR="00CE05D6" w:rsidRPr="00903027" w:rsidRDefault="00CE05D6" w:rsidP="00CE05D6">
      <w:pPr>
        <w:spacing w:after="0" w:line="480" w:lineRule="auto"/>
        <w:rPr>
          <w:rFonts w:ascii="Times New Roman" w:hAnsi="Times New Roman" w:cs="Times New Roman"/>
        </w:rPr>
      </w:pPr>
      <w:r w:rsidRPr="00903027">
        <w:rPr>
          <w:rFonts w:ascii="Times New Roman" w:hAnsi="Times New Roman" w:cs="Times New Roman"/>
        </w:rPr>
        <w:t>Lotte L. Berns</w:t>
      </w:r>
      <w:r w:rsidRPr="00903027">
        <w:rPr>
          <w:rFonts w:ascii="Times New Roman" w:hAnsi="Times New Roman" w:cs="Times New Roman"/>
          <w:vertAlign w:val="superscript"/>
        </w:rPr>
        <w:t>1</w:t>
      </w:r>
      <w:r w:rsidR="004D2E58" w:rsidRPr="00903027">
        <w:rPr>
          <w:rFonts w:ascii="Times New Roman" w:hAnsi="Times New Roman" w:cs="Times New Roman"/>
          <w:vertAlign w:val="superscript"/>
        </w:rPr>
        <w:t>*</w:t>
      </w:r>
      <w:r w:rsidR="005D3160" w:rsidRPr="00903027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="005D3160" w:rsidRPr="00903027">
        <w:rPr>
          <w:rFonts w:ascii="Times New Roman" w:hAnsi="Times New Roman" w:cs="Times New Roman"/>
        </w:rPr>
        <w:t>M.Sc</w:t>
      </w:r>
      <w:proofErr w:type="spellEnd"/>
      <w:proofErr w:type="gramEnd"/>
      <w:r w:rsidR="005D3160" w:rsidRPr="00903027">
        <w:rPr>
          <w:rFonts w:ascii="Times New Roman" w:hAnsi="Times New Roman" w:cs="Times New Roman"/>
        </w:rPr>
        <w:t>;</w:t>
      </w:r>
      <w:r w:rsidRPr="00903027">
        <w:rPr>
          <w:rFonts w:ascii="Times New Roman" w:hAnsi="Times New Roman" w:cs="Times New Roman"/>
        </w:rPr>
        <w:t xml:space="preserve"> Rosalieke E. Wiegel</w:t>
      </w:r>
      <w:r w:rsidRPr="00903027">
        <w:rPr>
          <w:rFonts w:ascii="Times New Roman" w:hAnsi="Times New Roman" w:cs="Times New Roman"/>
          <w:vertAlign w:val="superscript"/>
        </w:rPr>
        <w:t>1</w:t>
      </w:r>
      <w:r w:rsidR="004D2E58" w:rsidRPr="00903027">
        <w:rPr>
          <w:rFonts w:ascii="Times New Roman" w:hAnsi="Times New Roman" w:cs="Times New Roman"/>
          <w:vertAlign w:val="superscript"/>
        </w:rPr>
        <w:t>*</w:t>
      </w:r>
      <w:r w:rsidRPr="00903027">
        <w:rPr>
          <w:rFonts w:ascii="Times New Roman" w:hAnsi="Times New Roman" w:cs="Times New Roman"/>
        </w:rPr>
        <w:t>,</w:t>
      </w:r>
      <w:r w:rsidR="005D3160" w:rsidRPr="005D3160">
        <w:t xml:space="preserve"> </w:t>
      </w:r>
      <w:r w:rsidR="005D3160" w:rsidRPr="00903027">
        <w:rPr>
          <w:rFonts w:ascii="Times New Roman" w:hAnsi="Times New Roman" w:cs="Times New Roman"/>
        </w:rPr>
        <w:t xml:space="preserve">M.D. </w:t>
      </w:r>
      <w:proofErr w:type="spellStart"/>
      <w:r w:rsidR="005D3160" w:rsidRPr="00903027">
        <w:rPr>
          <w:rFonts w:ascii="Times New Roman" w:hAnsi="Times New Roman" w:cs="Times New Roman"/>
        </w:rPr>
        <w:t>Ph.D</w:t>
      </w:r>
      <w:proofErr w:type="spellEnd"/>
      <w:r w:rsidR="005D3160" w:rsidRPr="00903027">
        <w:rPr>
          <w:rFonts w:ascii="Times New Roman" w:hAnsi="Times New Roman" w:cs="Times New Roman"/>
        </w:rPr>
        <w:t>;</w:t>
      </w:r>
      <w:r w:rsidRPr="00903027">
        <w:rPr>
          <w:rFonts w:ascii="Times New Roman" w:hAnsi="Times New Roman" w:cs="Times New Roman"/>
        </w:rPr>
        <w:t xml:space="preserve"> Anton H.J. Koning</w:t>
      </w:r>
      <w:r w:rsidRPr="00903027">
        <w:rPr>
          <w:rFonts w:ascii="Times New Roman" w:hAnsi="Times New Roman" w:cs="Times New Roman"/>
          <w:vertAlign w:val="superscript"/>
        </w:rPr>
        <w:t>2</w:t>
      </w:r>
      <w:r w:rsidRPr="00903027">
        <w:rPr>
          <w:rFonts w:ascii="Times New Roman" w:hAnsi="Times New Roman" w:cs="Times New Roman"/>
        </w:rPr>
        <w:t>,</w:t>
      </w:r>
      <w:r w:rsidR="005D3160" w:rsidRPr="00903027">
        <w:rPr>
          <w:rFonts w:ascii="Times New Roman" w:hAnsi="Times New Roman" w:cs="Times New Roman"/>
        </w:rPr>
        <w:t xml:space="preserve"> </w:t>
      </w:r>
      <w:proofErr w:type="spellStart"/>
      <w:r w:rsidR="005D3160" w:rsidRPr="00903027">
        <w:rPr>
          <w:rFonts w:ascii="Times New Roman" w:hAnsi="Times New Roman" w:cs="Times New Roman"/>
        </w:rPr>
        <w:t>Ph.D</w:t>
      </w:r>
      <w:proofErr w:type="spellEnd"/>
      <w:r w:rsidR="005D3160" w:rsidRPr="00903027">
        <w:rPr>
          <w:rFonts w:ascii="Times New Roman" w:hAnsi="Times New Roman" w:cs="Times New Roman"/>
        </w:rPr>
        <w:t>;</w:t>
      </w:r>
      <w:r w:rsidRPr="00903027">
        <w:rPr>
          <w:rFonts w:ascii="Times New Roman" w:hAnsi="Times New Roman" w:cs="Times New Roman"/>
        </w:rPr>
        <w:t xml:space="preserve"> </w:t>
      </w:r>
      <w:proofErr w:type="spellStart"/>
      <w:r w:rsidRPr="00903027">
        <w:rPr>
          <w:rFonts w:ascii="Times New Roman" w:hAnsi="Times New Roman" w:cs="Times New Roman"/>
        </w:rPr>
        <w:t>Sten</w:t>
      </w:r>
      <w:proofErr w:type="spellEnd"/>
      <w:r w:rsidRPr="00903027">
        <w:rPr>
          <w:rFonts w:ascii="Times New Roman" w:hAnsi="Times New Roman" w:cs="Times New Roman"/>
        </w:rPr>
        <w:t xml:space="preserve"> P. Willemsen</w:t>
      </w:r>
      <w:r w:rsidRPr="00903027">
        <w:rPr>
          <w:rFonts w:ascii="Times New Roman" w:hAnsi="Times New Roman" w:cs="Times New Roman"/>
          <w:vertAlign w:val="superscript"/>
        </w:rPr>
        <w:t>1,3</w:t>
      </w:r>
      <w:r w:rsidRPr="00903027">
        <w:rPr>
          <w:rFonts w:ascii="Times New Roman" w:hAnsi="Times New Roman" w:cs="Times New Roman"/>
        </w:rPr>
        <w:t xml:space="preserve">, </w:t>
      </w:r>
      <w:proofErr w:type="spellStart"/>
      <w:r w:rsidR="005D3160" w:rsidRPr="00903027">
        <w:rPr>
          <w:rFonts w:ascii="Times New Roman" w:hAnsi="Times New Roman" w:cs="Times New Roman"/>
        </w:rPr>
        <w:t>Ph.D</w:t>
      </w:r>
      <w:proofErr w:type="spellEnd"/>
      <w:r w:rsidR="005D3160">
        <w:rPr>
          <w:rFonts w:ascii="Times New Roman" w:hAnsi="Times New Roman" w:cs="Times New Roman"/>
        </w:rPr>
        <w:t xml:space="preserve">; </w:t>
      </w:r>
      <w:r w:rsidRPr="00903027">
        <w:rPr>
          <w:rFonts w:ascii="Times New Roman" w:hAnsi="Times New Roman" w:cs="Times New Roman"/>
        </w:rPr>
        <w:t>Joop S.E. Laven</w:t>
      </w:r>
      <w:r w:rsidRPr="00903027">
        <w:rPr>
          <w:rFonts w:ascii="Times New Roman" w:hAnsi="Times New Roman" w:cs="Times New Roman"/>
          <w:vertAlign w:val="superscript"/>
        </w:rPr>
        <w:t>1</w:t>
      </w:r>
      <w:r w:rsidRPr="00903027">
        <w:rPr>
          <w:rFonts w:ascii="Times New Roman" w:hAnsi="Times New Roman" w:cs="Times New Roman"/>
        </w:rPr>
        <w:t xml:space="preserve">, </w:t>
      </w:r>
      <w:r w:rsidR="005D3160" w:rsidRPr="005D3160">
        <w:rPr>
          <w:rFonts w:ascii="Times New Roman" w:hAnsi="Times New Roman" w:cs="Times New Roman"/>
        </w:rPr>
        <w:t xml:space="preserve">M.D. </w:t>
      </w:r>
      <w:proofErr w:type="spellStart"/>
      <w:r w:rsidR="005D3160" w:rsidRPr="005D3160">
        <w:rPr>
          <w:rFonts w:ascii="Times New Roman" w:hAnsi="Times New Roman" w:cs="Times New Roman"/>
        </w:rPr>
        <w:t>Ph.D</w:t>
      </w:r>
      <w:proofErr w:type="spellEnd"/>
      <w:r w:rsidR="005D3160" w:rsidRPr="005D3160">
        <w:rPr>
          <w:rFonts w:ascii="Times New Roman" w:hAnsi="Times New Roman" w:cs="Times New Roman"/>
        </w:rPr>
        <w:t xml:space="preserve">; </w:t>
      </w:r>
      <w:proofErr w:type="spellStart"/>
      <w:r w:rsidRPr="00903027">
        <w:rPr>
          <w:rFonts w:ascii="Times New Roman" w:hAnsi="Times New Roman" w:cs="Times New Roman"/>
        </w:rPr>
        <w:t>Régine</w:t>
      </w:r>
      <w:proofErr w:type="spellEnd"/>
      <w:r w:rsidRPr="00903027">
        <w:rPr>
          <w:rFonts w:ascii="Times New Roman" w:hAnsi="Times New Roman" w:cs="Times New Roman"/>
        </w:rPr>
        <w:t xml:space="preserve"> P.M. Steegers-Theunissen</w:t>
      </w:r>
      <w:r w:rsidRPr="00903027">
        <w:rPr>
          <w:rFonts w:ascii="Times New Roman" w:hAnsi="Times New Roman" w:cs="Times New Roman"/>
          <w:vertAlign w:val="superscript"/>
        </w:rPr>
        <w:t>1</w:t>
      </w:r>
      <w:r w:rsidR="005D3160">
        <w:rPr>
          <w:rFonts w:ascii="Times New Roman" w:hAnsi="Times New Roman" w:cs="Times New Roman"/>
        </w:rPr>
        <w:t xml:space="preserve">, </w:t>
      </w:r>
      <w:r w:rsidR="005D3160" w:rsidRPr="005D3160">
        <w:rPr>
          <w:rFonts w:ascii="Times New Roman" w:hAnsi="Times New Roman" w:cs="Times New Roman"/>
        </w:rPr>
        <w:t>M.D. Ph.D</w:t>
      </w:r>
      <w:r w:rsidR="005D3160">
        <w:rPr>
          <w:rFonts w:ascii="Times New Roman" w:hAnsi="Times New Roman" w:cs="Times New Roman"/>
        </w:rPr>
        <w:t>.</w:t>
      </w:r>
    </w:p>
    <w:p w14:paraId="593CC07E" w14:textId="77777777" w:rsidR="0055097A" w:rsidRPr="00903027" w:rsidRDefault="0055097A" w:rsidP="00BB2655">
      <w:pPr>
        <w:pStyle w:val="Geenafstand"/>
        <w:spacing w:line="480" w:lineRule="auto"/>
        <w:rPr>
          <w:rFonts w:ascii="Times New Roman" w:hAnsi="Times New Roman" w:cs="Times New Roman"/>
        </w:rPr>
      </w:pPr>
    </w:p>
    <w:p w14:paraId="7A425766" w14:textId="6790350D" w:rsidR="005C1C10" w:rsidRPr="0055097A" w:rsidRDefault="005C1C10" w:rsidP="005C1C10">
      <w:pPr>
        <w:spacing w:after="0" w:line="480" w:lineRule="auto"/>
        <w:rPr>
          <w:rFonts w:ascii="Times New Roman" w:hAnsi="Times New Roman" w:cs="Times New Roman"/>
          <w:b/>
        </w:rPr>
      </w:pPr>
      <w:r w:rsidRPr="0055097A">
        <w:rPr>
          <w:rFonts w:ascii="Times New Roman" w:hAnsi="Times New Roman" w:cs="Times New Roman"/>
          <w:b/>
        </w:rPr>
        <w:t>Author affiliations:</w:t>
      </w:r>
    </w:p>
    <w:p w14:paraId="7993E16D" w14:textId="3FCB03F1" w:rsidR="005C1C10" w:rsidRPr="0055097A" w:rsidRDefault="005C1C10" w:rsidP="005C1C10">
      <w:pPr>
        <w:spacing w:after="0" w:line="480" w:lineRule="auto"/>
        <w:rPr>
          <w:rFonts w:ascii="Times New Roman" w:hAnsi="Times New Roman" w:cs="Times New Roman"/>
        </w:rPr>
      </w:pPr>
      <w:r w:rsidRPr="0055097A">
        <w:rPr>
          <w:rFonts w:ascii="Times New Roman" w:hAnsi="Times New Roman" w:cs="Times New Roman"/>
          <w:vertAlign w:val="superscript"/>
        </w:rPr>
        <w:t>1</w:t>
      </w:r>
      <w:r w:rsidRPr="0055097A">
        <w:rPr>
          <w:rFonts w:ascii="Times New Roman" w:hAnsi="Times New Roman" w:cs="Times New Roman"/>
        </w:rPr>
        <w:t>Department of Obstetrics and Gynecology, Erasmus MC</w:t>
      </w:r>
      <w:r w:rsidR="00794365">
        <w:rPr>
          <w:rFonts w:ascii="Times New Roman" w:hAnsi="Times New Roman" w:cs="Times New Roman"/>
        </w:rPr>
        <w:t xml:space="preserve"> </w:t>
      </w:r>
      <w:r w:rsidRPr="0055097A">
        <w:rPr>
          <w:rFonts w:ascii="Times New Roman" w:hAnsi="Times New Roman" w:cs="Times New Roman"/>
        </w:rPr>
        <w:t>University Medical Center, Rotterdam, the Netherlands</w:t>
      </w:r>
      <w:r w:rsidR="00CE05D6">
        <w:rPr>
          <w:rFonts w:ascii="Times New Roman" w:hAnsi="Times New Roman" w:cs="Times New Roman"/>
        </w:rPr>
        <w:t>.</w:t>
      </w:r>
    </w:p>
    <w:p w14:paraId="48ABF555" w14:textId="0148D329" w:rsidR="005C1C10" w:rsidRPr="0055097A" w:rsidRDefault="005C1C10" w:rsidP="00CE05D6">
      <w:pPr>
        <w:spacing w:after="0" w:line="480" w:lineRule="auto"/>
        <w:rPr>
          <w:rFonts w:ascii="Times New Roman" w:hAnsi="Times New Roman" w:cs="Times New Roman"/>
        </w:rPr>
      </w:pPr>
      <w:r w:rsidRPr="0055097A">
        <w:rPr>
          <w:rFonts w:ascii="Times New Roman" w:hAnsi="Times New Roman" w:cs="Times New Roman"/>
          <w:vertAlign w:val="superscript"/>
        </w:rPr>
        <w:t>2</w:t>
      </w:r>
      <w:r w:rsidRPr="0055097A">
        <w:rPr>
          <w:rFonts w:ascii="Times New Roman" w:hAnsi="Times New Roman" w:cs="Times New Roman"/>
        </w:rPr>
        <w:t xml:space="preserve">Department of </w:t>
      </w:r>
      <w:r w:rsidR="00CE05D6" w:rsidRPr="00CE05D6">
        <w:rPr>
          <w:rFonts w:ascii="Times New Roman" w:hAnsi="Times New Roman" w:cs="Times New Roman"/>
        </w:rPr>
        <w:t>Pathology</w:t>
      </w:r>
      <w:r w:rsidRPr="0055097A">
        <w:rPr>
          <w:rFonts w:ascii="Times New Roman" w:hAnsi="Times New Roman" w:cs="Times New Roman"/>
        </w:rPr>
        <w:t xml:space="preserve">, </w:t>
      </w:r>
      <w:r w:rsidR="00CE05D6" w:rsidRPr="00CE05D6">
        <w:rPr>
          <w:rFonts w:ascii="Times New Roman" w:hAnsi="Times New Roman" w:cs="Times New Roman"/>
        </w:rPr>
        <w:t>Clinical Bioinformatics Unit</w:t>
      </w:r>
      <w:r w:rsidR="00CE05D6">
        <w:rPr>
          <w:rFonts w:ascii="Times New Roman" w:hAnsi="Times New Roman" w:cs="Times New Roman"/>
        </w:rPr>
        <w:t>,</w:t>
      </w:r>
      <w:r w:rsidR="00794365">
        <w:rPr>
          <w:rFonts w:ascii="Times New Roman" w:hAnsi="Times New Roman" w:cs="Times New Roman"/>
        </w:rPr>
        <w:t xml:space="preserve"> </w:t>
      </w:r>
      <w:r w:rsidR="00CE05D6" w:rsidRPr="0055097A">
        <w:rPr>
          <w:rFonts w:ascii="Times New Roman" w:hAnsi="Times New Roman" w:cs="Times New Roman"/>
        </w:rPr>
        <w:t>Erasmus MC University Medical Center, Rotterdam, the Netherlands</w:t>
      </w:r>
      <w:r w:rsidR="00CE05D6">
        <w:rPr>
          <w:rFonts w:ascii="Times New Roman" w:hAnsi="Times New Roman" w:cs="Times New Roman"/>
        </w:rPr>
        <w:t>.</w:t>
      </w:r>
    </w:p>
    <w:p w14:paraId="41AC4BFF" w14:textId="034AEC94" w:rsidR="005C1C10" w:rsidRPr="0055097A" w:rsidRDefault="005C1C10" w:rsidP="005C1C10">
      <w:pPr>
        <w:spacing w:after="0" w:line="480" w:lineRule="auto"/>
        <w:rPr>
          <w:rFonts w:ascii="Times New Roman" w:hAnsi="Times New Roman" w:cs="Times New Roman"/>
        </w:rPr>
      </w:pPr>
      <w:r w:rsidRPr="0055097A">
        <w:rPr>
          <w:rFonts w:ascii="Times New Roman" w:hAnsi="Times New Roman" w:cs="Times New Roman"/>
          <w:vertAlign w:val="superscript"/>
        </w:rPr>
        <w:t>3</w:t>
      </w:r>
      <w:r w:rsidRPr="0055097A">
        <w:rPr>
          <w:rFonts w:ascii="Times New Roman" w:hAnsi="Times New Roman" w:cs="Times New Roman"/>
        </w:rPr>
        <w:t xml:space="preserve">Department of </w:t>
      </w:r>
      <w:r w:rsidR="00CE05D6" w:rsidRPr="00CE05D6">
        <w:rPr>
          <w:rFonts w:ascii="Times New Roman" w:hAnsi="Times New Roman" w:cs="Times New Roman"/>
        </w:rPr>
        <w:t>Biostatistics</w:t>
      </w:r>
      <w:r w:rsidRPr="0055097A">
        <w:rPr>
          <w:rFonts w:ascii="Times New Roman" w:hAnsi="Times New Roman" w:cs="Times New Roman"/>
        </w:rPr>
        <w:t xml:space="preserve">, </w:t>
      </w:r>
      <w:r w:rsidR="00CE05D6" w:rsidRPr="0055097A">
        <w:rPr>
          <w:rFonts w:ascii="Times New Roman" w:hAnsi="Times New Roman" w:cs="Times New Roman"/>
        </w:rPr>
        <w:t>Erasmus MC University Medical Center, Rotterdam, the Netherlands</w:t>
      </w:r>
      <w:r w:rsidR="00CE05D6">
        <w:rPr>
          <w:rFonts w:ascii="Times New Roman" w:hAnsi="Times New Roman" w:cs="Times New Roman"/>
        </w:rPr>
        <w:t>.</w:t>
      </w:r>
    </w:p>
    <w:p w14:paraId="41E050C9" w14:textId="093842CF" w:rsidR="00706965" w:rsidRPr="00D4552B" w:rsidRDefault="004D2E58" w:rsidP="00706965">
      <w:pPr>
        <w:spacing w:after="0" w:line="480" w:lineRule="auto"/>
        <w:rPr>
          <w:rFonts w:ascii="Times New Roman" w:hAnsi="Times New Roman" w:cs="Times New Roman"/>
          <w:bCs/>
        </w:rPr>
      </w:pPr>
      <w:r w:rsidRPr="00D4552B">
        <w:rPr>
          <w:rFonts w:ascii="Times New Roman" w:hAnsi="Times New Roman" w:cs="Times New Roman"/>
          <w:bCs/>
        </w:rPr>
        <w:t>*Both authors contributed equally</w:t>
      </w:r>
    </w:p>
    <w:p w14:paraId="27F6F293" w14:textId="77777777" w:rsidR="004D2E58" w:rsidRPr="0055097A" w:rsidRDefault="004D2E58" w:rsidP="00706965">
      <w:pPr>
        <w:spacing w:after="0" w:line="480" w:lineRule="auto"/>
        <w:rPr>
          <w:rFonts w:ascii="Times New Roman" w:hAnsi="Times New Roman" w:cs="Times New Roman"/>
          <w:b/>
        </w:rPr>
      </w:pPr>
    </w:p>
    <w:p w14:paraId="6E24169E" w14:textId="77777777" w:rsidR="00BD0781" w:rsidRPr="0055097A" w:rsidRDefault="00BD0781" w:rsidP="00BD0781">
      <w:pPr>
        <w:spacing w:after="0" w:line="480" w:lineRule="auto"/>
        <w:rPr>
          <w:rFonts w:ascii="Times New Roman" w:hAnsi="Times New Roman" w:cs="Times New Roman"/>
          <w:b/>
        </w:rPr>
      </w:pPr>
      <w:r w:rsidRPr="0055097A">
        <w:rPr>
          <w:rFonts w:ascii="Times New Roman" w:hAnsi="Times New Roman" w:cs="Times New Roman"/>
          <w:b/>
        </w:rPr>
        <w:t>Correspondence:</w:t>
      </w:r>
    </w:p>
    <w:p w14:paraId="768C855F" w14:textId="3C7107EC" w:rsidR="00BB2655" w:rsidRPr="0055097A" w:rsidRDefault="00BB2655" w:rsidP="00BB2655">
      <w:pPr>
        <w:spacing w:after="0" w:line="480" w:lineRule="auto"/>
        <w:rPr>
          <w:rFonts w:ascii="Times New Roman" w:hAnsi="Times New Roman" w:cs="Times New Roman"/>
        </w:rPr>
      </w:pPr>
      <w:r w:rsidRPr="0055097A">
        <w:rPr>
          <w:rFonts w:ascii="Times New Roman" w:hAnsi="Times New Roman" w:cs="Times New Roman"/>
        </w:rPr>
        <w:t xml:space="preserve">Professor Régine P.M. Steegers-Theunissen, MD, PhD, Department of Obstetrics and Gynecology, Erasmus MC University Medical Center, Rotterdam, </w:t>
      </w:r>
      <w:r w:rsidR="00794365">
        <w:rPr>
          <w:rFonts w:ascii="Times New Roman" w:hAnsi="Times New Roman" w:cs="Times New Roman"/>
        </w:rPr>
        <w:t>T</w:t>
      </w:r>
      <w:r w:rsidRPr="0055097A">
        <w:rPr>
          <w:rFonts w:ascii="Times New Roman" w:hAnsi="Times New Roman" w:cs="Times New Roman"/>
        </w:rPr>
        <w:t xml:space="preserve">he Netherlands. </w:t>
      </w:r>
    </w:p>
    <w:p w14:paraId="07E58F24" w14:textId="4C811A26" w:rsidR="00BB2655" w:rsidRPr="0055097A" w:rsidRDefault="0055097A" w:rsidP="00BB2655">
      <w:pPr>
        <w:spacing w:after="0" w:line="480" w:lineRule="auto"/>
        <w:rPr>
          <w:rFonts w:ascii="Times New Roman" w:hAnsi="Times New Roman" w:cs="Times New Roman"/>
        </w:rPr>
      </w:pPr>
      <w:r w:rsidRPr="0055097A">
        <w:rPr>
          <w:rFonts w:ascii="Times New Roman" w:hAnsi="Times New Roman" w:cs="Times New Roman"/>
        </w:rPr>
        <w:t xml:space="preserve">Postal address: </w:t>
      </w:r>
      <w:r w:rsidR="00BB2655" w:rsidRPr="0055097A">
        <w:rPr>
          <w:rFonts w:ascii="Times New Roman" w:hAnsi="Times New Roman" w:cs="Times New Roman"/>
        </w:rPr>
        <w:t xml:space="preserve">Dr. </w:t>
      </w:r>
      <w:proofErr w:type="spellStart"/>
      <w:r w:rsidR="00BB2655" w:rsidRPr="0055097A">
        <w:rPr>
          <w:rFonts w:ascii="Times New Roman" w:hAnsi="Times New Roman" w:cs="Times New Roman"/>
        </w:rPr>
        <w:t>Molewaterplein</w:t>
      </w:r>
      <w:proofErr w:type="spellEnd"/>
      <w:r w:rsidR="00BB2655" w:rsidRPr="0055097A">
        <w:rPr>
          <w:rFonts w:ascii="Times New Roman" w:hAnsi="Times New Roman" w:cs="Times New Roman"/>
        </w:rPr>
        <w:t xml:space="preserve"> 40, 3015 GD Rotterdam, The Netherlands. </w:t>
      </w:r>
    </w:p>
    <w:p w14:paraId="0CB114D9" w14:textId="1A0187F1" w:rsidR="00BB2655" w:rsidRPr="0055097A" w:rsidRDefault="00BB2655" w:rsidP="00BB2655">
      <w:pPr>
        <w:spacing w:after="0" w:line="480" w:lineRule="auto"/>
        <w:rPr>
          <w:rFonts w:ascii="Times New Roman" w:hAnsi="Times New Roman" w:cs="Times New Roman"/>
        </w:rPr>
      </w:pPr>
      <w:r w:rsidRPr="0055097A">
        <w:rPr>
          <w:rFonts w:ascii="Times New Roman" w:hAnsi="Times New Roman" w:cs="Times New Roman"/>
        </w:rPr>
        <w:t>Phone: +31 10 7038254</w:t>
      </w:r>
      <w:r w:rsidRPr="0055097A">
        <w:rPr>
          <w:rFonts w:ascii="Times New Roman" w:hAnsi="Times New Roman" w:cs="Times New Roman"/>
        </w:rPr>
        <w:tab/>
      </w:r>
      <w:r w:rsidRPr="0055097A">
        <w:rPr>
          <w:rFonts w:ascii="Times New Roman" w:hAnsi="Times New Roman" w:cs="Times New Roman"/>
        </w:rPr>
        <w:tab/>
      </w:r>
      <w:r w:rsidR="0055097A">
        <w:rPr>
          <w:rFonts w:ascii="Times New Roman" w:hAnsi="Times New Roman" w:cs="Times New Roman"/>
        </w:rPr>
        <w:tab/>
      </w:r>
      <w:r w:rsidRPr="0055097A">
        <w:rPr>
          <w:rFonts w:ascii="Times New Roman" w:hAnsi="Times New Roman" w:cs="Times New Roman"/>
        </w:rPr>
        <w:t>Fax: +31 10 7036815</w:t>
      </w:r>
      <w:r w:rsidRPr="0055097A">
        <w:rPr>
          <w:rFonts w:ascii="Times New Roman" w:hAnsi="Times New Roman" w:cs="Times New Roman"/>
        </w:rPr>
        <w:tab/>
      </w:r>
      <w:r w:rsidRPr="0055097A">
        <w:rPr>
          <w:rFonts w:ascii="Times New Roman" w:hAnsi="Times New Roman" w:cs="Times New Roman"/>
        </w:rPr>
        <w:tab/>
      </w:r>
    </w:p>
    <w:p w14:paraId="34642F8C" w14:textId="3CEF1828" w:rsidR="00CD2338" w:rsidRPr="0055097A" w:rsidRDefault="00BB2655" w:rsidP="00BB2655">
      <w:pPr>
        <w:spacing w:after="0" w:line="480" w:lineRule="auto"/>
        <w:rPr>
          <w:rFonts w:ascii="Times New Roman" w:hAnsi="Times New Roman" w:cs="Times New Roman"/>
          <w:b/>
        </w:rPr>
      </w:pPr>
      <w:r w:rsidRPr="0055097A">
        <w:rPr>
          <w:rFonts w:ascii="Times New Roman" w:hAnsi="Times New Roman" w:cs="Times New Roman"/>
        </w:rPr>
        <w:t>Mobile: +31 6 12472643</w:t>
      </w:r>
      <w:r w:rsidRPr="0055097A">
        <w:rPr>
          <w:rFonts w:ascii="Times New Roman" w:hAnsi="Times New Roman" w:cs="Times New Roman"/>
        </w:rPr>
        <w:tab/>
      </w:r>
      <w:r w:rsidR="0055097A" w:rsidRPr="0055097A">
        <w:rPr>
          <w:rFonts w:ascii="Times New Roman" w:hAnsi="Times New Roman" w:cs="Times New Roman"/>
        </w:rPr>
        <w:tab/>
      </w:r>
      <w:r w:rsidRPr="0055097A">
        <w:rPr>
          <w:rFonts w:ascii="Times New Roman" w:hAnsi="Times New Roman" w:cs="Times New Roman"/>
        </w:rPr>
        <w:t>Email:</w:t>
      </w:r>
      <w:r w:rsidRPr="0055097A">
        <w:rPr>
          <w:rFonts w:ascii="Times New Roman" w:hAnsi="Times New Roman" w:cs="Times New Roman"/>
        </w:rPr>
        <w:tab/>
        <w:t>r.steegers@erasmusmc.nl</w:t>
      </w:r>
    </w:p>
    <w:p w14:paraId="0CA08684" w14:textId="4808BA7A" w:rsidR="00114583" w:rsidRDefault="00114583" w:rsidP="005C1C10">
      <w:pPr>
        <w:spacing w:after="0" w:line="480" w:lineRule="auto"/>
        <w:rPr>
          <w:rFonts w:ascii="Times New Roman" w:hAnsi="Times New Roman" w:cs="Times New Roman"/>
          <w:b/>
        </w:rPr>
      </w:pPr>
    </w:p>
    <w:p w14:paraId="440F6512" w14:textId="26D61AA6" w:rsidR="007C43FA" w:rsidRPr="007C43FA" w:rsidRDefault="007C43FA" w:rsidP="005C1C10">
      <w:pPr>
        <w:spacing w:after="0" w:line="480" w:lineRule="auto"/>
        <w:rPr>
          <w:rFonts w:ascii="Times New Roman" w:hAnsi="Times New Roman" w:cs="Times New Roman"/>
          <w:bCs/>
        </w:rPr>
      </w:pPr>
      <w:r w:rsidRPr="007C43FA">
        <w:rPr>
          <w:rFonts w:ascii="Times New Roman" w:hAnsi="Times New Roman" w:cs="Times New Roman"/>
          <w:b/>
        </w:rPr>
        <w:t>Article type</w:t>
      </w:r>
      <w:r>
        <w:rPr>
          <w:rFonts w:ascii="Times New Roman" w:hAnsi="Times New Roman" w:cs="Times New Roman"/>
          <w:bCs/>
        </w:rPr>
        <w:t>: Cohort study</w:t>
      </w:r>
    </w:p>
    <w:p w14:paraId="44DE53C9" w14:textId="3DB280E8" w:rsidR="00114583" w:rsidRDefault="00114583" w:rsidP="005C1C10">
      <w:pPr>
        <w:spacing w:after="0" w:line="480" w:lineRule="auto"/>
        <w:rPr>
          <w:rFonts w:ascii="Times New Roman" w:hAnsi="Times New Roman" w:cs="Times New Roman"/>
          <w:bCs/>
        </w:rPr>
      </w:pPr>
      <w:r w:rsidRPr="0055097A">
        <w:rPr>
          <w:rFonts w:ascii="Times New Roman" w:hAnsi="Times New Roman" w:cs="Times New Roman"/>
          <w:b/>
        </w:rPr>
        <w:t xml:space="preserve">Funding: </w:t>
      </w:r>
      <w:r w:rsidRPr="0055097A">
        <w:rPr>
          <w:rFonts w:ascii="Times New Roman" w:hAnsi="Times New Roman" w:cs="Times New Roman"/>
          <w:bCs/>
        </w:rPr>
        <w:t xml:space="preserve">This research was funded by the Department of Obstetrics and Gynaecology of the Erasmus MC University Medical Centre, Rotterdam, </w:t>
      </w:r>
      <w:r w:rsidR="00794365">
        <w:rPr>
          <w:rFonts w:ascii="Times New Roman" w:hAnsi="Times New Roman" w:cs="Times New Roman"/>
          <w:bCs/>
        </w:rPr>
        <w:t>T</w:t>
      </w:r>
      <w:r w:rsidRPr="0055097A">
        <w:rPr>
          <w:rFonts w:ascii="Times New Roman" w:hAnsi="Times New Roman" w:cs="Times New Roman"/>
          <w:bCs/>
        </w:rPr>
        <w:t>he Netherlands.</w:t>
      </w:r>
    </w:p>
    <w:p w14:paraId="3A3DCC64" w14:textId="77777777" w:rsidR="00166A66" w:rsidRDefault="00166A66" w:rsidP="00917EF9">
      <w:pPr>
        <w:pStyle w:val="Geenafstand"/>
        <w:jc w:val="both"/>
        <w:rPr>
          <w:rFonts w:ascii="Times New Roman" w:hAnsi="Times New Roman" w:cs="Times New Roman"/>
          <w:b/>
          <w:bCs/>
        </w:rPr>
      </w:pPr>
    </w:p>
    <w:p w14:paraId="196C26A6" w14:textId="77777777" w:rsidR="00165C48" w:rsidRPr="007C43FA" w:rsidRDefault="00165C48" w:rsidP="00917EF9">
      <w:pPr>
        <w:pStyle w:val="Geenafstand"/>
        <w:jc w:val="both"/>
        <w:rPr>
          <w:rFonts w:ascii="Times New Roman" w:hAnsi="Times New Roman" w:cs="Times New Roman"/>
          <w:b/>
          <w:bCs/>
        </w:rPr>
      </w:pPr>
    </w:p>
    <w:p w14:paraId="05342794" w14:textId="314DA171" w:rsidR="00917EF9" w:rsidRDefault="00917EF9" w:rsidP="002F6DCF">
      <w:pPr>
        <w:pStyle w:val="Geenafstand"/>
        <w:tabs>
          <w:tab w:val="left" w:pos="1440"/>
        </w:tabs>
        <w:jc w:val="both"/>
        <w:rPr>
          <w:rFonts w:ascii="Times New Roman" w:hAnsi="Times New Roman" w:cs="Times New Roman"/>
        </w:rPr>
      </w:pPr>
    </w:p>
    <w:p w14:paraId="688D1248" w14:textId="560782F0" w:rsidR="00832099" w:rsidRDefault="001524A8" w:rsidP="00832099">
      <w:pPr>
        <w:tabs>
          <w:tab w:val="left" w:pos="3714"/>
        </w:tabs>
      </w:pPr>
      <w:r>
        <w:rPr>
          <w:rFonts w:ascii="Times New Roman" w:eastAsia="Times New Roman" w:hAnsi="Times New Roman" w:cs="Times New Roman"/>
          <w:noProof/>
          <w:sz w:val="16"/>
          <w:szCs w:val="16"/>
        </w:rPr>
        <w:drawing>
          <wp:inline distT="0" distB="0" distL="0" distR="0" wp14:anchorId="79371477" wp14:editId="30AE59CF">
            <wp:extent cx="5052060" cy="3655187"/>
            <wp:effectExtent l="0" t="0" r="2540" b="0"/>
            <wp:docPr id="2002100181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100181" name="Afbeelding 20021001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3515" cy="36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3436E" w14:textId="4740A812" w:rsidR="00832099" w:rsidRPr="000735CA" w:rsidRDefault="00832099" w:rsidP="000735CA">
      <w:pPr>
        <w:pStyle w:val="Geenafstand"/>
        <w:spacing w:line="360" w:lineRule="auto"/>
        <w:jc w:val="both"/>
        <w:rPr>
          <w:rFonts w:ascii="Times New Roman" w:hAnsi="Times New Roman" w:cs="Times New Roman"/>
          <w:sz w:val="20"/>
          <w:szCs w:val="20"/>
          <w:lang w:eastAsia="nl-NL"/>
        </w:rPr>
        <w:sectPr w:rsidR="00832099" w:rsidRPr="000735CA" w:rsidSect="00C31FCE">
          <w:head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0735CA">
        <w:rPr>
          <w:rFonts w:ascii="Times New Roman" w:hAnsi="Times New Roman" w:cs="Times New Roman"/>
          <w:b/>
          <w:sz w:val="20"/>
          <w:szCs w:val="20"/>
          <w:lang w:eastAsia="nl-NL"/>
        </w:rPr>
        <w:t>Supplemental figure 1</w:t>
      </w:r>
      <w:r w:rsidR="00FE6EF3" w:rsidRPr="000735CA">
        <w:rPr>
          <w:rFonts w:ascii="Times New Roman" w:hAnsi="Times New Roman" w:cs="Times New Roman"/>
          <w:b/>
          <w:sz w:val="20"/>
          <w:szCs w:val="20"/>
          <w:lang w:eastAsia="nl-NL"/>
        </w:rPr>
        <w:t>.</w:t>
      </w:r>
      <w:r w:rsidRPr="000735CA">
        <w:rPr>
          <w:rFonts w:ascii="Times New Roman" w:hAnsi="Times New Roman" w:cs="Times New Roman"/>
          <w:sz w:val="20"/>
          <w:szCs w:val="20"/>
          <w:lang w:eastAsia="nl-NL"/>
        </w:rPr>
        <w:t xml:space="preserve"> </w:t>
      </w:r>
      <w:r w:rsidRPr="002C4775">
        <w:rPr>
          <w:rFonts w:ascii="Times New Roman" w:hAnsi="Times New Roman" w:cs="Times New Roman"/>
          <w:sz w:val="20"/>
          <w:szCs w:val="20"/>
          <w:lang w:eastAsia="nl-NL"/>
        </w:rPr>
        <w:t xml:space="preserve">Flowchart of study participants. </w:t>
      </w:r>
      <w:r w:rsidRPr="002C4775">
        <w:rPr>
          <w:rFonts w:ascii="Times New Roman" w:hAnsi="Times New Roman" w:cs="Times New Roman"/>
          <w:iCs/>
          <w:sz w:val="20"/>
          <w:szCs w:val="20"/>
          <w:lang w:eastAsia="nl-NL"/>
        </w:rPr>
        <w:t xml:space="preserve">The PCOS group </w:t>
      </w:r>
      <w:r w:rsidR="00165F44" w:rsidRPr="002C4775">
        <w:rPr>
          <w:rFonts w:ascii="Times New Roman" w:hAnsi="Times New Roman" w:cs="Times New Roman"/>
          <w:iCs/>
          <w:sz w:val="20"/>
          <w:szCs w:val="20"/>
          <w:lang w:eastAsia="nl-NL"/>
        </w:rPr>
        <w:t>included OI (N=4) and IUI (N=2) and the fertile group included MOH+IUI (N=4) and IUI (N=5).</w:t>
      </w:r>
      <w:r w:rsidR="00165F44">
        <w:rPr>
          <w:rFonts w:ascii="Times New Roman" w:hAnsi="Times New Roman" w:cs="Times New Roman"/>
          <w:iCs/>
          <w:sz w:val="20"/>
          <w:szCs w:val="20"/>
          <w:lang w:eastAsia="nl-NL"/>
        </w:rPr>
        <w:t xml:space="preserve"> </w:t>
      </w:r>
    </w:p>
    <w:p w14:paraId="3CDF007A" w14:textId="3D10232C" w:rsidR="00917EF9" w:rsidRDefault="00917EF9" w:rsidP="00917EF9">
      <w:pPr>
        <w:pStyle w:val="Geenafstand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</w:t>
      </w:r>
      <w:r w:rsidR="002F6DCF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 xml:space="preserve"> table 1</w:t>
      </w:r>
      <w:r w:rsidR="002F6DC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able of crude analysis of outcome variables stratified by fertility group</w:t>
      </w:r>
    </w:p>
    <w:p w14:paraId="52222C80" w14:textId="77777777" w:rsidR="00917EF9" w:rsidRDefault="00917EF9" w:rsidP="00917EF9">
      <w:pPr>
        <w:pStyle w:val="Geenafstand"/>
        <w:jc w:val="both"/>
        <w:rPr>
          <w:rFonts w:ascii="Times New Roman" w:hAnsi="Times New Roman" w:cs="Times New Roman"/>
        </w:rPr>
      </w:pPr>
    </w:p>
    <w:tbl>
      <w:tblPr>
        <w:tblStyle w:val="Onopgemaaktetabel2"/>
        <w:tblW w:w="9016" w:type="dxa"/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17EF9" w14:paraId="31692370" w14:textId="77777777" w:rsidTr="006A0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411FEB9" w14:textId="77777777" w:rsidR="00917EF9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165B8FA" w14:textId="77777777" w:rsidR="00917EF9" w:rsidRDefault="00917EF9" w:rsidP="002F6DCF">
            <w:pPr>
              <w:pStyle w:val="Geenafstand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COS (n=41)</w:t>
            </w:r>
          </w:p>
        </w:tc>
        <w:tc>
          <w:tcPr>
            <w:tcW w:w="1803" w:type="dxa"/>
            <w:tcBorders>
              <w:top w:val="nil"/>
              <w:bottom w:val="single" w:sz="4" w:space="0" w:color="000000"/>
            </w:tcBorders>
          </w:tcPr>
          <w:p w14:paraId="76762A61" w14:textId="77777777" w:rsidR="00917EF9" w:rsidRDefault="00917EF9" w:rsidP="002F6DCF">
            <w:pPr>
              <w:pStyle w:val="Geenafstand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ubfertile (n=63)</w:t>
            </w:r>
          </w:p>
        </w:tc>
        <w:tc>
          <w:tcPr>
            <w:tcW w:w="1803" w:type="dxa"/>
            <w:tcBorders>
              <w:top w:val="nil"/>
              <w:bottom w:val="single" w:sz="4" w:space="0" w:color="000000"/>
            </w:tcBorders>
          </w:tcPr>
          <w:p w14:paraId="2E44CA18" w14:textId="77777777" w:rsidR="00917EF9" w:rsidRDefault="00917EF9" w:rsidP="002F6DCF">
            <w:pPr>
              <w:pStyle w:val="Geenafstand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ertile (n=102)</w:t>
            </w:r>
          </w:p>
        </w:tc>
        <w:tc>
          <w:tcPr>
            <w:tcW w:w="1804" w:type="dxa"/>
            <w:tcBorders>
              <w:top w:val="nil"/>
              <w:bottom w:val="single" w:sz="4" w:space="0" w:color="000000"/>
            </w:tcBorders>
          </w:tcPr>
          <w:p w14:paraId="2009C221" w14:textId="77777777" w:rsidR="00917EF9" w:rsidRDefault="00917EF9" w:rsidP="002F6DCF">
            <w:pPr>
              <w:pStyle w:val="Geenafstand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917EF9" w:rsidRPr="00D75A32" w14:paraId="647089D5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71489A64" w14:textId="184A79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V (</w:t>
            </w:r>
            <m:oMath>
              <m:sSup>
                <m:sSupPr>
                  <m:ctrlPr>
                    <w:rPr>
                      <w:rFonts w:ascii="Cambria Math" w:hAnsi="Cambria Math"/>
                      <w:iCs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c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3</m:t>
                  </m:r>
                </m:sup>
              </m:sSup>
            </m:oMath>
            <w:r w:rsidRPr="00D75A32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0957EFB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D94A71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ADABBC7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462916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17EF9" w:rsidRPr="00D75A32" w14:paraId="18F09532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4C64AEC8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7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D9218E7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6.45 ± 10.3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8D2457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4.95 ± 6.6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5C091A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7.80 ± 10.90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7A03A7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5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917EF9" w:rsidRPr="00D75A32" w14:paraId="28EE7846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6098531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9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EB86E79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45.64 ± 14.5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472FEF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49.58 ± 22.6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AACDA0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44.60 ± 15.2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434CEC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6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917EF9" w:rsidRPr="00D75A32" w14:paraId="39B018F5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5F88DB3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1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204D9E6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9.78 ± 23.2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CC2805A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04.68 ± 38.9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CC2D99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7.15 ± 32.52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A22F22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,c</w:t>
            </w:r>
          </w:p>
        </w:tc>
      </w:tr>
      <w:tr w:rsidR="00917EF9" w:rsidRPr="00D75A32" w14:paraId="0D19164D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33BA4C97" w14:textId="45F167C4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VV (</w:t>
            </w:r>
            <m:oMath>
              <m:sSup>
                <m:sSupPr>
                  <m:ctrlPr>
                    <w:rPr>
                      <w:rFonts w:ascii="Cambria Math" w:hAnsi="Cambria Math"/>
                      <w:iCs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c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3</m:t>
                  </m:r>
                </m:sup>
              </m:sSup>
            </m:oMath>
            <w:r w:rsidRPr="00D75A32">
              <w:rPr>
                <w:rFonts w:ascii="Times New Roman" w:eastAsiaTheme="minorEastAsia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0D1911A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5C7E50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0A911F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122BF7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17EF9" w:rsidRPr="00D75A32" w14:paraId="01B84470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6792D1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7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1C29548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3.90 ± 3.8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0E5B628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.70 ± 2.6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78A15EA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3.70 ± 3.62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77795B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b,c</w:t>
            </w:r>
            <w:proofErr w:type="gramEnd"/>
          </w:p>
        </w:tc>
      </w:tr>
      <w:tr w:rsidR="00917EF9" w:rsidRPr="00D75A32" w14:paraId="20FFF54F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52628D3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9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73F8D99A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1.39 ± 9.5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CC0ED9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.96 ± 7.8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066C0DA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9.41 ± 6.83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1011143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5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917EF9" w:rsidRPr="00D75A32" w14:paraId="45AEF374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672A1DE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1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6B8895B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6.19 ± 12.6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07A3B6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8.10 ± 10.8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C44D17A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9.93 ± 11.10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7251BF9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917EF9" w:rsidRPr="00D75A32" w14:paraId="38A3747E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63BE745E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VV/PV ratio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1C83221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DBF0A4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4F9CAF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DEC2DB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17EF9" w:rsidRPr="00D75A32" w14:paraId="485CAEAF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71B8CE87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7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59D7F93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23 ±0.1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D7FB91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19 ± 0.1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7EBD37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22 ± 0.19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D1B38B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19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917EF9" w:rsidRPr="00D75A32" w14:paraId="6DA68FB4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26A64B5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9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54A5F5D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25 ± 0.1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DD4344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23 ± 0.1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0E59FF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23 ± 0.1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435C3D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181</w:t>
            </w:r>
          </w:p>
        </w:tc>
      </w:tr>
      <w:tr w:rsidR="00917EF9" w:rsidRPr="00D75A32" w14:paraId="4535474A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29E3D79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1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24D3792E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18 ± 0.1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FDC96B3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21 ± 0.1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C8E4BB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22 ± 0.12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9FA5FA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4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917EF9" w:rsidRPr="00D75A32" w14:paraId="5FBE357D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27FCBAC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UtA PI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25951B9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44F258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B605B9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AA60FF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17EF9" w:rsidRPr="00D75A32" w14:paraId="4296BEF7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F16EB4E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7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D4DE29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.28 ± 0.5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FFA4067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.54 ± 0.6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E8573D3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.75 ± 0.7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0B95FA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,c</w:t>
            </w:r>
          </w:p>
        </w:tc>
      </w:tr>
      <w:tr w:rsidR="00917EF9" w:rsidRPr="00D75A32" w14:paraId="29FF0CC1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2C28DFE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9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3722500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.03 ± 0.4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A65BFD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.16 ± 0.6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C7E638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2.37 ± 0.74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7BC9DD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c</w:t>
            </w:r>
            <w:proofErr w:type="gramEnd"/>
          </w:p>
        </w:tc>
      </w:tr>
      <w:tr w:rsidR="00917EF9" w:rsidRPr="00D75A32" w14:paraId="7D299CE7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389919F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1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6484CD2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1.85 ±0.71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5BF172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1.88 ± 0.60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EE7FFA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.99 ± 0.7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5482E6B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29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917EF9" w:rsidRPr="00D75A32" w14:paraId="7C0EDAAB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4075488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3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6E6CFBA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.58 ± 0.6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5FEF28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.64 ± 0.5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0AA51F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.67 ± 0.59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116A04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104</w:t>
            </w:r>
          </w:p>
        </w:tc>
      </w:tr>
      <w:tr w:rsidR="00917EF9" w:rsidRPr="00D75A32" w14:paraId="624F84FD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60E7BD87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2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355EDFC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82 ± 0.2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3BA9E5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90 ± 0.2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95873E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91 ± 0.30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1631CAA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917EF9" w:rsidRPr="00D75A32" w14:paraId="3195D94F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FADD8F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3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6B68792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6 ± 0.3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1FBD03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5 ± 0.2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46E9C2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9 ± 0.2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26A42EA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4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c</w:t>
            </w:r>
            <w:proofErr w:type="gramEnd"/>
          </w:p>
        </w:tc>
      </w:tr>
      <w:tr w:rsidR="00917EF9" w:rsidRPr="00D75A32" w14:paraId="13A819A7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5CBE7E6B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UtA RI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1304BD18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7D6FC9D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DA5E408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029EE4E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917EF9" w:rsidRPr="00D75A32" w14:paraId="4AB61410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32ECE42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7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4F86BE7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83 ± 0.0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950535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85 ± 0.0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998E818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86 ± 0.08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A0CDE3A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,c</w:t>
            </w:r>
          </w:p>
        </w:tc>
      </w:tr>
      <w:tr w:rsidR="00917EF9" w:rsidRPr="00D75A32" w14:paraId="7A332388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462C7E1B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9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33EEB8E9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0.78 ± 0.07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8389A1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9 ± 0.08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E7C16DB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82 ± 0.09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985B9BB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c</w:t>
            </w:r>
            <w:proofErr w:type="gramEnd"/>
          </w:p>
        </w:tc>
      </w:tr>
      <w:tr w:rsidR="00917EF9" w:rsidRPr="00D75A32" w14:paraId="6C27A560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6E7082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1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382F86DF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3 ± 0.1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255EB49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6 ± 0.0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53013EF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6 ± 0.1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079651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4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917EF9" w:rsidRPr="00D75A32" w14:paraId="216DAD1B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48005068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3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F197B46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0 ± 0.1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F9B0FF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1 ± 0.0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ABF260F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72 ± 0.1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223C5F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155</w:t>
            </w:r>
          </w:p>
        </w:tc>
      </w:tr>
      <w:tr w:rsidR="00917EF9" w:rsidRPr="00D75A32" w14:paraId="10054592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0796B6A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2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3BE925D1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51 ± 0.1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A5C88E8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54 ± 0.1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AFD1F2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54 ± 0.09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BA0B9D0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917EF9" w:rsidRPr="00D75A32" w14:paraId="0A604352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354A9FD2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3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0AE21475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49 ± 0.0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E3785D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49 ± 0.0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315C7C4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49 ± 0.08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59D9B6C" w14:textId="77777777" w:rsidR="00917EF9" w:rsidRPr="00D75A32" w:rsidRDefault="00917EF9" w:rsidP="002F6DCF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516</w:t>
            </w:r>
          </w:p>
        </w:tc>
      </w:tr>
      <w:tr w:rsidR="002D497C" w:rsidRPr="00D75A32" w14:paraId="2648EEF1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4F21E4D4" w14:textId="10BB19EE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P</w:t>
            </w:r>
            <w:r w:rsidR="00FE5D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62546896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B3D3EF2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7A4BECD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638A619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</w:tr>
      <w:tr w:rsidR="002D497C" w:rsidRPr="00D75A32" w14:paraId="697D0F8B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7856C665" w14:textId="4C993594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7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34061BFC" w14:textId="2CA940D0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2.05 ± 7.4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96C5FCC" w14:textId="7428416D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79.47 ± 7.3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DA3F95C" w14:textId="4762F8F2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0.07 ± 6.8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6A23FFA" w14:textId="3AF5299E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4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2D497C" w:rsidRPr="00D75A32" w14:paraId="1A76AE8E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ED9A5E6" w14:textId="6A4A53BC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9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1EBE197C" w14:textId="407B3C1F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2.09 ± 8.2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DE474F9" w14:textId="52BE4F85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82.96 ± 6.96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06866DF" w14:textId="69FD8E7C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2.36 ± 8.20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03F60F1" w14:textId="3F501DD6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239</w:t>
            </w:r>
          </w:p>
        </w:tc>
      </w:tr>
      <w:tr w:rsidR="002D497C" w:rsidRPr="00D75A32" w14:paraId="60FD6480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3802A1E3" w14:textId="7F957F11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1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580964AB" w14:textId="2538B7B2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83.25 ± 4.78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B67E0D7" w14:textId="0BEBFF8F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5.11 ± 7.8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B298773" w14:textId="77B7C6E5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3.13 ± 8.28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33E1D78" w14:textId="60563700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b,c</w:t>
            </w:r>
            <w:proofErr w:type="gramEnd"/>
          </w:p>
        </w:tc>
      </w:tr>
      <w:tr w:rsidR="002D497C" w:rsidRPr="00D75A32" w14:paraId="1D0B1647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76873D98" w14:textId="6688E5EC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13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3D52E449" w14:textId="2CE9704B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2.85 ± 6.8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00C9392" w14:textId="1285B3C2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2.64 ± 7.3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D8613B7" w14:textId="2E4DCA08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1.93 ± 7.67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BAF3EDA" w14:textId="794C635A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153</w:t>
            </w:r>
          </w:p>
        </w:tc>
      </w:tr>
      <w:tr w:rsidR="002D497C" w:rsidRPr="00D75A32" w14:paraId="1625E241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00B6E32B" w14:textId="028C7AB8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2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03359881" w14:textId="624CA475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78.81 ± 7.1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A2842F7" w14:textId="314DFE84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79.42 ± 8.42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59DC240" w14:textId="1829C88D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77.61 ± 8.30 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031EB8B" w14:textId="15FF7E5A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2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c</w:t>
            </w:r>
            <w:proofErr w:type="gramEnd"/>
          </w:p>
        </w:tc>
      </w:tr>
      <w:tr w:rsidR="002D497C" w:rsidRPr="00D75A32" w14:paraId="498568DA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A3F01E4" w14:textId="059EEDDC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3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7E383BD3" w14:textId="3D17B603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2.36 ± 7.1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E5C101A" w14:textId="51AE678E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2.28 ± 9.6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CE2986D" w14:textId="2AC7A3F4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1.91 ± 9.29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BFE656A" w14:textId="47E99AA9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614</w:t>
            </w:r>
          </w:p>
        </w:tc>
      </w:tr>
      <w:tr w:rsidR="002D497C" w:rsidRPr="00D75A32" w14:paraId="2F362751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2A036666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UmbA PI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5F7C2714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8F403CE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442D200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27F0D83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2D497C" w:rsidRPr="00D75A32" w14:paraId="14AE2BF6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4B8F2844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lastRenderedPageBreak/>
              <w:t>2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E088A60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.15 ± 0.1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8B15E44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1.12 ± 0.16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77A24EF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.15 ± 0.1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3E78A36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25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b,c</w:t>
            </w:r>
            <w:proofErr w:type="gramEnd"/>
          </w:p>
        </w:tc>
      </w:tr>
      <w:tr w:rsidR="002D497C" w:rsidRPr="00D75A32" w14:paraId="2FEC712E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78D936E2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3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401B76FC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0.92 ± 0.16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8B07730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97 ± 0.1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4D95DE2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96 ± 0.1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1F35ABA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2D497C" w:rsidRPr="00D75A32" w14:paraId="6FF9A164" w14:textId="77777777" w:rsidTr="006A0A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1CBEC2DC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UmbA RI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5D4640E5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B347C43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79005D5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B3CA102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2D497C" w:rsidRPr="00D75A32" w14:paraId="0BB5E44D" w14:textId="77777777" w:rsidTr="006A0A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56B16719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2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6ECD07F7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69 ± 0.0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AB77F6C" w14:textId="3BBEE8E3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6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8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± 0.05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CA03343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69 ± 0.05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8DB9A29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158</w:t>
            </w:r>
          </w:p>
        </w:tc>
      </w:tr>
      <w:tr w:rsidR="002D497C" w:rsidRPr="00D75A32" w14:paraId="3667B0F7" w14:textId="77777777" w:rsidTr="00534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5C04036F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32 wk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2104B2A3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61 ± 0.0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C45CD9D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62 ± 0.07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CEDD4EE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62 ± 0.06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B0E8095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&lt;</w:t>
            </w:r>
            <w:proofErr w:type="gramStart"/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1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,b</w:t>
            </w:r>
            <w:proofErr w:type="gramEnd"/>
          </w:p>
        </w:tc>
      </w:tr>
      <w:tr w:rsidR="002D497C" w:rsidRPr="00D75A32" w14:paraId="72A9545E" w14:textId="77777777" w:rsidTr="00534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nil"/>
              <w:right w:val="single" w:sz="4" w:space="0" w:color="000000"/>
            </w:tcBorders>
          </w:tcPr>
          <w:p w14:paraId="57B3A1F8" w14:textId="2F252D7D" w:rsidR="002D497C" w:rsidRPr="00D75A32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  <w:t>Placental weight</w:t>
            </w:r>
            <w:r w:rsidR="00FE5D3F">
              <w:rPr>
                <w:rFonts w:ascii="Times New Roman" w:eastAsia="Calibri" w:hAnsi="Times New Roman" w:cs="Times New Roman"/>
                <w:bCs w:val="0"/>
                <w:iCs/>
                <w:sz w:val="20"/>
                <w:szCs w:val="20"/>
              </w:rPr>
              <w:t xml:space="preserve"> (gram)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nil"/>
            </w:tcBorders>
          </w:tcPr>
          <w:p w14:paraId="21597E50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14F8707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2FBC15A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F35812B" w14:textId="77777777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</w:tr>
      <w:tr w:rsidR="002D497C" w:rsidRPr="00D75A32" w14:paraId="50348C53" w14:textId="77777777" w:rsidTr="002F6D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A64191D" w14:textId="26C62CAB" w:rsidR="002D497C" w:rsidRPr="00534BB3" w:rsidRDefault="002D497C" w:rsidP="002D497C">
            <w:pPr>
              <w:pStyle w:val="Geenafstand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</w:pPr>
            <w:r w:rsidRPr="00534BB3">
              <w:rPr>
                <w:rFonts w:ascii="Times New Roman" w:eastAsia="Calibri" w:hAnsi="Times New Roman" w:cs="Times New Roman"/>
                <w:b w:val="0"/>
                <w:iCs/>
                <w:sz w:val="20"/>
                <w:szCs w:val="20"/>
              </w:rPr>
              <w:t>At birth</w:t>
            </w:r>
          </w:p>
        </w:tc>
        <w:tc>
          <w:tcPr>
            <w:tcW w:w="1803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5D24317E" w14:textId="55EF60CD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446.6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39.1</w:t>
            </w:r>
          </w:p>
        </w:tc>
        <w:tc>
          <w:tcPr>
            <w:tcW w:w="1803" w:type="dxa"/>
            <w:tcBorders>
              <w:top w:val="nil"/>
              <w:bottom w:val="single" w:sz="4" w:space="0" w:color="000000"/>
            </w:tcBorders>
          </w:tcPr>
          <w:p w14:paraId="508BA54F" w14:textId="4CFCF1DC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563.5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40.6</w:t>
            </w:r>
          </w:p>
        </w:tc>
        <w:tc>
          <w:tcPr>
            <w:tcW w:w="1803" w:type="dxa"/>
            <w:tcBorders>
              <w:top w:val="nil"/>
              <w:bottom w:val="single" w:sz="4" w:space="0" w:color="000000"/>
            </w:tcBorders>
          </w:tcPr>
          <w:p w14:paraId="1851AF2E" w14:textId="13DD58A9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452.2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125.1</w:t>
            </w:r>
          </w:p>
        </w:tc>
        <w:tc>
          <w:tcPr>
            <w:tcW w:w="1804" w:type="dxa"/>
            <w:tcBorders>
              <w:top w:val="nil"/>
              <w:bottom w:val="single" w:sz="4" w:space="0" w:color="000000"/>
            </w:tcBorders>
          </w:tcPr>
          <w:p w14:paraId="10BA2545" w14:textId="0AC4CED1" w:rsidR="002D497C" w:rsidRPr="00D75A32" w:rsidRDefault="002D497C" w:rsidP="002D497C">
            <w:pPr>
              <w:pStyle w:val="Geenafstan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0.009</w:t>
            </w:r>
            <w:r w:rsidRPr="00D75A32"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,b</w:t>
            </w:r>
            <w:proofErr w:type="gramEnd"/>
          </w:p>
        </w:tc>
      </w:tr>
    </w:tbl>
    <w:p w14:paraId="42FCCF98" w14:textId="56E745C3" w:rsidR="00917EF9" w:rsidRPr="002F6DCF" w:rsidRDefault="00917EF9" w:rsidP="00FE6EF3">
      <w:pPr>
        <w:pStyle w:val="Geenafstand"/>
        <w:spacing w:line="360" w:lineRule="auto"/>
        <w:jc w:val="both"/>
        <w:rPr>
          <w:rFonts w:ascii="Times New Roman" w:hAnsi="Times New Roman" w:cs="Times New Roman"/>
          <w:iCs/>
          <w:sz w:val="20"/>
        </w:rPr>
      </w:pPr>
      <w:r w:rsidRPr="00D75A32">
        <w:rPr>
          <w:rFonts w:ascii="Times New Roman" w:hAnsi="Times New Roman" w:cs="Times New Roman"/>
          <w:iCs/>
          <w:sz w:val="20"/>
        </w:rPr>
        <w:t xml:space="preserve">Differences were tested for significance using the </w:t>
      </w:r>
      <w:proofErr w:type="gramStart"/>
      <w:r w:rsidRPr="00D75A32">
        <w:rPr>
          <w:rFonts w:ascii="Times New Roman" w:hAnsi="Times New Roman" w:cs="Times New Roman"/>
          <w:iCs/>
          <w:sz w:val="20"/>
        </w:rPr>
        <w:t>Student’s</w:t>
      </w:r>
      <w:proofErr w:type="gramEnd"/>
      <w:r w:rsidRPr="00D75A32">
        <w:rPr>
          <w:rFonts w:ascii="Times New Roman" w:hAnsi="Times New Roman" w:cs="Times New Roman"/>
          <w:iCs/>
          <w:sz w:val="20"/>
        </w:rPr>
        <w:t xml:space="preserve"> t-test. </w:t>
      </w:r>
      <w:r w:rsidRPr="00D75A32">
        <w:rPr>
          <w:rFonts w:ascii="Times New Roman" w:hAnsi="Times New Roman" w:cs="Times New Roman"/>
          <w:iCs/>
          <w:sz w:val="20"/>
          <w:vertAlign w:val="superscript"/>
        </w:rPr>
        <w:t xml:space="preserve">a </w:t>
      </w:r>
      <w:r w:rsidRPr="00D75A32">
        <w:rPr>
          <w:rFonts w:ascii="Times New Roman" w:hAnsi="Times New Roman" w:cs="Times New Roman"/>
          <w:iCs/>
          <w:sz w:val="20"/>
        </w:rPr>
        <w:t xml:space="preserve">Statistical difference between PCOS and </w:t>
      </w:r>
      <w:proofErr w:type="gramStart"/>
      <w:r w:rsidRPr="00D75A32">
        <w:rPr>
          <w:rFonts w:ascii="Times New Roman" w:hAnsi="Times New Roman" w:cs="Times New Roman"/>
          <w:iCs/>
          <w:sz w:val="20"/>
        </w:rPr>
        <w:t xml:space="preserve">fertile;  </w:t>
      </w:r>
      <w:r w:rsidRPr="00D75A32">
        <w:rPr>
          <w:rFonts w:ascii="Times New Roman" w:hAnsi="Times New Roman" w:cs="Times New Roman"/>
          <w:iCs/>
          <w:sz w:val="20"/>
          <w:vertAlign w:val="superscript"/>
        </w:rPr>
        <w:t>b</w:t>
      </w:r>
      <w:proofErr w:type="gramEnd"/>
      <w:r w:rsidRPr="00D75A32">
        <w:rPr>
          <w:rFonts w:ascii="Times New Roman" w:hAnsi="Times New Roman" w:cs="Times New Roman"/>
          <w:iCs/>
          <w:sz w:val="20"/>
        </w:rPr>
        <w:t xml:space="preserve"> Statistical difference between PCOS and subfertile; </w:t>
      </w:r>
      <w:r w:rsidRPr="00D75A32">
        <w:rPr>
          <w:rFonts w:ascii="Times New Roman" w:hAnsi="Times New Roman" w:cs="Times New Roman"/>
          <w:iCs/>
          <w:sz w:val="20"/>
          <w:vertAlign w:val="superscript"/>
        </w:rPr>
        <w:t>c</w:t>
      </w:r>
      <w:r w:rsidRPr="00D75A32">
        <w:rPr>
          <w:rFonts w:ascii="Times New Roman" w:hAnsi="Times New Roman" w:cs="Times New Roman"/>
          <w:iCs/>
          <w:sz w:val="20"/>
        </w:rPr>
        <w:t xml:space="preserve"> Statistical difference between subfertile and fertile. Participants p</w:t>
      </w:r>
      <w:r w:rsidRPr="002F6DCF">
        <w:rPr>
          <w:rFonts w:ascii="Times New Roman" w:hAnsi="Times New Roman" w:cs="Times New Roman"/>
          <w:iCs/>
          <w:sz w:val="20"/>
        </w:rPr>
        <w:t>er group: PCOS N=41; fertile N=102; subfertile N=63. Abbreviations: MAP</w:t>
      </w:r>
      <w:r w:rsidR="00165C48">
        <w:rPr>
          <w:rFonts w:ascii="Times New Roman" w:hAnsi="Times New Roman" w:cs="Times New Roman"/>
          <w:iCs/>
          <w:sz w:val="20"/>
        </w:rPr>
        <w:t>:</w:t>
      </w:r>
      <w:r w:rsidRPr="002F6DCF">
        <w:rPr>
          <w:rFonts w:ascii="Times New Roman" w:hAnsi="Times New Roman" w:cs="Times New Roman"/>
          <w:iCs/>
          <w:sz w:val="20"/>
        </w:rPr>
        <w:t xml:space="preserve"> Mean Arterial Pressure; PV</w:t>
      </w:r>
      <w:r w:rsidR="00165C48">
        <w:rPr>
          <w:rFonts w:ascii="Times New Roman" w:hAnsi="Times New Roman" w:cs="Times New Roman"/>
          <w:iCs/>
          <w:sz w:val="20"/>
        </w:rPr>
        <w:t>:</w:t>
      </w:r>
      <w:r w:rsidRPr="002F6DCF">
        <w:rPr>
          <w:rFonts w:ascii="Times New Roman" w:hAnsi="Times New Roman" w:cs="Times New Roman"/>
          <w:iCs/>
          <w:sz w:val="20"/>
        </w:rPr>
        <w:t xml:space="preserve"> Placental Volume; uPVV</w:t>
      </w:r>
      <w:r w:rsidR="00165C48">
        <w:rPr>
          <w:rFonts w:ascii="Times New Roman" w:hAnsi="Times New Roman" w:cs="Times New Roman"/>
          <w:iCs/>
          <w:sz w:val="20"/>
        </w:rPr>
        <w:t>:</w:t>
      </w:r>
      <w:r w:rsidRPr="002F6DCF">
        <w:rPr>
          <w:rFonts w:ascii="Times New Roman" w:hAnsi="Times New Roman" w:cs="Times New Roman"/>
          <w:iCs/>
          <w:sz w:val="20"/>
        </w:rPr>
        <w:t xml:space="preserve"> Utero-placental Vascular Volume; UtA PI</w:t>
      </w:r>
      <w:r w:rsidR="00165C48">
        <w:rPr>
          <w:rFonts w:ascii="Times New Roman" w:hAnsi="Times New Roman" w:cs="Times New Roman"/>
          <w:iCs/>
          <w:sz w:val="20"/>
        </w:rPr>
        <w:t>:</w:t>
      </w:r>
      <w:r w:rsidRPr="002F6DCF">
        <w:rPr>
          <w:rFonts w:ascii="Times New Roman" w:hAnsi="Times New Roman" w:cs="Times New Roman"/>
          <w:iCs/>
          <w:sz w:val="20"/>
        </w:rPr>
        <w:t xml:space="preserve"> Pulsatility Index of the Uterine Artery; UtA RI</w:t>
      </w:r>
      <w:r w:rsidR="00165C48">
        <w:rPr>
          <w:rFonts w:ascii="Times New Roman" w:hAnsi="Times New Roman" w:cs="Times New Roman"/>
          <w:iCs/>
          <w:sz w:val="20"/>
        </w:rPr>
        <w:t xml:space="preserve">: </w:t>
      </w:r>
      <w:r w:rsidRPr="002F6DCF">
        <w:rPr>
          <w:rFonts w:ascii="Times New Roman" w:hAnsi="Times New Roman" w:cs="Times New Roman"/>
          <w:iCs/>
          <w:sz w:val="20"/>
        </w:rPr>
        <w:t xml:space="preserve"> Resistance Index of the Uterine Artery; UmbA PI</w:t>
      </w:r>
      <w:r w:rsidR="00165C48">
        <w:rPr>
          <w:rFonts w:ascii="Times New Roman" w:hAnsi="Times New Roman" w:cs="Times New Roman"/>
          <w:iCs/>
          <w:sz w:val="20"/>
        </w:rPr>
        <w:t>:</w:t>
      </w:r>
      <w:r w:rsidRPr="002F6DCF">
        <w:rPr>
          <w:rFonts w:ascii="Times New Roman" w:hAnsi="Times New Roman" w:cs="Times New Roman"/>
          <w:iCs/>
          <w:sz w:val="20"/>
        </w:rPr>
        <w:t xml:space="preserve"> Pulsatility Index of the Umbilical Artery; UmbA RI</w:t>
      </w:r>
      <w:r w:rsidR="00165C48">
        <w:rPr>
          <w:rFonts w:ascii="Times New Roman" w:hAnsi="Times New Roman" w:cs="Times New Roman"/>
          <w:iCs/>
          <w:sz w:val="20"/>
        </w:rPr>
        <w:t>:</w:t>
      </w:r>
      <w:r w:rsidRPr="002F6DCF">
        <w:rPr>
          <w:rFonts w:ascii="Times New Roman" w:hAnsi="Times New Roman" w:cs="Times New Roman"/>
          <w:iCs/>
          <w:sz w:val="20"/>
        </w:rPr>
        <w:t xml:space="preserve"> Resistance Index of the Umbilical Artery. </w:t>
      </w:r>
    </w:p>
    <w:p w14:paraId="77B4C837" w14:textId="77777777" w:rsidR="00917EF9" w:rsidRDefault="00917EF9" w:rsidP="00FE6EF3">
      <w:pPr>
        <w:pStyle w:val="Geenafstand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1943C1EA" w14:textId="5FA0D251" w:rsidR="00D75A32" w:rsidRDefault="00D75A32" w:rsidP="00987BA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AFA7CC6" w14:textId="23DD9389" w:rsidR="00917EF9" w:rsidRDefault="00917EF9" w:rsidP="00917EF9">
      <w:pPr>
        <w:pStyle w:val="Geenafstand"/>
        <w:jc w:val="both"/>
        <w:rPr>
          <w:rFonts w:ascii="Times New Roman" w:hAnsi="Times New Roman" w:cs="Times New Roman"/>
          <w:sz w:val="20"/>
        </w:rPr>
      </w:pPr>
    </w:p>
    <w:p w14:paraId="04E3E907" w14:textId="7395081C" w:rsidR="003B0735" w:rsidRDefault="003B0735" w:rsidP="003B0735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  <w:r w:rsidRPr="002C4775">
        <w:rPr>
          <w:rFonts w:ascii="Times New Roman" w:hAnsi="Times New Roman" w:cs="Times New Roman"/>
          <w:b/>
        </w:rPr>
        <w:t xml:space="preserve">Supplemental table </w:t>
      </w:r>
      <w:r w:rsidR="00987BA8">
        <w:rPr>
          <w:rFonts w:ascii="Times New Roman" w:hAnsi="Times New Roman" w:cs="Times New Roman"/>
          <w:b/>
        </w:rPr>
        <w:t>2</w:t>
      </w:r>
      <w:r w:rsidRPr="001F7A0C">
        <w:rPr>
          <w:rFonts w:ascii="Times New Roman" w:hAnsi="Times New Roman"/>
          <w:b/>
        </w:rPr>
        <w:t>:</w:t>
      </w:r>
      <w:r w:rsidRPr="001F7A0C">
        <w:rPr>
          <w:rFonts w:ascii="Times New Roman" w:hAnsi="Times New Roman"/>
        </w:rPr>
        <w:t xml:space="preserve"> Effect estimates for associations between first-trimester placental volume, utero-placental vascular measurements and fetal circulation, and PCOS by using multivariate linear regression comparing </w:t>
      </w:r>
      <w:proofErr w:type="spellStart"/>
      <w:r w:rsidRPr="001F7A0C">
        <w:rPr>
          <w:rFonts w:ascii="Times New Roman" w:hAnsi="Times New Roman"/>
        </w:rPr>
        <w:t>PCOS+natural</w:t>
      </w:r>
      <w:proofErr w:type="spellEnd"/>
      <w:r w:rsidRPr="001F7A0C">
        <w:rPr>
          <w:rFonts w:ascii="Times New Roman" w:hAnsi="Times New Roman"/>
        </w:rPr>
        <w:t xml:space="preserve"> conception and PCOS+IVF with respectively the fertile and </w:t>
      </w:r>
      <w:proofErr w:type="spellStart"/>
      <w:r w:rsidRPr="001F7A0C">
        <w:rPr>
          <w:rFonts w:ascii="Times New Roman" w:hAnsi="Times New Roman"/>
        </w:rPr>
        <w:t>subfertile</w:t>
      </w:r>
      <w:proofErr w:type="spellEnd"/>
      <w:r w:rsidRPr="001F7A0C">
        <w:rPr>
          <w:rFonts w:ascii="Times New Roman" w:hAnsi="Times New Roman"/>
        </w:rPr>
        <w:t xml:space="preserve"> population as reference groups.</w:t>
      </w:r>
    </w:p>
    <w:p w14:paraId="04401855" w14:textId="77777777" w:rsidR="003B0735" w:rsidRDefault="003B0735" w:rsidP="003B0735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el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  <w:gridCol w:w="1275"/>
        <w:gridCol w:w="2835"/>
        <w:gridCol w:w="1134"/>
      </w:tblGrid>
      <w:tr w:rsidR="003B0735" w:rsidRPr="003B0735" w14:paraId="01EDC7F0" w14:textId="77777777" w:rsidTr="003B0735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1979240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ED27240" w14:textId="59D60C12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PCO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ivf</w:t>
            </w:r>
            <w:proofErr w:type="spellEnd"/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</w:t>
            </w:r>
            <w:proofErr w:type="spellStart"/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subfertile</w:t>
            </w:r>
            <w:proofErr w:type="spellEnd"/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75C24B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2AB5DD5" w14:textId="02CB6002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PCO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natural</w:t>
            </w:r>
            <w:proofErr w:type="spellEnd"/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– ferti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3BA31F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0735" w:rsidRPr="003B0735" w14:paraId="354FC3CC" w14:textId="77777777" w:rsidTr="003B0735"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A1BF657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DC62B45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76C15E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4E5220B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57D33E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B0735" w:rsidRPr="003B0735" w14:paraId="69FAA4CD" w14:textId="77777777" w:rsidTr="003B0735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50172D85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/>
                <w:sz w:val="20"/>
                <w:szCs w:val="20"/>
              </w:rPr>
              <w:t>PV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∛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c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oMath>
            <w:r w:rsidRPr="003B0735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43A1AF0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2837EF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5F6C85A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71208E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735" w:rsidRPr="003B0735" w14:paraId="7325A0C1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4F9135AC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7 </w:t>
            </w:r>
            <w:proofErr w:type="spellStart"/>
            <w:r w:rsidRPr="003B0735">
              <w:rPr>
                <w:rFonts w:ascii="Times New Roman" w:hAnsi="Times New Roman" w:cs="Times New Roman"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10C4E23A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-0.053 (-0.173; 0.067)</w:t>
            </w:r>
          </w:p>
        </w:tc>
        <w:tc>
          <w:tcPr>
            <w:tcW w:w="1275" w:type="dxa"/>
          </w:tcPr>
          <w:p w14:paraId="6C277D45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2835" w:type="dxa"/>
          </w:tcPr>
          <w:p w14:paraId="41FDB4BB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201 (0.036; 0.365)</w:t>
            </w:r>
          </w:p>
        </w:tc>
        <w:tc>
          <w:tcPr>
            <w:tcW w:w="1134" w:type="dxa"/>
          </w:tcPr>
          <w:p w14:paraId="3D0B3CBB" w14:textId="7C4B43F3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r w:rsidR="002B446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B0735" w:rsidRPr="003B0735" w14:paraId="65A90F1D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05950F9E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9 </w:t>
            </w:r>
            <w:proofErr w:type="spellStart"/>
            <w:r w:rsidRPr="003B0735">
              <w:rPr>
                <w:rFonts w:ascii="Times New Roman" w:hAnsi="Times New Roman" w:cs="Times New Roman"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4284CB7B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09 (-0.096; 0.113)</w:t>
            </w:r>
          </w:p>
        </w:tc>
        <w:tc>
          <w:tcPr>
            <w:tcW w:w="1275" w:type="dxa"/>
          </w:tcPr>
          <w:p w14:paraId="7B7F1887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2835" w:type="dxa"/>
          </w:tcPr>
          <w:p w14:paraId="55DCF3FE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-0.002 (-0.107; 0.103)</w:t>
            </w:r>
          </w:p>
        </w:tc>
        <w:tc>
          <w:tcPr>
            <w:tcW w:w="1134" w:type="dxa"/>
          </w:tcPr>
          <w:p w14:paraId="18894858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3B0735" w:rsidRPr="003B0735" w14:paraId="4BD48DF2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21B5BFC0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1 </w:t>
            </w:r>
            <w:proofErr w:type="spellStart"/>
            <w:r w:rsidRPr="003B0735">
              <w:rPr>
                <w:rFonts w:ascii="Times New Roman" w:hAnsi="Times New Roman" w:cs="Times New Roman"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5489F806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-0.075 (-0.231; 0.081)</w:t>
            </w:r>
          </w:p>
        </w:tc>
        <w:tc>
          <w:tcPr>
            <w:tcW w:w="1275" w:type="dxa"/>
          </w:tcPr>
          <w:p w14:paraId="4BFCDEC3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2835" w:type="dxa"/>
          </w:tcPr>
          <w:p w14:paraId="3EFABDD9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-0.207 (-0.352; -0.062)</w:t>
            </w:r>
          </w:p>
        </w:tc>
        <w:tc>
          <w:tcPr>
            <w:tcW w:w="1134" w:type="dxa"/>
          </w:tcPr>
          <w:p w14:paraId="345213F6" w14:textId="198E6990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="002B446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B0735" w:rsidRPr="003B0735" w14:paraId="5B5A2ACC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345664FE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V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∛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c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oMath>
            <w:r w:rsidRPr="003B073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16D2336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ECBEA4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F5A3BF8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BB813F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735" w:rsidRPr="003B0735" w14:paraId="69DCCFBD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2D28B6F1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7 </w:t>
            </w:r>
            <w:proofErr w:type="spellStart"/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0DFF056F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67 (-0.058; 0.193)</w:t>
            </w:r>
          </w:p>
        </w:tc>
        <w:tc>
          <w:tcPr>
            <w:tcW w:w="1275" w:type="dxa"/>
          </w:tcPr>
          <w:p w14:paraId="0B802A8D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2835" w:type="dxa"/>
          </w:tcPr>
          <w:p w14:paraId="4EED11AD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225 (0.071; 0.379)</w:t>
            </w:r>
          </w:p>
        </w:tc>
        <w:tc>
          <w:tcPr>
            <w:tcW w:w="1134" w:type="dxa"/>
          </w:tcPr>
          <w:p w14:paraId="77CC0B5C" w14:textId="67527008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2B446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B0735" w:rsidRPr="003B0735" w14:paraId="5E04745B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571A87A9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9 </w:t>
            </w:r>
            <w:proofErr w:type="spellStart"/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2FD33DDB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231 (0.111; 0.350)</w:t>
            </w:r>
          </w:p>
        </w:tc>
        <w:tc>
          <w:tcPr>
            <w:tcW w:w="1275" w:type="dxa"/>
          </w:tcPr>
          <w:p w14:paraId="55F8BDC5" w14:textId="5E70242E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2B446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35" w:type="dxa"/>
          </w:tcPr>
          <w:p w14:paraId="429505C8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66 (-0.060; 0.193)</w:t>
            </w:r>
          </w:p>
        </w:tc>
        <w:tc>
          <w:tcPr>
            <w:tcW w:w="1134" w:type="dxa"/>
          </w:tcPr>
          <w:p w14:paraId="6A0BB3FA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3B0735" w:rsidRPr="003B0735" w14:paraId="3C5162E8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6BF0AE88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11 </w:t>
            </w:r>
            <w:proofErr w:type="spellStart"/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0B6491B1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42 (-0.120; 0.204)</w:t>
            </w:r>
          </w:p>
        </w:tc>
        <w:tc>
          <w:tcPr>
            <w:tcW w:w="1275" w:type="dxa"/>
          </w:tcPr>
          <w:p w14:paraId="2C35F790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2835" w:type="dxa"/>
          </w:tcPr>
          <w:p w14:paraId="2D6714FF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-0.220 (-0.365; -0.076)</w:t>
            </w:r>
          </w:p>
        </w:tc>
        <w:tc>
          <w:tcPr>
            <w:tcW w:w="1134" w:type="dxa"/>
          </w:tcPr>
          <w:p w14:paraId="669D51A0" w14:textId="3320D01F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="002B446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B0735" w:rsidRPr="003B0735" w14:paraId="74961655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194C3AD2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V/PV ratio</w:t>
            </w:r>
          </w:p>
        </w:tc>
        <w:tc>
          <w:tcPr>
            <w:tcW w:w="2552" w:type="dxa"/>
          </w:tcPr>
          <w:p w14:paraId="1C794A48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4236446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CCAD382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20E24A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735" w:rsidRPr="003B0735" w14:paraId="017E93A0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3CE3B8D5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7 </w:t>
            </w:r>
            <w:proofErr w:type="spellStart"/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0736AA42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26 (-0.018; 0.070)</w:t>
            </w:r>
          </w:p>
        </w:tc>
        <w:tc>
          <w:tcPr>
            <w:tcW w:w="1275" w:type="dxa"/>
          </w:tcPr>
          <w:p w14:paraId="572E6883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2835" w:type="dxa"/>
          </w:tcPr>
          <w:p w14:paraId="2A6C4ED2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49 (-0.010; 0.107)</w:t>
            </w:r>
          </w:p>
        </w:tc>
        <w:tc>
          <w:tcPr>
            <w:tcW w:w="1134" w:type="dxa"/>
          </w:tcPr>
          <w:p w14:paraId="181890FA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3B0735" w:rsidRPr="003B0735" w14:paraId="2EA0FD4E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6FF21B91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9 </w:t>
            </w:r>
            <w:proofErr w:type="spellStart"/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36187D98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36 (0.000; 0.073)</w:t>
            </w:r>
          </w:p>
        </w:tc>
        <w:tc>
          <w:tcPr>
            <w:tcW w:w="1275" w:type="dxa"/>
          </w:tcPr>
          <w:p w14:paraId="6496EF3B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835" w:type="dxa"/>
          </w:tcPr>
          <w:p w14:paraId="0D64A16C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05 (-0.031; 0.042)</w:t>
            </w:r>
          </w:p>
        </w:tc>
        <w:tc>
          <w:tcPr>
            <w:tcW w:w="1134" w:type="dxa"/>
          </w:tcPr>
          <w:p w14:paraId="689170CB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3B0735" w:rsidRPr="003B0735" w14:paraId="255C33CE" w14:textId="77777777" w:rsidTr="003B0735">
        <w:tc>
          <w:tcPr>
            <w:tcW w:w="1843" w:type="dxa"/>
            <w:tcBorders>
              <w:right w:val="single" w:sz="4" w:space="0" w:color="auto"/>
            </w:tcBorders>
          </w:tcPr>
          <w:p w14:paraId="71225FD7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11 </w:t>
            </w:r>
            <w:proofErr w:type="spellStart"/>
            <w:r w:rsidRPr="003B073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552" w:type="dxa"/>
          </w:tcPr>
          <w:p w14:paraId="4EC3B863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06 (-0.034; 0.046)</w:t>
            </w:r>
          </w:p>
        </w:tc>
        <w:tc>
          <w:tcPr>
            <w:tcW w:w="1275" w:type="dxa"/>
          </w:tcPr>
          <w:p w14:paraId="45857C6A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2835" w:type="dxa"/>
          </w:tcPr>
          <w:p w14:paraId="2D02CF2B" w14:textId="77777777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-0.037 (-0.074; -0.001)</w:t>
            </w:r>
          </w:p>
        </w:tc>
        <w:tc>
          <w:tcPr>
            <w:tcW w:w="1134" w:type="dxa"/>
          </w:tcPr>
          <w:p w14:paraId="5FD2643C" w14:textId="08CDE08D" w:rsidR="003B0735" w:rsidRPr="003B0735" w:rsidRDefault="003B0735" w:rsidP="003B07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0735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="002B446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4C13E4EF" w14:textId="77777777" w:rsidR="003B0735" w:rsidRDefault="003B0735" w:rsidP="003B0735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</w:p>
    <w:p w14:paraId="7445DC2D" w14:textId="3AAB5062" w:rsidR="003B0735" w:rsidRPr="00D75A32" w:rsidRDefault="003B0735" w:rsidP="00B61EA3">
      <w:pPr>
        <w:pStyle w:val="Geenafstand"/>
        <w:spacing w:line="360" w:lineRule="auto"/>
        <w:jc w:val="both"/>
        <w:rPr>
          <w:rFonts w:ascii="Times New Roman" w:hAnsi="Times New Roman" w:cs="Times New Roman"/>
          <w:iCs/>
          <w:sz w:val="20"/>
        </w:rPr>
      </w:pPr>
      <w:r>
        <w:rPr>
          <w:rFonts w:ascii="Times New Roman" w:hAnsi="Times New Roman" w:cs="Times New Roman"/>
          <w:iCs/>
          <w:sz w:val="20"/>
        </w:rPr>
        <w:t>All analyses performed with m</w:t>
      </w:r>
      <w:r w:rsidRPr="00D75A32">
        <w:rPr>
          <w:rFonts w:ascii="Times New Roman" w:hAnsi="Times New Roman" w:cs="Times New Roman"/>
          <w:iCs/>
          <w:sz w:val="20"/>
        </w:rPr>
        <w:t>odel 2: adjust</w:t>
      </w:r>
      <w:r w:rsidRPr="000735CA">
        <w:rPr>
          <w:rFonts w:ascii="Times New Roman" w:hAnsi="Times New Roman" w:cs="Times New Roman"/>
          <w:iCs/>
          <w:sz w:val="20"/>
        </w:rPr>
        <w:t>ed for GA, maternal age, nulliparity and BMI. * p&lt;0.05. PCOS</w:t>
      </w:r>
      <w:r>
        <w:rPr>
          <w:rFonts w:ascii="Times New Roman" w:hAnsi="Times New Roman" w:cs="Times New Roman"/>
          <w:iCs/>
          <w:sz w:val="20"/>
        </w:rPr>
        <w:t>+IVF</w:t>
      </w:r>
      <w:r w:rsidRPr="000735CA">
        <w:rPr>
          <w:rFonts w:ascii="Times New Roman" w:hAnsi="Times New Roman" w:cs="Times New Roman"/>
          <w:iCs/>
          <w:sz w:val="20"/>
        </w:rPr>
        <w:t xml:space="preserve"> N=</w:t>
      </w:r>
      <w:r w:rsidR="00B61EA3">
        <w:rPr>
          <w:rFonts w:ascii="Times New Roman" w:hAnsi="Times New Roman" w:cs="Times New Roman"/>
          <w:iCs/>
          <w:sz w:val="20"/>
        </w:rPr>
        <w:t>21</w:t>
      </w:r>
      <w:r w:rsidRPr="000735CA">
        <w:rPr>
          <w:rFonts w:ascii="Times New Roman" w:hAnsi="Times New Roman" w:cs="Times New Roman"/>
          <w:iCs/>
          <w:sz w:val="20"/>
        </w:rPr>
        <w:t>;</w:t>
      </w:r>
      <w:r w:rsidR="00B61EA3">
        <w:rPr>
          <w:rFonts w:ascii="Times New Roman" w:hAnsi="Times New Roman" w:cs="Times New Roman"/>
          <w:iCs/>
          <w:sz w:val="20"/>
        </w:rPr>
        <w:t xml:space="preserve"> </w:t>
      </w:r>
      <w:proofErr w:type="spellStart"/>
      <w:r w:rsidR="00B61EA3">
        <w:rPr>
          <w:rFonts w:ascii="Times New Roman" w:hAnsi="Times New Roman" w:cs="Times New Roman"/>
          <w:iCs/>
          <w:sz w:val="20"/>
        </w:rPr>
        <w:t>PCOS+natural</w:t>
      </w:r>
      <w:proofErr w:type="spellEnd"/>
      <w:r w:rsidR="00B61EA3">
        <w:rPr>
          <w:rFonts w:ascii="Times New Roman" w:hAnsi="Times New Roman" w:cs="Times New Roman"/>
          <w:iCs/>
          <w:sz w:val="20"/>
        </w:rPr>
        <w:t xml:space="preserve"> = 20;</w:t>
      </w:r>
      <w:r w:rsidRPr="000735CA">
        <w:rPr>
          <w:rFonts w:ascii="Times New Roman" w:hAnsi="Times New Roman" w:cs="Times New Roman"/>
          <w:iCs/>
          <w:sz w:val="20"/>
        </w:rPr>
        <w:t xml:space="preserve"> fertile N=</w:t>
      </w:r>
      <w:r w:rsidR="00B61EA3">
        <w:rPr>
          <w:rFonts w:ascii="Times New Roman" w:hAnsi="Times New Roman" w:cs="Times New Roman"/>
          <w:iCs/>
          <w:sz w:val="20"/>
        </w:rPr>
        <w:t>102</w:t>
      </w:r>
      <w:r w:rsidRPr="000735CA">
        <w:rPr>
          <w:rFonts w:ascii="Times New Roman" w:hAnsi="Times New Roman" w:cs="Times New Roman"/>
          <w:iCs/>
          <w:sz w:val="20"/>
        </w:rPr>
        <w:t xml:space="preserve">; </w:t>
      </w:r>
      <w:proofErr w:type="spellStart"/>
      <w:r w:rsidRPr="000735CA">
        <w:rPr>
          <w:rFonts w:ascii="Times New Roman" w:hAnsi="Times New Roman" w:cs="Times New Roman"/>
          <w:iCs/>
          <w:sz w:val="20"/>
        </w:rPr>
        <w:t>subfertile</w:t>
      </w:r>
      <w:proofErr w:type="spellEnd"/>
      <w:r w:rsidRPr="000735CA">
        <w:rPr>
          <w:rFonts w:ascii="Times New Roman" w:hAnsi="Times New Roman" w:cs="Times New Roman"/>
          <w:iCs/>
          <w:sz w:val="20"/>
        </w:rPr>
        <w:t xml:space="preserve"> N=</w:t>
      </w:r>
      <w:r w:rsidR="00B61EA3">
        <w:rPr>
          <w:rFonts w:ascii="Times New Roman" w:hAnsi="Times New Roman" w:cs="Times New Roman"/>
          <w:iCs/>
          <w:sz w:val="20"/>
        </w:rPr>
        <w:t>63</w:t>
      </w:r>
      <w:r w:rsidRPr="000735CA">
        <w:rPr>
          <w:rFonts w:ascii="Times New Roman" w:hAnsi="Times New Roman" w:cs="Times New Roman"/>
          <w:iCs/>
          <w:sz w:val="20"/>
        </w:rPr>
        <w:t>. Abbreviations</w:t>
      </w:r>
      <w:r w:rsidRPr="00D75A32">
        <w:rPr>
          <w:rFonts w:ascii="Times New Roman" w:hAnsi="Times New Roman" w:cs="Times New Roman"/>
          <w:iCs/>
          <w:sz w:val="20"/>
        </w:rPr>
        <w:t xml:space="preserve">: </w:t>
      </w:r>
      <w:r>
        <w:rPr>
          <w:rFonts w:ascii="Times New Roman" w:hAnsi="Times New Roman" w:cs="Times New Roman"/>
          <w:iCs/>
          <w:sz w:val="20"/>
        </w:rPr>
        <w:t>GA: gestational age; PV:</w:t>
      </w:r>
      <w:r w:rsidRPr="00D75A32">
        <w:rPr>
          <w:rFonts w:ascii="Times New Roman" w:hAnsi="Times New Roman" w:cs="Times New Roman"/>
          <w:iCs/>
          <w:sz w:val="20"/>
        </w:rPr>
        <w:t xml:space="preserve"> </w:t>
      </w:r>
      <w:r>
        <w:rPr>
          <w:rFonts w:ascii="Times New Roman" w:hAnsi="Times New Roman" w:cs="Times New Roman"/>
          <w:iCs/>
          <w:sz w:val="20"/>
        </w:rPr>
        <w:t>placental volume;</w:t>
      </w:r>
      <w:r w:rsidR="00B61EA3">
        <w:rPr>
          <w:rFonts w:ascii="Times New Roman" w:hAnsi="Times New Roman" w:cs="Times New Roman"/>
          <w:iCs/>
          <w:sz w:val="20"/>
        </w:rPr>
        <w:t xml:space="preserve"> </w:t>
      </w:r>
      <w:proofErr w:type="spellStart"/>
      <w:r w:rsidR="00B61EA3">
        <w:rPr>
          <w:rFonts w:ascii="Times New Roman" w:hAnsi="Times New Roman" w:cs="Times New Roman"/>
          <w:iCs/>
          <w:sz w:val="20"/>
        </w:rPr>
        <w:t>uPVV</w:t>
      </w:r>
      <w:proofErr w:type="spellEnd"/>
      <w:r w:rsidR="00B61EA3">
        <w:rPr>
          <w:rFonts w:ascii="Times New Roman" w:hAnsi="Times New Roman" w:cs="Times New Roman"/>
          <w:iCs/>
          <w:sz w:val="20"/>
        </w:rPr>
        <w:t xml:space="preserve">: utero-placental vascular </w:t>
      </w:r>
      <w:proofErr w:type="gramStart"/>
      <w:r w:rsidR="00B61EA3">
        <w:rPr>
          <w:rFonts w:ascii="Times New Roman" w:hAnsi="Times New Roman" w:cs="Times New Roman"/>
          <w:iCs/>
          <w:sz w:val="20"/>
        </w:rPr>
        <w:t xml:space="preserve">volume; </w:t>
      </w:r>
      <w:r>
        <w:rPr>
          <w:rFonts w:ascii="Times New Roman" w:hAnsi="Times New Roman" w:cs="Times New Roman"/>
          <w:iCs/>
          <w:sz w:val="20"/>
        </w:rPr>
        <w:t xml:space="preserve"> </w:t>
      </w:r>
      <w:r w:rsidRPr="00165C48">
        <w:rPr>
          <w:rFonts w:ascii="Times New Roman" w:hAnsi="Times New Roman" w:cs="Times New Roman"/>
          <w:iCs/>
          <w:sz w:val="20"/>
        </w:rPr>
        <w:t>CI</w:t>
      </w:r>
      <w:proofErr w:type="gramEnd"/>
      <w:r w:rsidRPr="00165C48">
        <w:rPr>
          <w:rFonts w:ascii="Times New Roman" w:hAnsi="Times New Roman" w:cs="Times New Roman"/>
          <w:iCs/>
          <w:sz w:val="20"/>
        </w:rPr>
        <w:t>: Confidence Interval</w:t>
      </w:r>
      <w:r w:rsidR="00B61EA3">
        <w:rPr>
          <w:rFonts w:ascii="Times New Roman" w:hAnsi="Times New Roman" w:cs="Times New Roman"/>
          <w:iCs/>
          <w:sz w:val="20"/>
        </w:rPr>
        <w:t>.</w:t>
      </w:r>
    </w:p>
    <w:p w14:paraId="29CB3891" w14:textId="77777777" w:rsidR="003B0735" w:rsidRDefault="003B0735" w:rsidP="003B0735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</w:p>
    <w:p w14:paraId="498D5EA1" w14:textId="2FB55957" w:rsidR="00987BA8" w:rsidRDefault="00D75A32" w:rsidP="00987BA8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  <w:r w:rsidR="00987BA8">
        <w:rPr>
          <w:rFonts w:ascii="Times New Roman" w:hAnsi="Times New Roman" w:cs="Times New Roman"/>
          <w:b/>
        </w:rPr>
        <w:lastRenderedPageBreak/>
        <w:t>Supplemental table 3.</w:t>
      </w:r>
      <w:r w:rsidR="00987BA8">
        <w:rPr>
          <w:rFonts w:ascii="Times New Roman" w:hAnsi="Times New Roman" w:cs="Times New Roman"/>
        </w:rPr>
        <w:t xml:space="preserve"> Effect estimates for associations between log transformed mean arterial pressure and PCOS throughout pregnancy by multivariate linear regression with the </w:t>
      </w:r>
      <w:proofErr w:type="spellStart"/>
      <w:r w:rsidR="00987BA8">
        <w:rPr>
          <w:rFonts w:ascii="Times New Roman" w:hAnsi="Times New Roman" w:cs="Times New Roman"/>
        </w:rPr>
        <w:t>subfertile</w:t>
      </w:r>
      <w:proofErr w:type="spellEnd"/>
      <w:r w:rsidR="00987BA8">
        <w:rPr>
          <w:rFonts w:ascii="Times New Roman" w:hAnsi="Times New Roman" w:cs="Times New Roman"/>
        </w:rPr>
        <w:t xml:space="preserve"> and fertile population as reference groups</w:t>
      </w:r>
    </w:p>
    <w:p w14:paraId="4F7435AE" w14:textId="77777777" w:rsidR="00987BA8" w:rsidRDefault="00987BA8" w:rsidP="00987BA8">
      <w:pPr>
        <w:pStyle w:val="Geenafstand"/>
        <w:jc w:val="both"/>
        <w:rPr>
          <w:rFonts w:ascii="Times New Roman" w:hAnsi="Times New Roman" w:cs="Times New Roman"/>
          <w:sz w:val="24"/>
        </w:rPr>
      </w:pPr>
    </w:p>
    <w:tbl>
      <w:tblPr>
        <w:tblStyle w:val="Tabelraster"/>
        <w:tblW w:w="10490" w:type="dxa"/>
        <w:tblInd w:w="-5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993"/>
        <w:gridCol w:w="1417"/>
        <w:gridCol w:w="851"/>
        <w:gridCol w:w="1558"/>
        <w:gridCol w:w="851"/>
        <w:gridCol w:w="1417"/>
        <w:gridCol w:w="709"/>
      </w:tblGrid>
      <w:tr w:rsidR="00987BA8" w:rsidRPr="002F6DCF" w14:paraId="709AA500" w14:textId="77777777" w:rsidTr="0051315A">
        <w:tc>
          <w:tcPr>
            <w:tcW w:w="1134" w:type="dxa"/>
            <w:tcBorders>
              <w:top w:val="nil"/>
              <w:left w:val="nil"/>
            </w:tcBorders>
          </w:tcPr>
          <w:p w14:paraId="383C435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right w:val="nil"/>
            </w:tcBorders>
          </w:tcPr>
          <w:p w14:paraId="7AEFD5A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COS – fertile 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DE4C70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CB4438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A8EEEF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26" w:type="dxa"/>
            <w:gridSpan w:val="3"/>
            <w:tcBorders>
              <w:top w:val="nil"/>
              <w:left w:val="nil"/>
              <w:right w:val="nil"/>
            </w:tcBorders>
          </w:tcPr>
          <w:p w14:paraId="7872C65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COS –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bf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630939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7BA8" w:rsidRPr="002F6DCF" w14:paraId="12ADE0CC" w14:textId="77777777" w:rsidTr="0051315A">
        <w:tc>
          <w:tcPr>
            <w:tcW w:w="1134" w:type="dxa"/>
            <w:tcBorders>
              <w:left w:val="nil"/>
              <w:bottom w:val="nil"/>
            </w:tcBorders>
          </w:tcPr>
          <w:p w14:paraId="77B8E41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  <w:right w:val="nil"/>
            </w:tcBorders>
          </w:tcPr>
          <w:p w14:paraId="0B132033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7C6EFE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5EE9E0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E30567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2F7205B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45252A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53A100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F85FFA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7BA8" w:rsidRPr="002F6DCF" w14:paraId="4FD0E7B1" w14:textId="77777777" w:rsidTr="0051315A">
        <w:tc>
          <w:tcPr>
            <w:tcW w:w="1134" w:type="dxa"/>
            <w:tcBorders>
              <w:top w:val="nil"/>
              <w:left w:val="nil"/>
            </w:tcBorders>
          </w:tcPr>
          <w:p w14:paraId="3395A2E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right w:val="nil"/>
            </w:tcBorders>
          </w:tcPr>
          <w:p w14:paraId="0E96C1D3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896699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D5D603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2418EE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813003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BFD0E5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61BBB8F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0F706E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87BA8" w:rsidRPr="002F6DCF" w14:paraId="241C2F4A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55636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g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F6D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P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mmHg)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2D3CBD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4024B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CD5500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42B6A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365A30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2BD0CE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64E7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2C3C9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7BA8" w:rsidRPr="002F6DCF" w14:paraId="6AC0B165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84EEE97" w14:textId="77777777" w:rsidR="00987BA8" w:rsidRPr="00D75A32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7 </w:t>
            </w:r>
            <w:proofErr w:type="spellStart"/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724065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18 </w:t>
            </w:r>
          </w:p>
          <w:p w14:paraId="7C1468F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0.001; 0.0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0B7D0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889A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14 </w:t>
            </w:r>
          </w:p>
          <w:p w14:paraId="35568FA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03; 0.0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D209C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8CD164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7 </w:t>
            </w:r>
          </w:p>
          <w:p w14:paraId="0EDC10C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0.006; 0.04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CBFF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01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DC60F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2 </w:t>
            </w:r>
          </w:p>
          <w:p w14:paraId="008174A0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0.010; 0.0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63BFC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004*</w:t>
            </w:r>
          </w:p>
        </w:tc>
      </w:tr>
      <w:tr w:rsidR="00987BA8" w:rsidRPr="002F6DCF" w14:paraId="461BB0A5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D626A4E" w14:textId="77777777" w:rsidR="00987BA8" w:rsidRPr="00D75A32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9 </w:t>
            </w:r>
            <w:proofErr w:type="spellStart"/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395388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7 </w:t>
            </w:r>
          </w:p>
          <w:p w14:paraId="4EA69F8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23; 0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43145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70826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04 </w:t>
            </w:r>
          </w:p>
          <w:p w14:paraId="7047B51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20; 0.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FAD6A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709670F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13 </w:t>
            </w:r>
          </w:p>
          <w:p w14:paraId="3EC3929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0.029; 0.003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BE3D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10E1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10 </w:t>
            </w:r>
          </w:p>
          <w:p w14:paraId="464677C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26; 0.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6DC49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246</w:t>
            </w:r>
          </w:p>
        </w:tc>
      </w:tr>
      <w:tr w:rsidR="00987BA8" w:rsidRPr="002F6DCF" w14:paraId="5551EE22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F5470FA" w14:textId="77777777" w:rsidR="00987BA8" w:rsidRPr="00D75A32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11 </w:t>
            </w:r>
            <w:proofErr w:type="spellStart"/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57EE1C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2 </w:t>
            </w:r>
          </w:p>
          <w:p w14:paraId="7FA8DA5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13; 0.0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CD6B9E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A6336F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1 </w:t>
            </w:r>
          </w:p>
          <w:p w14:paraId="1D101B8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14; 0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FC69E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777795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23 </w:t>
            </w:r>
          </w:p>
          <w:p w14:paraId="2D75ED5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-0.037; -0.009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1E34E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0AB7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24 </w:t>
            </w:r>
          </w:p>
          <w:p w14:paraId="631F698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38; -0.0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0EDD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001*</w:t>
            </w:r>
          </w:p>
        </w:tc>
      </w:tr>
      <w:tr w:rsidR="00987BA8" w:rsidRPr="002F6DCF" w14:paraId="731F4941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32966B1" w14:textId="77777777" w:rsidR="00987BA8" w:rsidRPr="00D75A32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13 </w:t>
            </w:r>
            <w:proofErr w:type="spellStart"/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6557410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10 </w:t>
            </w:r>
          </w:p>
          <w:p w14:paraId="3752428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05; 0.0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CF4880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D425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19 </w:t>
            </w:r>
          </w:p>
          <w:p w14:paraId="0D862C3E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0.004; 0.0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5C01F0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012*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7C355F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0 </w:t>
            </w:r>
          </w:p>
          <w:p w14:paraId="5BC5AF4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15; 0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E2531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A95D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9 </w:t>
            </w:r>
          </w:p>
          <w:p w14:paraId="67721B1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08; 0.0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86029F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299</w:t>
            </w:r>
          </w:p>
        </w:tc>
      </w:tr>
      <w:tr w:rsidR="00987BA8" w:rsidRPr="002F6DCF" w14:paraId="35AD4051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24A24FF" w14:textId="77777777" w:rsidR="00987BA8" w:rsidRPr="00D75A32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22 </w:t>
            </w:r>
            <w:proofErr w:type="spellStart"/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17A112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12 </w:t>
            </w:r>
          </w:p>
          <w:p w14:paraId="02F08F5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05; 0.0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88ADF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B46DA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12 </w:t>
            </w:r>
          </w:p>
          <w:p w14:paraId="47E0361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(-0.002; 0.0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885C6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D4D0CBF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-0.011 </w:t>
            </w:r>
          </w:p>
          <w:p w14:paraId="7FEEB980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(-0.029; 0.007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4F539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46BDD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-0.001 </w:t>
            </w:r>
          </w:p>
          <w:p w14:paraId="1EEECAB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(-0.017; 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E3728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881</w:t>
            </w:r>
          </w:p>
        </w:tc>
      </w:tr>
      <w:tr w:rsidR="00987BA8" w:rsidRPr="002F6DCF" w14:paraId="06D83ADC" w14:textId="77777777" w:rsidTr="0051315A"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</w:tcPr>
          <w:p w14:paraId="528941C2" w14:textId="77777777" w:rsidR="00987BA8" w:rsidRPr="00D75A32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nl-NL"/>
              </w:rPr>
              <w:t xml:space="preserve">32 </w:t>
            </w:r>
            <w:proofErr w:type="spellStart"/>
            <w:r w:rsidRPr="00D75A32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lang w:val="nl-NL"/>
              </w:rPr>
              <w:t>wk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000000"/>
              <w:right w:val="nil"/>
            </w:tcBorders>
          </w:tcPr>
          <w:p w14:paraId="76ACA39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002 </w:t>
            </w:r>
          </w:p>
          <w:p w14:paraId="580DACB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(-0.015; 0.01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A75A2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8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3B093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003 </w:t>
            </w:r>
          </w:p>
          <w:p w14:paraId="5DDDB53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(-0.014; 0.0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7E9D6F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74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6A6E9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002 </w:t>
            </w:r>
          </w:p>
          <w:p w14:paraId="172234D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(-0.017; 0.0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529BC3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8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2E586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0.017 </w:t>
            </w:r>
          </w:p>
          <w:p w14:paraId="5F01B1E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(-0.002; 0.0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136A0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0.077</w:t>
            </w:r>
          </w:p>
        </w:tc>
      </w:tr>
    </w:tbl>
    <w:p w14:paraId="3056BE00" w14:textId="77777777" w:rsidR="00987BA8" w:rsidRPr="002F6DCF" w:rsidRDefault="00987BA8" w:rsidP="00987BA8">
      <w:pPr>
        <w:pStyle w:val="Geenafstand"/>
        <w:spacing w:line="360" w:lineRule="auto"/>
        <w:jc w:val="both"/>
        <w:rPr>
          <w:rFonts w:ascii="Times New Roman" w:hAnsi="Times New Roman" w:cs="Times New Roman"/>
          <w:iCs/>
          <w:sz w:val="20"/>
        </w:rPr>
      </w:pPr>
      <w:r w:rsidRPr="002F6DCF">
        <w:rPr>
          <w:rFonts w:ascii="Times New Roman" w:hAnsi="Times New Roman" w:cs="Times New Roman"/>
          <w:iCs/>
          <w:sz w:val="20"/>
        </w:rPr>
        <w:t xml:space="preserve">Model 1: adjusted for GA. Model 2: adjusted for GA, maternal age, nulliparity and BMI. * p&lt;0.05. PCOS N=41; fertile N=102; </w:t>
      </w:r>
      <w:proofErr w:type="spellStart"/>
      <w:r w:rsidRPr="002F6DCF">
        <w:rPr>
          <w:rFonts w:ascii="Times New Roman" w:hAnsi="Times New Roman" w:cs="Times New Roman"/>
          <w:iCs/>
          <w:sz w:val="20"/>
        </w:rPr>
        <w:t>subfertile</w:t>
      </w:r>
      <w:proofErr w:type="spellEnd"/>
      <w:r w:rsidRPr="002F6DCF">
        <w:rPr>
          <w:rFonts w:ascii="Times New Roman" w:hAnsi="Times New Roman" w:cs="Times New Roman"/>
          <w:iCs/>
          <w:sz w:val="20"/>
        </w:rPr>
        <w:t xml:space="preserve"> N=63. Abbreviations: MAP</w:t>
      </w:r>
      <w:r>
        <w:rPr>
          <w:rFonts w:ascii="Times New Roman" w:hAnsi="Times New Roman" w:cs="Times New Roman"/>
          <w:iCs/>
          <w:sz w:val="20"/>
        </w:rPr>
        <w:t>:</w:t>
      </w:r>
      <w:r w:rsidRPr="002F6DCF">
        <w:rPr>
          <w:rFonts w:ascii="Times New Roman" w:hAnsi="Times New Roman" w:cs="Times New Roman"/>
          <w:iCs/>
          <w:sz w:val="20"/>
        </w:rPr>
        <w:t xml:space="preserve"> mean arterial pressure.</w:t>
      </w:r>
    </w:p>
    <w:p w14:paraId="4389A111" w14:textId="77777777" w:rsidR="00987BA8" w:rsidRDefault="00987B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8E058DE" w14:textId="58AE59A0" w:rsidR="00987BA8" w:rsidRDefault="00987BA8" w:rsidP="00987BA8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l table 4:</w:t>
      </w:r>
      <w:r>
        <w:rPr>
          <w:rFonts w:ascii="Times New Roman" w:hAnsi="Times New Roman" w:cs="Times New Roman"/>
        </w:rPr>
        <w:t xml:space="preserve"> Effect estimates for associations between first-trimester placental volume and PCOS in the total cohort of the Predict study (</w:t>
      </w:r>
      <w:r w:rsidRPr="007372E1">
        <w:rPr>
          <w:rFonts w:ascii="Times New Roman" w:hAnsi="Times New Roman" w:cs="Times New Roman"/>
          <w:bCs/>
        </w:rPr>
        <w:t>2010-2020</w:t>
      </w:r>
      <w:r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</w:rPr>
        <w:t xml:space="preserve"> by using multivariate linear regression with the </w:t>
      </w:r>
      <w:proofErr w:type="spellStart"/>
      <w:r>
        <w:rPr>
          <w:rFonts w:ascii="Times New Roman" w:hAnsi="Times New Roman" w:cs="Times New Roman"/>
        </w:rPr>
        <w:t>subfertile</w:t>
      </w:r>
      <w:proofErr w:type="spellEnd"/>
      <w:r>
        <w:rPr>
          <w:rFonts w:ascii="Times New Roman" w:hAnsi="Times New Roman" w:cs="Times New Roman"/>
        </w:rPr>
        <w:t xml:space="preserve"> and fertile population as reference groups.</w:t>
      </w:r>
    </w:p>
    <w:p w14:paraId="11BE0209" w14:textId="77777777" w:rsidR="00987BA8" w:rsidRDefault="00987BA8" w:rsidP="00987BA8">
      <w:pPr>
        <w:pStyle w:val="Geenafstand"/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elraster"/>
        <w:tblW w:w="9923" w:type="dxa"/>
        <w:tblInd w:w="1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709"/>
        <w:gridCol w:w="1559"/>
        <w:gridCol w:w="850"/>
        <w:gridCol w:w="1418"/>
        <w:gridCol w:w="850"/>
        <w:gridCol w:w="1418"/>
        <w:gridCol w:w="709"/>
      </w:tblGrid>
      <w:tr w:rsidR="00987BA8" w:rsidRPr="002F6DCF" w14:paraId="72F4523A" w14:textId="77777777" w:rsidTr="0051315A">
        <w:tc>
          <w:tcPr>
            <w:tcW w:w="1134" w:type="dxa"/>
            <w:tcBorders>
              <w:top w:val="nil"/>
              <w:left w:val="nil"/>
            </w:tcBorders>
          </w:tcPr>
          <w:p w14:paraId="4160CE63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39DA91DE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COS – fertile 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11ACCB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C2B4A03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3C3394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</w:tcPr>
          <w:p w14:paraId="6378E04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COS –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bfert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F4130A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7BA8" w:rsidRPr="002F6DCF" w14:paraId="47B9EB4C" w14:textId="77777777" w:rsidTr="0051315A">
        <w:tc>
          <w:tcPr>
            <w:tcW w:w="1134" w:type="dxa"/>
            <w:tcBorders>
              <w:left w:val="nil"/>
              <w:bottom w:val="nil"/>
            </w:tcBorders>
          </w:tcPr>
          <w:p w14:paraId="220379E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7A694080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2DC72A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E281A3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382486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8209FD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6A1B24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4415B8F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A6249E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7BA8" w:rsidRPr="002F6DCF" w14:paraId="68381978" w14:textId="77777777" w:rsidTr="0051315A">
        <w:tc>
          <w:tcPr>
            <w:tcW w:w="1134" w:type="dxa"/>
            <w:tcBorders>
              <w:top w:val="nil"/>
              <w:left w:val="nil"/>
            </w:tcBorders>
          </w:tcPr>
          <w:p w14:paraId="4284AE48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71EDAA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5B7BC2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4B9B22E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2F5675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B8ABCF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4801E55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218821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144673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6D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87BA8" w:rsidRPr="002F6DCF" w14:paraId="6775E8BF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B35F9DE" w14:textId="77777777" w:rsidR="00987BA8" w:rsidRPr="00166A66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A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V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∛</m:t>
              </m:r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p>
              </m:sSup>
            </m:oMath>
            <w:r w:rsidRPr="00166A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0BF9B5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7C68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119E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7B8A3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71D96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AD576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EB2E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13EE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7BA8" w:rsidRPr="002F6DCF" w14:paraId="2F7F0D35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16ECB44" w14:textId="77777777" w:rsidR="00987BA8" w:rsidRPr="00166A66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66A66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7 </w:t>
            </w:r>
            <w:proofErr w:type="spellStart"/>
            <w:r w:rsidRPr="00166A66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278CE6B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109 </w:t>
            </w:r>
          </w:p>
          <w:p w14:paraId="6F9382C2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-0.225; 0.006)</w:t>
            </w:r>
          </w:p>
          <w:p w14:paraId="090C4CE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F376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2E0D96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-0.110 </w:t>
            </w:r>
          </w:p>
          <w:p w14:paraId="54CC2E2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-0.228; 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134EF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9D198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65 </w:t>
            </w:r>
          </w:p>
          <w:p w14:paraId="747A88F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-0.162; 0.031)</w:t>
            </w:r>
          </w:p>
          <w:p w14:paraId="1BE52FEB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6C091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A56C1B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-0.074 </w:t>
            </w:r>
          </w:p>
          <w:p w14:paraId="76311CD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(-0.178; 0.0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2CB74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0.168</w:t>
            </w:r>
          </w:p>
        </w:tc>
      </w:tr>
      <w:tr w:rsidR="00987BA8" w:rsidRPr="002F6DCF" w14:paraId="46397E78" w14:textId="77777777" w:rsidTr="0051315A"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82A86DE" w14:textId="77777777" w:rsidR="00987BA8" w:rsidRPr="00166A66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66A66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9 </w:t>
            </w:r>
            <w:proofErr w:type="spellStart"/>
            <w:r w:rsidRPr="00166A66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284B99B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06 </w:t>
            </w:r>
          </w:p>
          <w:p w14:paraId="48D149A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-0.109; 0.121)</w:t>
            </w:r>
          </w:p>
          <w:p w14:paraId="20042793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6EEEF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18AC2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 xml:space="preserve">0.012 </w:t>
            </w:r>
          </w:p>
          <w:p w14:paraId="3DC5344E" w14:textId="77777777" w:rsidR="00987BA8" w:rsidRPr="00166A66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>(-0.105; 0.1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746987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>0.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14E09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33 </w:t>
            </w:r>
          </w:p>
          <w:p w14:paraId="1F1BA1F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-0.149; 0.082)</w:t>
            </w:r>
          </w:p>
          <w:p w14:paraId="02221DF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E5136D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27365B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 xml:space="preserve">-0.087 </w:t>
            </w:r>
          </w:p>
          <w:p w14:paraId="075D384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>(-0.211; 0.0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44889C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>0.171</w:t>
            </w:r>
          </w:p>
        </w:tc>
      </w:tr>
      <w:tr w:rsidR="00987BA8" w:rsidRPr="002F6DCF" w14:paraId="753193C6" w14:textId="77777777" w:rsidTr="0051315A"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</w:tcPr>
          <w:p w14:paraId="26B5AB78" w14:textId="77777777" w:rsidR="00987BA8" w:rsidRPr="00166A66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166A66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11 </w:t>
            </w:r>
            <w:proofErr w:type="spellStart"/>
            <w:r w:rsidRPr="00166A66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000000"/>
              <w:right w:val="nil"/>
            </w:tcBorders>
          </w:tcPr>
          <w:p w14:paraId="227FE753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108 </w:t>
            </w:r>
          </w:p>
          <w:p w14:paraId="1FDA0EA1" w14:textId="77777777" w:rsidR="00987BA8" w:rsidRPr="00E73694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-0.255; 0.0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70082A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F5E648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 xml:space="preserve">-0.101 </w:t>
            </w:r>
          </w:p>
          <w:p w14:paraId="6B904CBE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>(-0.259; 0.0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DD0724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>0.2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67BC21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206 </w:t>
            </w:r>
          </w:p>
          <w:p w14:paraId="59A925D6" w14:textId="77777777" w:rsidR="00987BA8" w:rsidRPr="00E73694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-0.356; -0.0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1D7981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CB1FE2" w14:textId="77777777" w:rsidR="00987BA8" w:rsidRDefault="00987BA8" w:rsidP="0051315A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 xml:space="preserve">-0.247 </w:t>
            </w:r>
          </w:p>
          <w:p w14:paraId="2D92E8A9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>(-0.408; -0.08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F460C6" w14:textId="77777777" w:rsidR="00987BA8" w:rsidRPr="002F6DCF" w:rsidRDefault="00987BA8" w:rsidP="0051315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lang w:val="nl-NL"/>
              </w:rPr>
              <w:t>0.003*</w:t>
            </w:r>
          </w:p>
        </w:tc>
      </w:tr>
    </w:tbl>
    <w:p w14:paraId="09FEF8E9" w14:textId="77777777" w:rsidR="00987BA8" w:rsidRDefault="00987BA8" w:rsidP="00987BA8">
      <w:pPr>
        <w:pStyle w:val="Geenafstand"/>
        <w:spacing w:line="276" w:lineRule="auto"/>
        <w:jc w:val="both"/>
        <w:rPr>
          <w:rFonts w:ascii="Times New Roman" w:hAnsi="Times New Roman" w:cs="Times New Roman"/>
        </w:rPr>
      </w:pPr>
    </w:p>
    <w:p w14:paraId="159FBE5E" w14:textId="77777777" w:rsidR="00987BA8" w:rsidRPr="00D75A32" w:rsidRDefault="00987BA8" w:rsidP="00987BA8">
      <w:pPr>
        <w:pStyle w:val="Geenafstand"/>
        <w:spacing w:line="276" w:lineRule="auto"/>
        <w:jc w:val="both"/>
        <w:rPr>
          <w:rFonts w:ascii="Times New Roman" w:hAnsi="Times New Roman" w:cs="Times New Roman"/>
          <w:iCs/>
          <w:sz w:val="20"/>
        </w:rPr>
      </w:pPr>
      <w:r>
        <w:rPr>
          <w:rFonts w:ascii="Times New Roman" w:hAnsi="Times New Roman" w:cs="Times New Roman"/>
          <w:iCs/>
          <w:sz w:val="20"/>
        </w:rPr>
        <w:t xml:space="preserve">Model 1: adjusted for GA. </w:t>
      </w:r>
      <w:r w:rsidRPr="00D75A32">
        <w:rPr>
          <w:rFonts w:ascii="Times New Roman" w:hAnsi="Times New Roman" w:cs="Times New Roman"/>
          <w:iCs/>
          <w:sz w:val="20"/>
        </w:rPr>
        <w:t>Model 2: adjust</w:t>
      </w:r>
      <w:r w:rsidRPr="000735CA">
        <w:rPr>
          <w:rFonts w:ascii="Times New Roman" w:hAnsi="Times New Roman" w:cs="Times New Roman"/>
          <w:iCs/>
          <w:sz w:val="20"/>
        </w:rPr>
        <w:t xml:space="preserve">ed for GA, maternal age, nulliparity and BMI. * p&lt;0.05. PCOS N=117; fertile N=429; </w:t>
      </w:r>
      <w:proofErr w:type="spellStart"/>
      <w:r w:rsidRPr="000735CA">
        <w:rPr>
          <w:rFonts w:ascii="Times New Roman" w:hAnsi="Times New Roman" w:cs="Times New Roman"/>
          <w:iCs/>
          <w:sz w:val="20"/>
        </w:rPr>
        <w:t>subfertile</w:t>
      </w:r>
      <w:proofErr w:type="spellEnd"/>
      <w:r w:rsidRPr="000735CA">
        <w:rPr>
          <w:rFonts w:ascii="Times New Roman" w:hAnsi="Times New Roman" w:cs="Times New Roman"/>
          <w:iCs/>
          <w:sz w:val="20"/>
        </w:rPr>
        <w:t xml:space="preserve"> N=336. Abbreviations</w:t>
      </w:r>
      <w:r w:rsidRPr="00D75A32">
        <w:rPr>
          <w:rFonts w:ascii="Times New Roman" w:hAnsi="Times New Roman" w:cs="Times New Roman"/>
          <w:iCs/>
          <w:sz w:val="20"/>
        </w:rPr>
        <w:t xml:space="preserve">: </w:t>
      </w:r>
      <w:r>
        <w:rPr>
          <w:rFonts w:ascii="Times New Roman" w:hAnsi="Times New Roman" w:cs="Times New Roman"/>
          <w:iCs/>
          <w:sz w:val="20"/>
        </w:rPr>
        <w:t>GA: gestational age; PV:</w:t>
      </w:r>
      <w:r w:rsidRPr="00D75A32">
        <w:rPr>
          <w:rFonts w:ascii="Times New Roman" w:hAnsi="Times New Roman" w:cs="Times New Roman"/>
          <w:iCs/>
          <w:sz w:val="20"/>
        </w:rPr>
        <w:t xml:space="preserve"> </w:t>
      </w:r>
      <w:r>
        <w:rPr>
          <w:rFonts w:ascii="Times New Roman" w:hAnsi="Times New Roman" w:cs="Times New Roman"/>
          <w:iCs/>
          <w:sz w:val="20"/>
        </w:rPr>
        <w:t xml:space="preserve">placental volume; </w:t>
      </w:r>
      <w:r w:rsidRPr="00165C48">
        <w:rPr>
          <w:rFonts w:ascii="Times New Roman" w:hAnsi="Times New Roman" w:cs="Times New Roman"/>
          <w:iCs/>
          <w:sz w:val="20"/>
        </w:rPr>
        <w:t>CI: Confidence Interval</w:t>
      </w:r>
    </w:p>
    <w:p w14:paraId="1F481C85" w14:textId="195E73E8" w:rsidR="00987BA8" w:rsidRDefault="00987B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BB56150" w14:textId="6E7F2B40" w:rsidR="00D75A32" w:rsidRDefault="00D75A32">
      <w:pPr>
        <w:rPr>
          <w:rFonts w:ascii="Times New Roman" w:hAnsi="Times New Roman" w:cs="Times New Roman"/>
          <w:b/>
        </w:rPr>
      </w:pPr>
    </w:p>
    <w:p w14:paraId="5D2775BA" w14:textId="3171F738" w:rsidR="00917EF9" w:rsidRDefault="00E37585" w:rsidP="00917EF9">
      <w:pPr>
        <w:pStyle w:val="Geenafstand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sz w:val="16"/>
          <w:szCs w:val="16"/>
        </w:rPr>
        <w:drawing>
          <wp:inline distT="0" distB="0" distL="0" distR="0" wp14:anchorId="7C25E865" wp14:editId="1CEE4C01">
            <wp:extent cx="2907587" cy="2993634"/>
            <wp:effectExtent l="0" t="0" r="0" b="0"/>
            <wp:docPr id="1083756777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756777" name="Afbeelding 108375677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4809" cy="3011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5B66C" w14:textId="77777777" w:rsidR="00E37585" w:rsidRDefault="00E37585" w:rsidP="00917EF9">
      <w:pPr>
        <w:pStyle w:val="Geenafstand"/>
        <w:rPr>
          <w:rFonts w:ascii="Times New Roman" w:hAnsi="Times New Roman" w:cs="Times New Roman"/>
        </w:rPr>
      </w:pPr>
    </w:p>
    <w:p w14:paraId="4DDC4E0A" w14:textId="23E1F729" w:rsidR="00917EF9" w:rsidRPr="00C621D3" w:rsidRDefault="00C621D3" w:rsidP="00C621D3">
      <w:pPr>
        <w:pStyle w:val="Geenafstand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21D3">
        <w:rPr>
          <w:rFonts w:ascii="Times New Roman" w:hAnsi="Times New Roman" w:cs="Times New Roman"/>
          <w:b/>
          <w:sz w:val="20"/>
          <w:szCs w:val="20"/>
        </w:rPr>
        <w:t>Supplementa</w:t>
      </w:r>
      <w:r>
        <w:rPr>
          <w:rFonts w:ascii="Times New Roman" w:hAnsi="Times New Roman" w:cs="Times New Roman"/>
          <w:b/>
          <w:sz w:val="20"/>
          <w:szCs w:val="20"/>
        </w:rPr>
        <w:t>l</w:t>
      </w:r>
      <w:r w:rsidR="00475AB2">
        <w:rPr>
          <w:rFonts w:ascii="Times New Roman" w:hAnsi="Times New Roman" w:cs="Times New Roman"/>
          <w:b/>
          <w:sz w:val="20"/>
          <w:szCs w:val="20"/>
        </w:rPr>
        <w:t xml:space="preserve"> figure 2</w:t>
      </w:r>
      <w:r w:rsidR="00165C48">
        <w:rPr>
          <w:rFonts w:ascii="Times New Roman" w:hAnsi="Times New Roman" w:cs="Times New Roman"/>
          <w:b/>
          <w:sz w:val="20"/>
          <w:szCs w:val="20"/>
        </w:rPr>
        <w:t>:</w:t>
      </w:r>
      <w:r w:rsidRPr="00C621D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621D3">
        <w:rPr>
          <w:rFonts w:ascii="Times New Roman" w:hAnsi="Times New Roman" w:cs="Times New Roman"/>
          <w:sz w:val="20"/>
          <w:szCs w:val="20"/>
        </w:rPr>
        <w:t>Line plot of placental volume in the total cohort of the Predict study stratified by fertility group</w:t>
      </w:r>
      <w:r w:rsidR="000735CA">
        <w:rPr>
          <w:rFonts w:ascii="Times New Roman" w:hAnsi="Times New Roman" w:cs="Times New Roman"/>
          <w:sz w:val="20"/>
          <w:szCs w:val="20"/>
        </w:rPr>
        <w:t>s</w:t>
      </w:r>
      <w:r w:rsidRPr="00C621D3">
        <w:rPr>
          <w:rFonts w:ascii="Times New Roman" w:hAnsi="Times New Roman" w:cs="Times New Roman"/>
          <w:sz w:val="20"/>
          <w:szCs w:val="20"/>
        </w:rPr>
        <w:t xml:space="preserve">. </w:t>
      </w:r>
      <w:r w:rsidR="00917EF9" w:rsidRPr="00C621D3">
        <w:rPr>
          <w:rFonts w:ascii="Times New Roman" w:hAnsi="Times New Roman" w:cs="Times New Roman"/>
          <w:sz w:val="20"/>
          <w:szCs w:val="20"/>
        </w:rPr>
        <w:t xml:space="preserve">Differences were tested for significance using the </w:t>
      </w:r>
      <w:proofErr w:type="gramStart"/>
      <w:r w:rsidR="00917EF9" w:rsidRPr="00C621D3">
        <w:rPr>
          <w:rFonts w:ascii="Times New Roman" w:hAnsi="Times New Roman" w:cs="Times New Roman"/>
          <w:sz w:val="20"/>
          <w:szCs w:val="20"/>
        </w:rPr>
        <w:t>Student’s</w:t>
      </w:r>
      <w:proofErr w:type="gramEnd"/>
      <w:r w:rsidR="00917EF9" w:rsidRPr="00C621D3">
        <w:rPr>
          <w:rFonts w:ascii="Times New Roman" w:hAnsi="Times New Roman" w:cs="Times New Roman"/>
          <w:sz w:val="20"/>
          <w:szCs w:val="20"/>
        </w:rPr>
        <w:t xml:space="preserve"> t-test at 7, 9 and 11 weeks GA. *p&lt;0.05. </w:t>
      </w:r>
      <w:r w:rsidR="00917EF9" w:rsidRPr="00C621D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917EF9" w:rsidRPr="00C621D3">
        <w:rPr>
          <w:rFonts w:ascii="Times New Roman" w:hAnsi="Times New Roman" w:cs="Times New Roman"/>
          <w:sz w:val="20"/>
          <w:szCs w:val="20"/>
        </w:rPr>
        <w:t xml:space="preserve"> Statistical difference between PCOS and subfertile. Participants per group: PCOS N=117; fertile N=429; subfertile N=336. </w:t>
      </w:r>
    </w:p>
    <w:p w14:paraId="17AABDF0" w14:textId="77777777" w:rsidR="00917EF9" w:rsidRDefault="00917EF9" w:rsidP="00917EF9">
      <w:pPr>
        <w:pStyle w:val="Geenafstand"/>
        <w:jc w:val="both"/>
        <w:rPr>
          <w:rFonts w:ascii="Times New Roman" w:hAnsi="Times New Roman" w:cs="Times New Roman"/>
          <w:sz w:val="20"/>
        </w:rPr>
      </w:pPr>
    </w:p>
    <w:p w14:paraId="0C454DAC" w14:textId="77777777" w:rsidR="00917EF9" w:rsidRDefault="00917EF9" w:rsidP="00917EF9">
      <w:pPr>
        <w:pStyle w:val="Geenafstand"/>
        <w:jc w:val="both"/>
        <w:rPr>
          <w:rFonts w:ascii="Times New Roman" w:hAnsi="Times New Roman" w:cs="Times New Roman"/>
        </w:rPr>
      </w:pPr>
    </w:p>
    <w:p w14:paraId="60E0A251" w14:textId="77777777" w:rsidR="005D4D84" w:rsidRDefault="005D4D84" w:rsidP="005D4D84">
      <w:pPr>
        <w:pStyle w:val="Geenafstand"/>
        <w:jc w:val="both"/>
        <w:rPr>
          <w:rFonts w:ascii="Times New Roman" w:hAnsi="Times New Roman" w:cs="Times New Roman"/>
          <w:i/>
          <w:sz w:val="20"/>
        </w:rPr>
      </w:pPr>
    </w:p>
    <w:p w14:paraId="6F13D8FA" w14:textId="77777777" w:rsidR="005D4D84" w:rsidRDefault="005D4D84" w:rsidP="005D4D84">
      <w:pPr>
        <w:pStyle w:val="Geenafstand"/>
        <w:jc w:val="both"/>
        <w:rPr>
          <w:rFonts w:ascii="Times New Roman" w:hAnsi="Times New Roman" w:cs="Times New Roman"/>
          <w:i/>
          <w:sz w:val="20"/>
        </w:rPr>
      </w:pPr>
    </w:p>
    <w:p w14:paraId="66A99C71" w14:textId="2FB79F38" w:rsidR="00D04BD9" w:rsidRDefault="00D04BD9">
      <w:pPr>
        <w:rPr>
          <w:rFonts w:ascii="Times New Roman" w:hAnsi="Times New Roman" w:cs="Times New Roman"/>
          <w:sz w:val="24"/>
          <w:szCs w:val="24"/>
        </w:rPr>
      </w:pPr>
    </w:p>
    <w:sectPr w:rsidR="00D04BD9" w:rsidSect="00C31F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D9140" w14:textId="77777777" w:rsidR="002422F4" w:rsidRDefault="002422F4" w:rsidP="00031699">
      <w:pPr>
        <w:spacing w:after="0" w:line="240" w:lineRule="auto"/>
      </w:pPr>
      <w:r>
        <w:separator/>
      </w:r>
    </w:p>
  </w:endnote>
  <w:endnote w:type="continuationSeparator" w:id="0">
    <w:p w14:paraId="1EF96E5F" w14:textId="77777777" w:rsidR="002422F4" w:rsidRDefault="002422F4" w:rsidP="00031699">
      <w:pPr>
        <w:spacing w:after="0" w:line="240" w:lineRule="auto"/>
      </w:pPr>
      <w:r>
        <w:continuationSeparator/>
      </w:r>
    </w:p>
  </w:endnote>
  <w:endnote w:type="continuationNotice" w:id="1">
    <w:p w14:paraId="7E85A0F0" w14:textId="77777777" w:rsidR="002422F4" w:rsidRDefault="002422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03FAC" w14:textId="77777777" w:rsidR="002422F4" w:rsidRDefault="002422F4" w:rsidP="00031699">
      <w:pPr>
        <w:spacing w:after="0" w:line="240" w:lineRule="auto"/>
      </w:pPr>
      <w:r>
        <w:separator/>
      </w:r>
    </w:p>
  </w:footnote>
  <w:footnote w:type="continuationSeparator" w:id="0">
    <w:p w14:paraId="0BEABAC4" w14:textId="77777777" w:rsidR="002422F4" w:rsidRDefault="002422F4" w:rsidP="00031699">
      <w:pPr>
        <w:spacing w:after="0" w:line="240" w:lineRule="auto"/>
      </w:pPr>
      <w:r>
        <w:continuationSeparator/>
      </w:r>
    </w:p>
  </w:footnote>
  <w:footnote w:type="continuationNotice" w:id="1">
    <w:p w14:paraId="282BF12E" w14:textId="77777777" w:rsidR="002422F4" w:rsidRDefault="002422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24937" w14:textId="3AF720AE" w:rsidR="0065540E" w:rsidRPr="008F2978" w:rsidRDefault="0065540E" w:rsidP="0024064A">
    <w:pPr>
      <w:pStyle w:val="Koptekst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E4FBF"/>
    <w:multiLevelType w:val="multilevel"/>
    <w:tmpl w:val="2AB82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9983497"/>
    <w:multiLevelType w:val="hybridMultilevel"/>
    <w:tmpl w:val="643A59EC"/>
    <w:lvl w:ilvl="0" w:tplc="0576D7CC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74C16"/>
    <w:multiLevelType w:val="hybridMultilevel"/>
    <w:tmpl w:val="9640B42C"/>
    <w:lvl w:ilvl="0" w:tplc="5FB080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11BEF"/>
    <w:multiLevelType w:val="multilevel"/>
    <w:tmpl w:val="CD9EB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25E628B"/>
    <w:multiLevelType w:val="hybridMultilevel"/>
    <w:tmpl w:val="E3DE4B44"/>
    <w:lvl w:ilvl="0" w:tplc="547A28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87E66"/>
    <w:multiLevelType w:val="multilevel"/>
    <w:tmpl w:val="EB8E6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1114688"/>
    <w:multiLevelType w:val="hybridMultilevel"/>
    <w:tmpl w:val="2A0A4370"/>
    <w:lvl w:ilvl="0" w:tplc="B1BABF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14AD5"/>
    <w:multiLevelType w:val="hybridMultilevel"/>
    <w:tmpl w:val="DE18E45E"/>
    <w:lvl w:ilvl="0" w:tplc="458A15A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F3FE3"/>
    <w:multiLevelType w:val="hybridMultilevel"/>
    <w:tmpl w:val="FA80C7C2"/>
    <w:lvl w:ilvl="0" w:tplc="BBC2705C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D54BDE"/>
    <w:multiLevelType w:val="multilevel"/>
    <w:tmpl w:val="84C03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DA34DC9"/>
    <w:multiLevelType w:val="multilevel"/>
    <w:tmpl w:val="DC3ED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DDC59BD"/>
    <w:multiLevelType w:val="hybridMultilevel"/>
    <w:tmpl w:val="132CE9B0"/>
    <w:lvl w:ilvl="0" w:tplc="BEF42E16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A81B71"/>
    <w:multiLevelType w:val="hybridMultilevel"/>
    <w:tmpl w:val="D52EC1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54311085"/>
    <w:multiLevelType w:val="hybridMultilevel"/>
    <w:tmpl w:val="4D0AE09E"/>
    <w:lvl w:ilvl="0" w:tplc="4DE26A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194EE1"/>
    <w:multiLevelType w:val="multilevel"/>
    <w:tmpl w:val="C8A84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982C28"/>
    <w:multiLevelType w:val="hybridMultilevel"/>
    <w:tmpl w:val="1EFE39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4A61A6"/>
    <w:multiLevelType w:val="hybridMultilevel"/>
    <w:tmpl w:val="02DAE3CE"/>
    <w:lvl w:ilvl="0" w:tplc="50BA6DDC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785F28"/>
    <w:multiLevelType w:val="hybridMultilevel"/>
    <w:tmpl w:val="532E92CE"/>
    <w:lvl w:ilvl="0" w:tplc="79B493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A046CD"/>
    <w:multiLevelType w:val="multilevel"/>
    <w:tmpl w:val="B25E4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BB928CA"/>
    <w:multiLevelType w:val="multilevel"/>
    <w:tmpl w:val="291C6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27656107">
    <w:abstractNumId w:val="4"/>
  </w:num>
  <w:num w:numId="2" w16cid:durableId="1042634198">
    <w:abstractNumId w:val="2"/>
  </w:num>
  <w:num w:numId="3" w16cid:durableId="1190989786">
    <w:abstractNumId w:val="17"/>
  </w:num>
  <w:num w:numId="4" w16cid:durableId="655837733">
    <w:abstractNumId w:val="6"/>
  </w:num>
  <w:num w:numId="5" w16cid:durableId="670648180">
    <w:abstractNumId w:val="7"/>
  </w:num>
  <w:num w:numId="6" w16cid:durableId="275407134">
    <w:abstractNumId w:val="1"/>
  </w:num>
  <w:num w:numId="7" w16cid:durableId="1954895805">
    <w:abstractNumId w:val="13"/>
  </w:num>
  <w:num w:numId="8" w16cid:durableId="1454245993">
    <w:abstractNumId w:val="10"/>
  </w:num>
  <w:num w:numId="9" w16cid:durableId="430586166">
    <w:abstractNumId w:val="18"/>
  </w:num>
  <w:num w:numId="10" w16cid:durableId="1751730922">
    <w:abstractNumId w:val="0"/>
  </w:num>
  <w:num w:numId="11" w16cid:durableId="1656060090">
    <w:abstractNumId w:val="16"/>
  </w:num>
  <w:num w:numId="12" w16cid:durableId="2110659541">
    <w:abstractNumId w:val="12"/>
  </w:num>
  <w:num w:numId="13" w16cid:durableId="1759909820">
    <w:abstractNumId w:val="8"/>
  </w:num>
  <w:num w:numId="14" w16cid:durableId="1023362777">
    <w:abstractNumId w:val="11"/>
  </w:num>
  <w:num w:numId="15" w16cid:durableId="999583590">
    <w:abstractNumId w:val="15"/>
  </w:num>
  <w:num w:numId="16" w16cid:durableId="1384254059">
    <w:abstractNumId w:val="19"/>
  </w:num>
  <w:num w:numId="17" w16cid:durableId="1467235466">
    <w:abstractNumId w:val="3"/>
  </w:num>
  <w:num w:numId="18" w16cid:durableId="588929510">
    <w:abstractNumId w:val="9"/>
  </w:num>
  <w:num w:numId="19" w16cid:durableId="68236359">
    <w:abstractNumId w:val="5"/>
  </w:num>
  <w:num w:numId="20" w16cid:durableId="9281230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ep2zv2gzsfs6ef2t1vwtw522xs0pptwf5r&quot;&gt;Wiegel Rosalieke_Renin angiotensin aldosterone system during pregnancy_2019-03 Copy&lt;record-ids&gt;&lt;item&gt;65&lt;/item&gt;&lt;item&gt;115&lt;/item&gt;&lt;item&gt;158&lt;/item&gt;&lt;item&gt;231&lt;/item&gt;&lt;item&gt;405&lt;/item&gt;&lt;item&gt;1176&lt;/item&gt;&lt;item&gt;1177&lt;/item&gt;&lt;item&gt;1182&lt;/item&gt;&lt;item&gt;1203&lt;/item&gt;&lt;item&gt;1204&lt;/item&gt;&lt;item&gt;1217&lt;/item&gt;&lt;item&gt;1229&lt;/item&gt;&lt;item&gt;1252&lt;/item&gt;&lt;item&gt;1254&lt;/item&gt;&lt;item&gt;1256&lt;/item&gt;&lt;item&gt;1261&lt;/item&gt;&lt;item&gt;1269&lt;/item&gt;&lt;item&gt;1271&lt;/item&gt;&lt;item&gt;1272&lt;/item&gt;&lt;item&gt;1273&lt;/item&gt;&lt;item&gt;1274&lt;/item&gt;&lt;item&gt;1284&lt;/item&gt;&lt;item&gt;1296&lt;/item&gt;&lt;item&gt;1319&lt;/item&gt;&lt;item&gt;1340&lt;/item&gt;&lt;item&gt;1350&lt;/item&gt;&lt;item&gt;1358&lt;/item&gt;&lt;item&gt;1363&lt;/item&gt;&lt;item&gt;1389&lt;/item&gt;&lt;item&gt;1391&lt;/item&gt;&lt;item&gt;1392&lt;/item&gt;&lt;item&gt;1394&lt;/item&gt;&lt;item&gt;1449&lt;/item&gt;&lt;item&gt;1450&lt;/item&gt;&lt;item&gt;1453&lt;/item&gt;&lt;item&gt;1461&lt;/item&gt;&lt;item&gt;1464&lt;/item&gt;&lt;item&gt;1470&lt;/item&gt;&lt;item&gt;1473&lt;/item&gt;&lt;item&gt;1476&lt;/item&gt;&lt;item&gt;1477&lt;/item&gt;&lt;item&gt;1478&lt;/item&gt;&lt;item&gt;1480&lt;/item&gt;&lt;item&gt;1522&lt;/item&gt;&lt;item&gt;1523&lt;/item&gt;&lt;item&gt;1525&lt;/item&gt;&lt;item&gt;1526&lt;/item&gt;&lt;item&gt;1527&lt;/item&gt;&lt;item&gt;1528&lt;/item&gt;&lt;item&gt;1529&lt;/item&gt;&lt;item&gt;1530&lt;/item&gt;&lt;item&gt;1533&lt;/item&gt;&lt;item&gt;1534&lt;/item&gt;&lt;item&gt;1535&lt;/item&gt;&lt;item&gt;1539&lt;/item&gt;&lt;item&gt;1541&lt;/item&gt;&lt;item&gt;1543&lt;/item&gt;&lt;item&gt;1544&lt;/item&gt;&lt;item&gt;1583&lt;/item&gt;&lt;item&gt;1584&lt;/item&gt;&lt;/record-ids&gt;&lt;/item&gt;&lt;/Libraries&gt;"/>
  </w:docVars>
  <w:rsids>
    <w:rsidRoot w:val="00031699"/>
    <w:rsid w:val="00000C5D"/>
    <w:rsid w:val="00000D52"/>
    <w:rsid w:val="00001840"/>
    <w:rsid w:val="00002883"/>
    <w:rsid w:val="000037D4"/>
    <w:rsid w:val="00004050"/>
    <w:rsid w:val="00004A28"/>
    <w:rsid w:val="00004AA5"/>
    <w:rsid w:val="00005B78"/>
    <w:rsid w:val="00005E3D"/>
    <w:rsid w:val="00007ABC"/>
    <w:rsid w:val="00011D35"/>
    <w:rsid w:val="00013882"/>
    <w:rsid w:val="000142F0"/>
    <w:rsid w:val="00015A0E"/>
    <w:rsid w:val="00020229"/>
    <w:rsid w:val="00020AEF"/>
    <w:rsid w:val="000230EB"/>
    <w:rsid w:val="0002697A"/>
    <w:rsid w:val="00031699"/>
    <w:rsid w:val="000317EF"/>
    <w:rsid w:val="000318B9"/>
    <w:rsid w:val="000321B9"/>
    <w:rsid w:val="00040FE8"/>
    <w:rsid w:val="0004300F"/>
    <w:rsid w:val="00043046"/>
    <w:rsid w:val="00045126"/>
    <w:rsid w:val="000460F4"/>
    <w:rsid w:val="0005020A"/>
    <w:rsid w:val="0005495A"/>
    <w:rsid w:val="000552BA"/>
    <w:rsid w:val="0006056D"/>
    <w:rsid w:val="00061308"/>
    <w:rsid w:val="00061DD9"/>
    <w:rsid w:val="000627D5"/>
    <w:rsid w:val="00064E40"/>
    <w:rsid w:val="000652D0"/>
    <w:rsid w:val="00070B17"/>
    <w:rsid w:val="000735CA"/>
    <w:rsid w:val="00074AC9"/>
    <w:rsid w:val="00077B24"/>
    <w:rsid w:val="00080DDD"/>
    <w:rsid w:val="0008257A"/>
    <w:rsid w:val="00083416"/>
    <w:rsid w:val="000837D6"/>
    <w:rsid w:val="000854FD"/>
    <w:rsid w:val="00085B21"/>
    <w:rsid w:val="00085BA2"/>
    <w:rsid w:val="0008697D"/>
    <w:rsid w:val="00090DBB"/>
    <w:rsid w:val="00092B83"/>
    <w:rsid w:val="000966D9"/>
    <w:rsid w:val="000A039A"/>
    <w:rsid w:val="000A0692"/>
    <w:rsid w:val="000A34CB"/>
    <w:rsid w:val="000A3A71"/>
    <w:rsid w:val="000A3BCE"/>
    <w:rsid w:val="000A4B2B"/>
    <w:rsid w:val="000B184B"/>
    <w:rsid w:val="000B5865"/>
    <w:rsid w:val="000C0FDE"/>
    <w:rsid w:val="000C1E45"/>
    <w:rsid w:val="000C2E2F"/>
    <w:rsid w:val="000C5649"/>
    <w:rsid w:val="000C7526"/>
    <w:rsid w:val="000D0B0F"/>
    <w:rsid w:val="000D2C44"/>
    <w:rsid w:val="000D6AC6"/>
    <w:rsid w:val="000D7CB3"/>
    <w:rsid w:val="000E06B5"/>
    <w:rsid w:val="000E0934"/>
    <w:rsid w:val="000E5550"/>
    <w:rsid w:val="000E68A4"/>
    <w:rsid w:val="000F0329"/>
    <w:rsid w:val="000F07E1"/>
    <w:rsid w:val="000F21FF"/>
    <w:rsid w:val="000F33C3"/>
    <w:rsid w:val="000F3C01"/>
    <w:rsid w:val="000F796B"/>
    <w:rsid w:val="0010221C"/>
    <w:rsid w:val="001051DC"/>
    <w:rsid w:val="00105C75"/>
    <w:rsid w:val="00107B65"/>
    <w:rsid w:val="00110161"/>
    <w:rsid w:val="00110586"/>
    <w:rsid w:val="00114583"/>
    <w:rsid w:val="0011628C"/>
    <w:rsid w:val="001170A3"/>
    <w:rsid w:val="0012012C"/>
    <w:rsid w:val="0012013B"/>
    <w:rsid w:val="001231EE"/>
    <w:rsid w:val="00124B5C"/>
    <w:rsid w:val="00126288"/>
    <w:rsid w:val="001264FA"/>
    <w:rsid w:val="0013133A"/>
    <w:rsid w:val="0013286C"/>
    <w:rsid w:val="00134A60"/>
    <w:rsid w:val="00145471"/>
    <w:rsid w:val="001470B1"/>
    <w:rsid w:val="00150BC5"/>
    <w:rsid w:val="001510FC"/>
    <w:rsid w:val="001517DD"/>
    <w:rsid w:val="001524A8"/>
    <w:rsid w:val="00154DB1"/>
    <w:rsid w:val="0015515D"/>
    <w:rsid w:val="001562D3"/>
    <w:rsid w:val="00161A25"/>
    <w:rsid w:val="00163C35"/>
    <w:rsid w:val="00163F44"/>
    <w:rsid w:val="00165C48"/>
    <w:rsid w:val="00165F44"/>
    <w:rsid w:val="00166A66"/>
    <w:rsid w:val="001759B2"/>
    <w:rsid w:val="00180AAF"/>
    <w:rsid w:val="00183442"/>
    <w:rsid w:val="00183DFE"/>
    <w:rsid w:val="00187D39"/>
    <w:rsid w:val="00190520"/>
    <w:rsid w:val="0019176C"/>
    <w:rsid w:val="00191F9F"/>
    <w:rsid w:val="00197B70"/>
    <w:rsid w:val="001A066B"/>
    <w:rsid w:val="001A0BD5"/>
    <w:rsid w:val="001A4777"/>
    <w:rsid w:val="001A4831"/>
    <w:rsid w:val="001A7991"/>
    <w:rsid w:val="001B21F3"/>
    <w:rsid w:val="001B47BE"/>
    <w:rsid w:val="001B4A5F"/>
    <w:rsid w:val="001B53AA"/>
    <w:rsid w:val="001B6B68"/>
    <w:rsid w:val="001B6CB7"/>
    <w:rsid w:val="001B784A"/>
    <w:rsid w:val="001B7C96"/>
    <w:rsid w:val="001C05E8"/>
    <w:rsid w:val="001C1C39"/>
    <w:rsid w:val="001C24D6"/>
    <w:rsid w:val="001C43C9"/>
    <w:rsid w:val="001C46B8"/>
    <w:rsid w:val="001C6388"/>
    <w:rsid w:val="001D1038"/>
    <w:rsid w:val="001D1C8B"/>
    <w:rsid w:val="001D5366"/>
    <w:rsid w:val="001D69D1"/>
    <w:rsid w:val="001E19EE"/>
    <w:rsid w:val="001E29BC"/>
    <w:rsid w:val="001E502D"/>
    <w:rsid w:val="001F0BF7"/>
    <w:rsid w:val="001F28B1"/>
    <w:rsid w:val="001F2BBA"/>
    <w:rsid w:val="001F396A"/>
    <w:rsid w:val="001F47BC"/>
    <w:rsid w:val="001F74A2"/>
    <w:rsid w:val="001F7A0C"/>
    <w:rsid w:val="0020028A"/>
    <w:rsid w:val="002006E5"/>
    <w:rsid w:val="00200BD5"/>
    <w:rsid w:val="00203288"/>
    <w:rsid w:val="00204814"/>
    <w:rsid w:val="00207892"/>
    <w:rsid w:val="00212CA0"/>
    <w:rsid w:val="00213019"/>
    <w:rsid w:val="00214A51"/>
    <w:rsid w:val="002218A9"/>
    <w:rsid w:val="00223A56"/>
    <w:rsid w:val="00223F33"/>
    <w:rsid w:val="00225CD2"/>
    <w:rsid w:val="002268FB"/>
    <w:rsid w:val="00227789"/>
    <w:rsid w:val="00227FA4"/>
    <w:rsid w:val="0023117A"/>
    <w:rsid w:val="00237770"/>
    <w:rsid w:val="0024064A"/>
    <w:rsid w:val="00241F89"/>
    <w:rsid w:val="002422F4"/>
    <w:rsid w:val="00243194"/>
    <w:rsid w:val="002445BC"/>
    <w:rsid w:val="00247907"/>
    <w:rsid w:val="00251FA1"/>
    <w:rsid w:val="00252860"/>
    <w:rsid w:val="002554A4"/>
    <w:rsid w:val="00256135"/>
    <w:rsid w:val="00256606"/>
    <w:rsid w:val="00256D3F"/>
    <w:rsid w:val="0026322C"/>
    <w:rsid w:val="00264BB5"/>
    <w:rsid w:val="002651A3"/>
    <w:rsid w:val="0026645F"/>
    <w:rsid w:val="00272210"/>
    <w:rsid w:val="00273361"/>
    <w:rsid w:val="00274495"/>
    <w:rsid w:val="00274C31"/>
    <w:rsid w:val="00275B47"/>
    <w:rsid w:val="0028084B"/>
    <w:rsid w:val="002825AE"/>
    <w:rsid w:val="0028370B"/>
    <w:rsid w:val="002871BD"/>
    <w:rsid w:val="0029079F"/>
    <w:rsid w:val="00290AF7"/>
    <w:rsid w:val="002916EB"/>
    <w:rsid w:val="00291B57"/>
    <w:rsid w:val="002960CA"/>
    <w:rsid w:val="00297695"/>
    <w:rsid w:val="002A1492"/>
    <w:rsid w:val="002A4289"/>
    <w:rsid w:val="002A4D25"/>
    <w:rsid w:val="002A6E4F"/>
    <w:rsid w:val="002B0944"/>
    <w:rsid w:val="002B2CDD"/>
    <w:rsid w:val="002B3B40"/>
    <w:rsid w:val="002B446F"/>
    <w:rsid w:val="002C0680"/>
    <w:rsid w:val="002C2D4D"/>
    <w:rsid w:val="002C4718"/>
    <w:rsid w:val="002C4775"/>
    <w:rsid w:val="002C51F8"/>
    <w:rsid w:val="002C6DFF"/>
    <w:rsid w:val="002D497C"/>
    <w:rsid w:val="002D5B39"/>
    <w:rsid w:val="002D6D84"/>
    <w:rsid w:val="002E0E5A"/>
    <w:rsid w:val="002E2476"/>
    <w:rsid w:val="002E72E8"/>
    <w:rsid w:val="002F042A"/>
    <w:rsid w:val="002F4835"/>
    <w:rsid w:val="002F4B44"/>
    <w:rsid w:val="002F5462"/>
    <w:rsid w:val="002F56BD"/>
    <w:rsid w:val="002F5DA3"/>
    <w:rsid w:val="002F6DCF"/>
    <w:rsid w:val="002F7A82"/>
    <w:rsid w:val="0030044B"/>
    <w:rsid w:val="0030614B"/>
    <w:rsid w:val="0030794C"/>
    <w:rsid w:val="0031482D"/>
    <w:rsid w:val="00315221"/>
    <w:rsid w:val="00315E36"/>
    <w:rsid w:val="003178C1"/>
    <w:rsid w:val="003236CA"/>
    <w:rsid w:val="0032700F"/>
    <w:rsid w:val="00327EC8"/>
    <w:rsid w:val="00331617"/>
    <w:rsid w:val="003329BA"/>
    <w:rsid w:val="003342B4"/>
    <w:rsid w:val="003361ED"/>
    <w:rsid w:val="003438A1"/>
    <w:rsid w:val="00343EC2"/>
    <w:rsid w:val="0034581D"/>
    <w:rsid w:val="00347092"/>
    <w:rsid w:val="00350393"/>
    <w:rsid w:val="0035600D"/>
    <w:rsid w:val="00356258"/>
    <w:rsid w:val="003563C1"/>
    <w:rsid w:val="00360EBF"/>
    <w:rsid w:val="003612F4"/>
    <w:rsid w:val="00362937"/>
    <w:rsid w:val="003660BE"/>
    <w:rsid w:val="003712BA"/>
    <w:rsid w:val="003751E5"/>
    <w:rsid w:val="00376F3A"/>
    <w:rsid w:val="00381D91"/>
    <w:rsid w:val="00383B19"/>
    <w:rsid w:val="00386C9D"/>
    <w:rsid w:val="00390348"/>
    <w:rsid w:val="0039211B"/>
    <w:rsid w:val="00397D21"/>
    <w:rsid w:val="003A09EB"/>
    <w:rsid w:val="003A4727"/>
    <w:rsid w:val="003A5B00"/>
    <w:rsid w:val="003A5DC2"/>
    <w:rsid w:val="003B0735"/>
    <w:rsid w:val="003B1303"/>
    <w:rsid w:val="003B5E7A"/>
    <w:rsid w:val="003B6719"/>
    <w:rsid w:val="003B7940"/>
    <w:rsid w:val="003C2520"/>
    <w:rsid w:val="003C4A1E"/>
    <w:rsid w:val="003C5045"/>
    <w:rsid w:val="003C6C8E"/>
    <w:rsid w:val="003D014B"/>
    <w:rsid w:val="003D0820"/>
    <w:rsid w:val="003D217E"/>
    <w:rsid w:val="003D54CE"/>
    <w:rsid w:val="003D7EBC"/>
    <w:rsid w:val="003E0BBE"/>
    <w:rsid w:val="003E12BA"/>
    <w:rsid w:val="003E55E0"/>
    <w:rsid w:val="003F14D8"/>
    <w:rsid w:val="003F35FD"/>
    <w:rsid w:val="003F3AA5"/>
    <w:rsid w:val="003F3B1C"/>
    <w:rsid w:val="003F668F"/>
    <w:rsid w:val="003F7CDF"/>
    <w:rsid w:val="004001FF"/>
    <w:rsid w:val="00401096"/>
    <w:rsid w:val="00401A40"/>
    <w:rsid w:val="004029E3"/>
    <w:rsid w:val="0040415E"/>
    <w:rsid w:val="00405A5B"/>
    <w:rsid w:val="00406B6C"/>
    <w:rsid w:val="00411308"/>
    <w:rsid w:val="00412224"/>
    <w:rsid w:val="004159F4"/>
    <w:rsid w:val="004172B3"/>
    <w:rsid w:val="00421CA3"/>
    <w:rsid w:val="00423AF9"/>
    <w:rsid w:val="004250C5"/>
    <w:rsid w:val="0042695B"/>
    <w:rsid w:val="00432013"/>
    <w:rsid w:val="004325D6"/>
    <w:rsid w:val="004378F4"/>
    <w:rsid w:val="00441BB6"/>
    <w:rsid w:val="00443DF9"/>
    <w:rsid w:val="004479CC"/>
    <w:rsid w:val="0045228B"/>
    <w:rsid w:val="00453A42"/>
    <w:rsid w:val="00454C1D"/>
    <w:rsid w:val="00456173"/>
    <w:rsid w:val="00461D6F"/>
    <w:rsid w:val="00465962"/>
    <w:rsid w:val="00470091"/>
    <w:rsid w:val="0047100B"/>
    <w:rsid w:val="00475AB2"/>
    <w:rsid w:val="00480738"/>
    <w:rsid w:val="00481070"/>
    <w:rsid w:val="00481822"/>
    <w:rsid w:val="00481C06"/>
    <w:rsid w:val="004827F2"/>
    <w:rsid w:val="00486D36"/>
    <w:rsid w:val="00486DBB"/>
    <w:rsid w:val="0048775E"/>
    <w:rsid w:val="00491577"/>
    <w:rsid w:val="00493B67"/>
    <w:rsid w:val="00495CCB"/>
    <w:rsid w:val="0049759F"/>
    <w:rsid w:val="00497B3D"/>
    <w:rsid w:val="00497FF1"/>
    <w:rsid w:val="004A1308"/>
    <w:rsid w:val="004A254E"/>
    <w:rsid w:val="004A343C"/>
    <w:rsid w:val="004A4E32"/>
    <w:rsid w:val="004A54AC"/>
    <w:rsid w:val="004A6F65"/>
    <w:rsid w:val="004B0BBD"/>
    <w:rsid w:val="004B1AD7"/>
    <w:rsid w:val="004B50F7"/>
    <w:rsid w:val="004B5F20"/>
    <w:rsid w:val="004C1106"/>
    <w:rsid w:val="004C1A33"/>
    <w:rsid w:val="004C22A3"/>
    <w:rsid w:val="004C4A4E"/>
    <w:rsid w:val="004C75F7"/>
    <w:rsid w:val="004D2120"/>
    <w:rsid w:val="004D2E58"/>
    <w:rsid w:val="004E1B59"/>
    <w:rsid w:val="004E49AE"/>
    <w:rsid w:val="004E771E"/>
    <w:rsid w:val="00501802"/>
    <w:rsid w:val="00501E20"/>
    <w:rsid w:val="005038DB"/>
    <w:rsid w:val="00512C9E"/>
    <w:rsid w:val="00516198"/>
    <w:rsid w:val="00516971"/>
    <w:rsid w:val="005224FB"/>
    <w:rsid w:val="00522C38"/>
    <w:rsid w:val="00534BB3"/>
    <w:rsid w:val="00534C5B"/>
    <w:rsid w:val="005375BD"/>
    <w:rsid w:val="0053767C"/>
    <w:rsid w:val="005422D9"/>
    <w:rsid w:val="00542C25"/>
    <w:rsid w:val="0054450E"/>
    <w:rsid w:val="00545073"/>
    <w:rsid w:val="0054768B"/>
    <w:rsid w:val="0055005D"/>
    <w:rsid w:val="0055097A"/>
    <w:rsid w:val="00550BD4"/>
    <w:rsid w:val="005517E1"/>
    <w:rsid w:val="0055322E"/>
    <w:rsid w:val="00556859"/>
    <w:rsid w:val="00561757"/>
    <w:rsid w:val="00561C1F"/>
    <w:rsid w:val="00563487"/>
    <w:rsid w:val="00565049"/>
    <w:rsid w:val="00565BC4"/>
    <w:rsid w:val="005667ED"/>
    <w:rsid w:val="00573124"/>
    <w:rsid w:val="005732CB"/>
    <w:rsid w:val="005746BA"/>
    <w:rsid w:val="00574ABD"/>
    <w:rsid w:val="00574D00"/>
    <w:rsid w:val="0058064D"/>
    <w:rsid w:val="005826AA"/>
    <w:rsid w:val="0058478D"/>
    <w:rsid w:val="0059097C"/>
    <w:rsid w:val="0059614C"/>
    <w:rsid w:val="00596AB6"/>
    <w:rsid w:val="005A1080"/>
    <w:rsid w:val="005A1922"/>
    <w:rsid w:val="005A1960"/>
    <w:rsid w:val="005A221C"/>
    <w:rsid w:val="005A2289"/>
    <w:rsid w:val="005A584D"/>
    <w:rsid w:val="005A687B"/>
    <w:rsid w:val="005A7A4C"/>
    <w:rsid w:val="005B2CC3"/>
    <w:rsid w:val="005B4FCE"/>
    <w:rsid w:val="005B5315"/>
    <w:rsid w:val="005B7ADF"/>
    <w:rsid w:val="005C1C10"/>
    <w:rsid w:val="005C45FC"/>
    <w:rsid w:val="005C48AA"/>
    <w:rsid w:val="005C7DB8"/>
    <w:rsid w:val="005D2034"/>
    <w:rsid w:val="005D3160"/>
    <w:rsid w:val="005D4D84"/>
    <w:rsid w:val="005D54F6"/>
    <w:rsid w:val="005D575B"/>
    <w:rsid w:val="005E0A34"/>
    <w:rsid w:val="005E64B6"/>
    <w:rsid w:val="005E6BBA"/>
    <w:rsid w:val="005E6E7C"/>
    <w:rsid w:val="005F4F68"/>
    <w:rsid w:val="005F6920"/>
    <w:rsid w:val="00600AE6"/>
    <w:rsid w:val="00601417"/>
    <w:rsid w:val="006057BB"/>
    <w:rsid w:val="006058E6"/>
    <w:rsid w:val="006064CD"/>
    <w:rsid w:val="006072EE"/>
    <w:rsid w:val="006076F1"/>
    <w:rsid w:val="00610330"/>
    <w:rsid w:val="00611664"/>
    <w:rsid w:val="00613CB5"/>
    <w:rsid w:val="0062156D"/>
    <w:rsid w:val="0062332C"/>
    <w:rsid w:val="00623AD0"/>
    <w:rsid w:val="00625345"/>
    <w:rsid w:val="00632FBA"/>
    <w:rsid w:val="00633DA9"/>
    <w:rsid w:val="00637F3C"/>
    <w:rsid w:val="0064121E"/>
    <w:rsid w:val="006420EC"/>
    <w:rsid w:val="00642795"/>
    <w:rsid w:val="00644120"/>
    <w:rsid w:val="00650A0C"/>
    <w:rsid w:val="00652A8D"/>
    <w:rsid w:val="006531BB"/>
    <w:rsid w:val="00653A82"/>
    <w:rsid w:val="00654148"/>
    <w:rsid w:val="0065540E"/>
    <w:rsid w:val="00656CA5"/>
    <w:rsid w:val="006641F5"/>
    <w:rsid w:val="006647B2"/>
    <w:rsid w:val="006677D5"/>
    <w:rsid w:val="00667D4A"/>
    <w:rsid w:val="006710D2"/>
    <w:rsid w:val="0067207D"/>
    <w:rsid w:val="0067232B"/>
    <w:rsid w:val="00673D68"/>
    <w:rsid w:val="00674C53"/>
    <w:rsid w:val="00676835"/>
    <w:rsid w:val="006800FD"/>
    <w:rsid w:val="00683BB6"/>
    <w:rsid w:val="00684C89"/>
    <w:rsid w:val="00692F33"/>
    <w:rsid w:val="00695F52"/>
    <w:rsid w:val="00696306"/>
    <w:rsid w:val="00697F16"/>
    <w:rsid w:val="006A0123"/>
    <w:rsid w:val="006A0AE8"/>
    <w:rsid w:val="006A44F3"/>
    <w:rsid w:val="006A5F24"/>
    <w:rsid w:val="006A6D9F"/>
    <w:rsid w:val="006B0097"/>
    <w:rsid w:val="006B0AF1"/>
    <w:rsid w:val="006C0450"/>
    <w:rsid w:val="006C07F2"/>
    <w:rsid w:val="006C0C7E"/>
    <w:rsid w:val="006C10A2"/>
    <w:rsid w:val="006C1D46"/>
    <w:rsid w:val="006C4F7C"/>
    <w:rsid w:val="006D28AA"/>
    <w:rsid w:val="006D2B36"/>
    <w:rsid w:val="006D50F5"/>
    <w:rsid w:val="006D5117"/>
    <w:rsid w:val="006D7CDB"/>
    <w:rsid w:val="006D7F67"/>
    <w:rsid w:val="006E0267"/>
    <w:rsid w:val="006E46D3"/>
    <w:rsid w:val="006E48D6"/>
    <w:rsid w:val="006E5B09"/>
    <w:rsid w:val="006E7961"/>
    <w:rsid w:val="006F4CD8"/>
    <w:rsid w:val="006F501C"/>
    <w:rsid w:val="0070108F"/>
    <w:rsid w:val="00702E6B"/>
    <w:rsid w:val="0070674C"/>
    <w:rsid w:val="00706965"/>
    <w:rsid w:val="00722E16"/>
    <w:rsid w:val="00723926"/>
    <w:rsid w:val="00723D82"/>
    <w:rsid w:val="00723DFE"/>
    <w:rsid w:val="0072666B"/>
    <w:rsid w:val="00726926"/>
    <w:rsid w:val="0072793B"/>
    <w:rsid w:val="00730AF7"/>
    <w:rsid w:val="00730B51"/>
    <w:rsid w:val="007321DD"/>
    <w:rsid w:val="00735F06"/>
    <w:rsid w:val="007372E1"/>
    <w:rsid w:val="00741FCC"/>
    <w:rsid w:val="00742AF1"/>
    <w:rsid w:val="00747C09"/>
    <w:rsid w:val="00747FC5"/>
    <w:rsid w:val="00753E75"/>
    <w:rsid w:val="00754C1A"/>
    <w:rsid w:val="00762A95"/>
    <w:rsid w:val="00764696"/>
    <w:rsid w:val="00765BCA"/>
    <w:rsid w:val="00766CBA"/>
    <w:rsid w:val="00766DF9"/>
    <w:rsid w:val="00767E9D"/>
    <w:rsid w:val="00772FA1"/>
    <w:rsid w:val="007735C0"/>
    <w:rsid w:val="0077494C"/>
    <w:rsid w:val="00775DF7"/>
    <w:rsid w:val="00777B8B"/>
    <w:rsid w:val="00781DC4"/>
    <w:rsid w:val="0078405E"/>
    <w:rsid w:val="007856C8"/>
    <w:rsid w:val="00793B8F"/>
    <w:rsid w:val="00794365"/>
    <w:rsid w:val="00795EA7"/>
    <w:rsid w:val="007A1452"/>
    <w:rsid w:val="007A278D"/>
    <w:rsid w:val="007A2D23"/>
    <w:rsid w:val="007A52ED"/>
    <w:rsid w:val="007A59AE"/>
    <w:rsid w:val="007A7710"/>
    <w:rsid w:val="007A7BF4"/>
    <w:rsid w:val="007B2A3E"/>
    <w:rsid w:val="007B53CC"/>
    <w:rsid w:val="007C0260"/>
    <w:rsid w:val="007C3085"/>
    <w:rsid w:val="007C43FA"/>
    <w:rsid w:val="007C568F"/>
    <w:rsid w:val="007D366F"/>
    <w:rsid w:val="007D6B99"/>
    <w:rsid w:val="007D70C6"/>
    <w:rsid w:val="007D70D3"/>
    <w:rsid w:val="007E005E"/>
    <w:rsid w:val="007E28C5"/>
    <w:rsid w:val="007F1F61"/>
    <w:rsid w:val="007F4573"/>
    <w:rsid w:val="007F48ED"/>
    <w:rsid w:val="007F545B"/>
    <w:rsid w:val="007F5B3F"/>
    <w:rsid w:val="007F5CD2"/>
    <w:rsid w:val="007F604C"/>
    <w:rsid w:val="00801831"/>
    <w:rsid w:val="008029D0"/>
    <w:rsid w:val="00804EB7"/>
    <w:rsid w:val="0080765F"/>
    <w:rsid w:val="00811333"/>
    <w:rsid w:val="008126B8"/>
    <w:rsid w:val="00812955"/>
    <w:rsid w:val="0081346B"/>
    <w:rsid w:val="008204C7"/>
    <w:rsid w:val="008214C1"/>
    <w:rsid w:val="0082280A"/>
    <w:rsid w:val="00825B58"/>
    <w:rsid w:val="00826388"/>
    <w:rsid w:val="00832099"/>
    <w:rsid w:val="008322CE"/>
    <w:rsid w:val="00832C10"/>
    <w:rsid w:val="00833FE7"/>
    <w:rsid w:val="00836222"/>
    <w:rsid w:val="00851FAC"/>
    <w:rsid w:val="00856CB7"/>
    <w:rsid w:val="00866EFA"/>
    <w:rsid w:val="00867430"/>
    <w:rsid w:val="00871144"/>
    <w:rsid w:val="008711F3"/>
    <w:rsid w:val="00872641"/>
    <w:rsid w:val="00873BA1"/>
    <w:rsid w:val="00873E57"/>
    <w:rsid w:val="0087483A"/>
    <w:rsid w:val="0087751C"/>
    <w:rsid w:val="00880491"/>
    <w:rsid w:val="00880FBE"/>
    <w:rsid w:val="00884AF3"/>
    <w:rsid w:val="008870DC"/>
    <w:rsid w:val="00892977"/>
    <w:rsid w:val="0089623F"/>
    <w:rsid w:val="008A00DA"/>
    <w:rsid w:val="008A0479"/>
    <w:rsid w:val="008A0FCA"/>
    <w:rsid w:val="008A516A"/>
    <w:rsid w:val="008A75AF"/>
    <w:rsid w:val="008B0310"/>
    <w:rsid w:val="008B0355"/>
    <w:rsid w:val="008B09C1"/>
    <w:rsid w:val="008B3AB2"/>
    <w:rsid w:val="008B3D3B"/>
    <w:rsid w:val="008B4577"/>
    <w:rsid w:val="008B45F4"/>
    <w:rsid w:val="008B4DEA"/>
    <w:rsid w:val="008B4E83"/>
    <w:rsid w:val="008B56B3"/>
    <w:rsid w:val="008B5919"/>
    <w:rsid w:val="008B65D0"/>
    <w:rsid w:val="008B7AC1"/>
    <w:rsid w:val="008C1F8B"/>
    <w:rsid w:val="008C4644"/>
    <w:rsid w:val="008C4670"/>
    <w:rsid w:val="008C4724"/>
    <w:rsid w:val="008C7BB4"/>
    <w:rsid w:val="008D4DCD"/>
    <w:rsid w:val="008D6B27"/>
    <w:rsid w:val="008D6B98"/>
    <w:rsid w:val="008D7CB3"/>
    <w:rsid w:val="008E22D5"/>
    <w:rsid w:val="008E2D5A"/>
    <w:rsid w:val="008E35CE"/>
    <w:rsid w:val="008E4AF4"/>
    <w:rsid w:val="008F2978"/>
    <w:rsid w:val="008F684A"/>
    <w:rsid w:val="00903027"/>
    <w:rsid w:val="00903F06"/>
    <w:rsid w:val="00906F41"/>
    <w:rsid w:val="00907CD2"/>
    <w:rsid w:val="00917EF9"/>
    <w:rsid w:val="00921C03"/>
    <w:rsid w:val="00924A87"/>
    <w:rsid w:val="00924D67"/>
    <w:rsid w:val="00925FA2"/>
    <w:rsid w:val="00926FDE"/>
    <w:rsid w:val="0093010F"/>
    <w:rsid w:val="009328F3"/>
    <w:rsid w:val="0093318B"/>
    <w:rsid w:val="00933486"/>
    <w:rsid w:val="00936310"/>
    <w:rsid w:val="00940A70"/>
    <w:rsid w:val="00942152"/>
    <w:rsid w:val="00946252"/>
    <w:rsid w:val="00952318"/>
    <w:rsid w:val="0095365F"/>
    <w:rsid w:val="00957073"/>
    <w:rsid w:val="00960454"/>
    <w:rsid w:val="009615DF"/>
    <w:rsid w:val="00963974"/>
    <w:rsid w:val="00974058"/>
    <w:rsid w:val="009753AD"/>
    <w:rsid w:val="0097717E"/>
    <w:rsid w:val="00983253"/>
    <w:rsid w:val="00984EDE"/>
    <w:rsid w:val="00985AEC"/>
    <w:rsid w:val="0098776A"/>
    <w:rsid w:val="009878B3"/>
    <w:rsid w:val="00987AA3"/>
    <w:rsid w:val="00987BA8"/>
    <w:rsid w:val="00993D52"/>
    <w:rsid w:val="009944E0"/>
    <w:rsid w:val="00996498"/>
    <w:rsid w:val="00997AA5"/>
    <w:rsid w:val="00997D8F"/>
    <w:rsid w:val="009A183F"/>
    <w:rsid w:val="009A23E1"/>
    <w:rsid w:val="009A4065"/>
    <w:rsid w:val="009A5819"/>
    <w:rsid w:val="009B0EA0"/>
    <w:rsid w:val="009B2CB1"/>
    <w:rsid w:val="009B3389"/>
    <w:rsid w:val="009B3AD8"/>
    <w:rsid w:val="009B631B"/>
    <w:rsid w:val="009C424A"/>
    <w:rsid w:val="009C5476"/>
    <w:rsid w:val="009D2862"/>
    <w:rsid w:val="009D2B58"/>
    <w:rsid w:val="009D4D55"/>
    <w:rsid w:val="009E11A9"/>
    <w:rsid w:val="009E2F90"/>
    <w:rsid w:val="009E3EF1"/>
    <w:rsid w:val="009F1CC0"/>
    <w:rsid w:val="009F2980"/>
    <w:rsid w:val="009F3B81"/>
    <w:rsid w:val="009F5295"/>
    <w:rsid w:val="009F566D"/>
    <w:rsid w:val="009F6F5E"/>
    <w:rsid w:val="00A00AAE"/>
    <w:rsid w:val="00A030E2"/>
    <w:rsid w:val="00A05A01"/>
    <w:rsid w:val="00A06C89"/>
    <w:rsid w:val="00A07B6F"/>
    <w:rsid w:val="00A10E2C"/>
    <w:rsid w:val="00A11D96"/>
    <w:rsid w:val="00A13FB2"/>
    <w:rsid w:val="00A1671F"/>
    <w:rsid w:val="00A22736"/>
    <w:rsid w:val="00A26374"/>
    <w:rsid w:val="00A3095F"/>
    <w:rsid w:val="00A315C8"/>
    <w:rsid w:val="00A3490A"/>
    <w:rsid w:val="00A372D5"/>
    <w:rsid w:val="00A410BD"/>
    <w:rsid w:val="00A4192C"/>
    <w:rsid w:val="00A441CC"/>
    <w:rsid w:val="00A45FC8"/>
    <w:rsid w:val="00A46227"/>
    <w:rsid w:val="00A5542C"/>
    <w:rsid w:val="00A57A97"/>
    <w:rsid w:val="00A61B89"/>
    <w:rsid w:val="00A63EE7"/>
    <w:rsid w:val="00A64C8E"/>
    <w:rsid w:val="00A73CBB"/>
    <w:rsid w:val="00A73FB3"/>
    <w:rsid w:val="00A76363"/>
    <w:rsid w:val="00A8331B"/>
    <w:rsid w:val="00A838F2"/>
    <w:rsid w:val="00A86350"/>
    <w:rsid w:val="00A864F6"/>
    <w:rsid w:val="00A86D53"/>
    <w:rsid w:val="00A8776D"/>
    <w:rsid w:val="00A905A3"/>
    <w:rsid w:val="00A92F16"/>
    <w:rsid w:val="00A933A8"/>
    <w:rsid w:val="00AA30A1"/>
    <w:rsid w:val="00AA5919"/>
    <w:rsid w:val="00AB01D2"/>
    <w:rsid w:val="00AB3588"/>
    <w:rsid w:val="00AB3BEE"/>
    <w:rsid w:val="00AB613C"/>
    <w:rsid w:val="00AB6259"/>
    <w:rsid w:val="00AC6BC3"/>
    <w:rsid w:val="00AD0C49"/>
    <w:rsid w:val="00AD1124"/>
    <w:rsid w:val="00AD4343"/>
    <w:rsid w:val="00AD5D41"/>
    <w:rsid w:val="00AD721F"/>
    <w:rsid w:val="00AE0765"/>
    <w:rsid w:val="00AE6D15"/>
    <w:rsid w:val="00AF3575"/>
    <w:rsid w:val="00AF4E7F"/>
    <w:rsid w:val="00AF5144"/>
    <w:rsid w:val="00B03C25"/>
    <w:rsid w:val="00B0580B"/>
    <w:rsid w:val="00B06256"/>
    <w:rsid w:val="00B10B1F"/>
    <w:rsid w:val="00B13A5F"/>
    <w:rsid w:val="00B14134"/>
    <w:rsid w:val="00B1520E"/>
    <w:rsid w:val="00B16C5F"/>
    <w:rsid w:val="00B200CF"/>
    <w:rsid w:val="00B21317"/>
    <w:rsid w:val="00B2264D"/>
    <w:rsid w:val="00B259B5"/>
    <w:rsid w:val="00B325CE"/>
    <w:rsid w:val="00B364FC"/>
    <w:rsid w:val="00B40591"/>
    <w:rsid w:val="00B40FAB"/>
    <w:rsid w:val="00B4147F"/>
    <w:rsid w:val="00B53CCA"/>
    <w:rsid w:val="00B61EA3"/>
    <w:rsid w:val="00B63399"/>
    <w:rsid w:val="00B6697C"/>
    <w:rsid w:val="00B706FF"/>
    <w:rsid w:val="00B71BA6"/>
    <w:rsid w:val="00B723F0"/>
    <w:rsid w:val="00B84AD4"/>
    <w:rsid w:val="00B90604"/>
    <w:rsid w:val="00B90988"/>
    <w:rsid w:val="00B91EE2"/>
    <w:rsid w:val="00B97DBB"/>
    <w:rsid w:val="00BA2171"/>
    <w:rsid w:val="00BA36C0"/>
    <w:rsid w:val="00BA3942"/>
    <w:rsid w:val="00BB2655"/>
    <w:rsid w:val="00BB3427"/>
    <w:rsid w:val="00BB4E9A"/>
    <w:rsid w:val="00BC04A1"/>
    <w:rsid w:val="00BC1979"/>
    <w:rsid w:val="00BC51AC"/>
    <w:rsid w:val="00BC5F48"/>
    <w:rsid w:val="00BD0781"/>
    <w:rsid w:val="00BD24D9"/>
    <w:rsid w:val="00BD4724"/>
    <w:rsid w:val="00BE21C0"/>
    <w:rsid w:val="00BE233E"/>
    <w:rsid w:val="00BE40D2"/>
    <w:rsid w:val="00BE4AA0"/>
    <w:rsid w:val="00BE61C8"/>
    <w:rsid w:val="00BF0E95"/>
    <w:rsid w:val="00BF144E"/>
    <w:rsid w:val="00BF1FF9"/>
    <w:rsid w:val="00BF2A47"/>
    <w:rsid w:val="00BF4A81"/>
    <w:rsid w:val="00BF4EA0"/>
    <w:rsid w:val="00BF5E54"/>
    <w:rsid w:val="00BF5E8B"/>
    <w:rsid w:val="00BF66CB"/>
    <w:rsid w:val="00C004F0"/>
    <w:rsid w:val="00C036E1"/>
    <w:rsid w:val="00C044E5"/>
    <w:rsid w:val="00C06110"/>
    <w:rsid w:val="00C10725"/>
    <w:rsid w:val="00C1349E"/>
    <w:rsid w:val="00C14E9B"/>
    <w:rsid w:val="00C151C9"/>
    <w:rsid w:val="00C1656B"/>
    <w:rsid w:val="00C1783C"/>
    <w:rsid w:val="00C20A26"/>
    <w:rsid w:val="00C228AC"/>
    <w:rsid w:val="00C2300F"/>
    <w:rsid w:val="00C24271"/>
    <w:rsid w:val="00C2428D"/>
    <w:rsid w:val="00C25497"/>
    <w:rsid w:val="00C25A7E"/>
    <w:rsid w:val="00C31FCE"/>
    <w:rsid w:val="00C34512"/>
    <w:rsid w:val="00C36089"/>
    <w:rsid w:val="00C37CCD"/>
    <w:rsid w:val="00C42EBE"/>
    <w:rsid w:val="00C430B3"/>
    <w:rsid w:val="00C44DFC"/>
    <w:rsid w:val="00C47397"/>
    <w:rsid w:val="00C541C0"/>
    <w:rsid w:val="00C601C2"/>
    <w:rsid w:val="00C621D3"/>
    <w:rsid w:val="00C6287A"/>
    <w:rsid w:val="00C62C68"/>
    <w:rsid w:val="00C6481F"/>
    <w:rsid w:val="00C65091"/>
    <w:rsid w:val="00C755C2"/>
    <w:rsid w:val="00C76672"/>
    <w:rsid w:val="00C76ECF"/>
    <w:rsid w:val="00C7717B"/>
    <w:rsid w:val="00C77494"/>
    <w:rsid w:val="00C82141"/>
    <w:rsid w:val="00C86894"/>
    <w:rsid w:val="00C86EAE"/>
    <w:rsid w:val="00C92331"/>
    <w:rsid w:val="00C929AA"/>
    <w:rsid w:val="00C9309B"/>
    <w:rsid w:val="00CA754B"/>
    <w:rsid w:val="00CB1D7A"/>
    <w:rsid w:val="00CB20B2"/>
    <w:rsid w:val="00CB325A"/>
    <w:rsid w:val="00CB3E5C"/>
    <w:rsid w:val="00CB49C1"/>
    <w:rsid w:val="00CB5A33"/>
    <w:rsid w:val="00CC3C51"/>
    <w:rsid w:val="00CC49E3"/>
    <w:rsid w:val="00CC50EE"/>
    <w:rsid w:val="00CD217E"/>
    <w:rsid w:val="00CD2338"/>
    <w:rsid w:val="00CD4430"/>
    <w:rsid w:val="00CD7342"/>
    <w:rsid w:val="00CD76F0"/>
    <w:rsid w:val="00CE05D6"/>
    <w:rsid w:val="00CE48F2"/>
    <w:rsid w:val="00CF0011"/>
    <w:rsid w:val="00CF0522"/>
    <w:rsid w:val="00CF15F3"/>
    <w:rsid w:val="00CF2033"/>
    <w:rsid w:val="00CF2417"/>
    <w:rsid w:val="00CF2C7B"/>
    <w:rsid w:val="00CF5FBB"/>
    <w:rsid w:val="00CF772C"/>
    <w:rsid w:val="00CF7FEA"/>
    <w:rsid w:val="00D008A4"/>
    <w:rsid w:val="00D017F2"/>
    <w:rsid w:val="00D03877"/>
    <w:rsid w:val="00D03E12"/>
    <w:rsid w:val="00D04BD9"/>
    <w:rsid w:val="00D05115"/>
    <w:rsid w:val="00D07BE3"/>
    <w:rsid w:val="00D10483"/>
    <w:rsid w:val="00D1424F"/>
    <w:rsid w:val="00D14EB8"/>
    <w:rsid w:val="00D1581F"/>
    <w:rsid w:val="00D223B3"/>
    <w:rsid w:val="00D22700"/>
    <w:rsid w:val="00D24665"/>
    <w:rsid w:val="00D30279"/>
    <w:rsid w:val="00D31A5C"/>
    <w:rsid w:val="00D32952"/>
    <w:rsid w:val="00D33870"/>
    <w:rsid w:val="00D414AA"/>
    <w:rsid w:val="00D4552B"/>
    <w:rsid w:val="00D4624A"/>
    <w:rsid w:val="00D46EAE"/>
    <w:rsid w:val="00D47B11"/>
    <w:rsid w:val="00D51091"/>
    <w:rsid w:val="00D5656C"/>
    <w:rsid w:val="00D604D5"/>
    <w:rsid w:val="00D6148C"/>
    <w:rsid w:val="00D61DEA"/>
    <w:rsid w:val="00D64BE8"/>
    <w:rsid w:val="00D726B8"/>
    <w:rsid w:val="00D73225"/>
    <w:rsid w:val="00D75A32"/>
    <w:rsid w:val="00D800D6"/>
    <w:rsid w:val="00D83953"/>
    <w:rsid w:val="00D85134"/>
    <w:rsid w:val="00D85157"/>
    <w:rsid w:val="00D8667F"/>
    <w:rsid w:val="00D930C2"/>
    <w:rsid w:val="00D95124"/>
    <w:rsid w:val="00D953AF"/>
    <w:rsid w:val="00D966F2"/>
    <w:rsid w:val="00DA520A"/>
    <w:rsid w:val="00DB18C6"/>
    <w:rsid w:val="00DB2CF7"/>
    <w:rsid w:val="00DB580E"/>
    <w:rsid w:val="00DB6C46"/>
    <w:rsid w:val="00DC2C63"/>
    <w:rsid w:val="00DC3367"/>
    <w:rsid w:val="00DC3664"/>
    <w:rsid w:val="00DC4BD5"/>
    <w:rsid w:val="00DD43EB"/>
    <w:rsid w:val="00DD5D1E"/>
    <w:rsid w:val="00DD68DC"/>
    <w:rsid w:val="00DE0A9C"/>
    <w:rsid w:val="00DE1400"/>
    <w:rsid w:val="00DE3C70"/>
    <w:rsid w:val="00DE6259"/>
    <w:rsid w:val="00DF51DD"/>
    <w:rsid w:val="00DF737F"/>
    <w:rsid w:val="00DF7852"/>
    <w:rsid w:val="00DF7992"/>
    <w:rsid w:val="00E00C27"/>
    <w:rsid w:val="00E013B8"/>
    <w:rsid w:val="00E018C2"/>
    <w:rsid w:val="00E01CE8"/>
    <w:rsid w:val="00E03A6E"/>
    <w:rsid w:val="00E04094"/>
    <w:rsid w:val="00E10CBD"/>
    <w:rsid w:val="00E12D5D"/>
    <w:rsid w:val="00E17486"/>
    <w:rsid w:val="00E22A7C"/>
    <w:rsid w:val="00E22DF6"/>
    <w:rsid w:val="00E238C4"/>
    <w:rsid w:val="00E25360"/>
    <w:rsid w:val="00E25E7D"/>
    <w:rsid w:val="00E30EF2"/>
    <w:rsid w:val="00E31419"/>
    <w:rsid w:val="00E31AF3"/>
    <w:rsid w:val="00E31C12"/>
    <w:rsid w:val="00E33A75"/>
    <w:rsid w:val="00E35959"/>
    <w:rsid w:val="00E37585"/>
    <w:rsid w:val="00E4131A"/>
    <w:rsid w:val="00E447D3"/>
    <w:rsid w:val="00E47492"/>
    <w:rsid w:val="00E500A6"/>
    <w:rsid w:val="00E50109"/>
    <w:rsid w:val="00E50B4D"/>
    <w:rsid w:val="00E5237D"/>
    <w:rsid w:val="00E60777"/>
    <w:rsid w:val="00E61F97"/>
    <w:rsid w:val="00E630D9"/>
    <w:rsid w:val="00E6458D"/>
    <w:rsid w:val="00E70830"/>
    <w:rsid w:val="00E73694"/>
    <w:rsid w:val="00E75745"/>
    <w:rsid w:val="00E758AA"/>
    <w:rsid w:val="00E77231"/>
    <w:rsid w:val="00E81DA8"/>
    <w:rsid w:val="00E828C0"/>
    <w:rsid w:val="00E84ADF"/>
    <w:rsid w:val="00E85872"/>
    <w:rsid w:val="00E94C31"/>
    <w:rsid w:val="00E958FC"/>
    <w:rsid w:val="00E972C1"/>
    <w:rsid w:val="00EA3BDF"/>
    <w:rsid w:val="00EA643E"/>
    <w:rsid w:val="00EB4667"/>
    <w:rsid w:val="00EB4F80"/>
    <w:rsid w:val="00EC2032"/>
    <w:rsid w:val="00EC3E0F"/>
    <w:rsid w:val="00EC5CE1"/>
    <w:rsid w:val="00EC7F71"/>
    <w:rsid w:val="00ED16A5"/>
    <w:rsid w:val="00ED19F6"/>
    <w:rsid w:val="00ED36B7"/>
    <w:rsid w:val="00ED4BA0"/>
    <w:rsid w:val="00ED7F81"/>
    <w:rsid w:val="00EE6A14"/>
    <w:rsid w:val="00EF07DE"/>
    <w:rsid w:val="00EF14BC"/>
    <w:rsid w:val="00EF3B2D"/>
    <w:rsid w:val="00EF4D76"/>
    <w:rsid w:val="00F02EF0"/>
    <w:rsid w:val="00F038E2"/>
    <w:rsid w:val="00F06467"/>
    <w:rsid w:val="00F06603"/>
    <w:rsid w:val="00F10248"/>
    <w:rsid w:val="00F20BF2"/>
    <w:rsid w:val="00F2239B"/>
    <w:rsid w:val="00F27EB5"/>
    <w:rsid w:val="00F304CA"/>
    <w:rsid w:val="00F308C9"/>
    <w:rsid w:val="00F32082"/>
    <w:rsid w:val="00F354FE"/>
    <w:rsid w:val="00F35FE2"/>
    <w:rsid w:val="00F40C29"/>
    <w:rsid w:val="00F51052"/>
    <w:rsid w:val="00F5137C"/>
    <w:rsid w:val="00F51D6D"/>
    <w:rsid w:val="00F56B9C"/>
    <w:rsid w:val="00F57C68"/>
    <w:rsid w:val="00F6129F"/>
    <w:rsid w:val="00F62233"/>
    <w:rsid w:val="00F6393E"/>
    <w:rsid w:val="00F64F8C"/>
    <w:rsid w:val="00F672E4"/>
    <w:rsid w:val="00F71300"/>
    <w:rsid w:val="00F7291F"/>
    <w:rsid w:val="00F72CCE"/>
    <w:rsid w:val="00F744C4"/>
    <w:rsid w:val="00F84FB9"/>
    <w:rsid w:val="00F93901"/>
    <w:rsid w:val="00F94ADA"/>
    <w:rsid w:val="00FA0B16"/>
    <w:rsid w:val="00FA59BA"/>
    <w:rsid w:val="00FB2133"/>
    <w:rsid w:val="00FB5A8A"/>
    <w:rsid w:val="00FB6E1F"/>
    <w:rsid w:val="00FB7403"/>
    <w:rsid w:val="00FC15E4"/>
    <w:rsid w:val="00FC1F7C"/>
    <w:rsid w:val="00FC26FD"/>
    <w:rsid w:val="00FC3C80"/>
    <w:rsid w:val="00FC477B"/>
    <w:rsid w:val="00FC602B"/>
    <w:rsid w:val="00FE0062"/>
    <w:rsid w:val="00FE022D"/>
    <w:rsid w:val="00FE0AE8"/>
    <w:rsid w:val="00FE5D3F"/>
    <w:rsid w:val="00FE6EF3"/>
    <w:rsid w:val="00FE7584"/>
    <w:rsid w:val="00FE78C5"/>
    <w:rsid w:val="00FF12E7"/>
    <w:rsid w:val="00FF1770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3F666A3"/>
  <w15:chartTrackingRefBased/>
  <w15:docId w15:val="{CCB5BC25-EA7F-482E-9049-1CCA2ED6D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646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B13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031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31699"/>
  </w:style>
  <w:style w:type="paragraph" w:styleId="Voettekst">
    <w:name w:val="footer"/>
    <w:basedOn w:val="Standaard"/>
    <w:link w:val="VoettekstChar"/>
    <w:uiPriority w:val="99"/>
    <w:unhideWhenUsed/>
    <w:rsid w:val="00031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31699"/>
  </w:style>
  <w:style w:type="character" w:styleId="Zwaar">
    <w:name w:val="Strong"/>
    <w:qFormat/>
    <w:rsid w:val="00C6481F"/>
    <w:rPr>
      <w:b/>
      <w:bCs/>
    </w:rPr>
  </w:style>
  <w:style w:type="character" w:styleId="Verwijzingopmerking">
    <w:name w:val="annotation reference"/>
    <w:uiPriority w:val="99"/>
    <w:semiHidden/>
    <w:rsid w:val="00C6481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C648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6481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64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481F"/>
    <w:rPr>
      <w:rFonts w:ascii="Segoe UI" w:hAnsi="Segoe UI" w:cs="Segoe UI"/>
      <w:sz w:val="18"/>
      <w:szCs w:val="18"/>
    </w:rPr>
  </w:style>
  <w:style w:type="paragraph" w:styleId="Geenafstand">
    <w:name w:val="No Spacing"/>
    <w:link w:val="GeenafstandChar"/>
    <w:uiPriority w:val="1"/>
    <w:qFormat/>
    <w:rsid w:val="000321B9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0321B9"/>
  </w:style>
  <w:style w:type="character" w:customStyle="1" w:styleId="gd15mcfceub">
    <w:name w:val="gd15mcfceub"/>
    <w:basedOn w:val="Standaardalinea-lettertype"/>
    <w:rsid w:val="000321B9"/>
  </w:style>
  <w:style w:type="paragraph" w:styleId="HTML-voorafopgemaakt">
    <w:name w:val="HTML Preformatted"/>
    <w:basedOn w:val="Standaard"/>
    <w:link w:val="HTML-voorafopgemaaktChar"/>
    <w:uiPriority w:val="99"/>
    <w:unhideWhenUsed/>
    <w:rsid w:val="0003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0321B9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customStyle="1" w:styleId="Standaard1">
    <w:name w:val="Standaard1"/>
    <w:link w:val="StandaardChar"/>
    <w:rsid w:val="000321B9"/>
    <w:pPr>
      <w:tabs>
        <w:tab w:val="left" w:pos="284"/>
        <w:tab w:val="left" w:pos="1701"/>
      </w:tabs>
      <w:suppressAutoHyphens/>
      <w:autoSpaceDN w:val="0"/>
      <w:spacing w:after="0" w:line="320" w:lineRule="exact"/>
      <w:textAlignment w:val="baseline"/>
    </w:pPr>
    <w:rPr>
      <w:rFonts w:ascii="Arial" w:eastAsia="Times New Roman" w:hAnsi="Arial" w:cs="Times New Roman"/>
      <w:lang w:val="nl-NL" w:eastAsia="nl-NL"/>
    </w:rPr>
  </w:style>
  <w:style w:type="character" w:customStyle="1" w:styleId="StandaardChar">
    <w:name w:val="Standaard Char"/>
    <w:basedOn w:val="Standaardalinea-lettertype"/>
    <w:link w:val="Standaard1"/>
    <w:rsid w:val="000321B9"/>
    <w:rPr>
      <w:rFonts w:ascii="Arial" w:eastAsia="Times New Roman" w:hAnsi="Arial" w:cs="Times New Roman"/>
      <w:lang w:val="nl-NL" w:eastAsia="nl-NL"/>
    </w:rPr>
  </w:style>
  <w:style w:type="table" w:styleId="Tabelrasterlicht">
    <w:name w:val="Grid Table Light"/>
    <w:basedOn w:val="Standaardtabel"/>
    <w:uiPriority w:val="40"/>
    <w:rsid w:val="00A86D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unhideWhenUsed/>
    <w:rsid w:val="00A86D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table" w:styleId="Onopgemaaktetabel5">
    <w:name w:val="Plain Table 5"/>
    <w:basedOn w:val="Standaardtabel"/>
    <w:uiPriority w:val="45"/>
    <w:rsid w:val="00984E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984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984E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63C35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63C35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4C22A3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FF789D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3751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751E5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751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751E5"/>
    <w:rPr>
      <w:rFonts w:ascii="Calibri" w:hAnsi="Calibri" w:cs="Calibri"/>
      <w:noProof/>
    </w:rPr>
  </w:style>
  <w:style w:type="character" w:customStyle="1" w:styleId="GeenafstandChar">
    <w:name w:val="Geen afstand Char"/>
    <w:basedOn w:val="Standaardalinea-lettertype"/>
    <w:link w:val="Geenafstand"/>
    <w:uiPriority w:val="1"/>
    <w:qFormat/>
    <w:rsid w:val="00804EB7"/>
  </w:style>
  <w:style w:type="character" w:styleId="Nadruk">
    <w:name w:val="Emphasis"/>
    <w:basedOn w:val="Standaardalinea-lettertype"/>
    <w:uiPriority w:val="20"/>
    <w:qFormat/>
    <w:rsid w:val="00684C89"/>
    <w:rPr>
      <w:i/>
      <w:iCs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B130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basedOn w:val="Standaardalinea-lettertype"/>
    <w:rsid w:val="007D70C6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14583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534BB3"/>
    <w:pPr>
      <w:spacing w:after="0" w:line="240" w:lineRule="auto"/>
    </w:pPr>
  </w:style>
  <w:style w:type="paragraph" w:customStyle="1" w:styleId="p">
    <w:name w:val="p"/>
    <w:basedOn w:val="Standaard"/>
    <w:rsid w:val="00F67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76469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ng-binding">
    <w:name w:val="ng-binding"/>
    <w:basedOn w:val="Standaardalinea-lettertype"/>
    <w:rsid w:val="00764696"/>
  </w:style>
  <w:style w:type="character" w:customStyle="1" w:styleId="visuallyhidden">
    <w:name w:val="visuallyhidden"/>
    <w:basedOn w:val="Standaardalinea-lettertype"/>
    <w:rsid w:val="00764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2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2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93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0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4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33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5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353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795794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90731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805513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96720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9496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4918522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66827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441324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14638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63416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52977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817710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475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83178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6726614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452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9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6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6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4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7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3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06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7906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18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3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8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0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9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7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3858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7944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053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4890164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71453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181482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47356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9212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9238288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0396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46123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70348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53962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42415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46424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1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1149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480542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2548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4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3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7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2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95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586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5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7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3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2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5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0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0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2335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6298765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135885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535882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3073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5485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6734512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71169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74963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12293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56823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941947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27968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638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2395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10248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5864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9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21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1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3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43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0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981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94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87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51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66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84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79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9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29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93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08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17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00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7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8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3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3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6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47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26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9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BB03F-F450-44BB-AE36-BEB9A9479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67</Words>
  <Characters>6971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E. Wiegel</dc:creator>
  <cp:keywords/>
  <dc:description/>
  <cp:lastModifiedBy>Rosalieke Wiegel</cp:lastModifiedBy>
  <cp:revision>4</cp:revision>
  <cp:lastPrinted>2021-08-25T13:03:00Z</cp:lastPrinted>
  <dcterms:created xsi:type="dcterms:W3CDTF">2024-12-13T14:50:00Z</dcterms:created>
  <dcterms:modified xsi:type="dcterms:W3CDTF">2024-12-13T14:51:00Z</dcterms:modified>
</cp:coreProperties>
</file>